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41"/>
        <w:gridCol w:w="3231"/>
        <w:gridCol w:w="1707"/>
        <w:gridCol w:w="2314"/>
        <w:gridCol w:w="3111"/>
        <w:gridCol w:w="1350"/>
        <w:gridCol w:w="804"/>
      </w:tblGrid>
      <w:tr w:rsidR="00C604B1" w:rsidRPr="005943E3" w14:paraId="03DB8DB4" w14:textId="77777777" w:rsidTr="008F5693">
        <w:trPr>
          <w:trHeight w:val="405"/>
          <w:jc w:val="center"/>
        </w:trPr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65C6F89C" w14:textId="77777777" w:rsidR="001829D0" w:rsidRPr="005943E3" w:rsidRDefault="001829D0" w:rsidP="000665C9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C74C1" w14:textId="77777777" w:rsidR="001829D0" w:rsidRPr="005943E3" w:rsidRDefault="001829D0" w:rsidP="000665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7E229" w14:textId="77777777" w:rsidR="001829D0" w:rsidRPr="005943E3" w:rsidRDefault="001829D0" w:rsidP="000665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C14C3" w14:textId="77777777" w:rsidR="001829D0" w:rsidRPr="005943E3" w:rsidRDefault="001829D0" w:rsidP="000665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55CD3" w14:textId="77777777" w:rsidR="001829D0" w:rsidRPr="005943E3" w:rsidRDefault="001829D0" w:rsidP="000665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6D846" w14:textId="77777777" w:rsidR="001829D0" w:rsidRPr="005943E3" w:rsidRDefault="001829D0" w:rsidP="000665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3FC86" w14:textId="77777777" w:rsidR="001829D0" w:rsidRPr="005943E3" w:rsidRDefault="001829D0" w:rsidP="000665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604B1" w:rsidRPr="005943E3" w14:paraId="4480503F" w14:textId="77777777" w:rsidTr="008F5693">
        <w:trPr>
          <w:trHeight w:val="405"/>
          <w:jc w:val="center"/>
        </w:trPr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5634D871" w14:textId="395F011A" w:rsidR="001A3A8D" w:rsidRPr="005943E3" w:rsidRDefault="001A3A8D" w:rsidP="000665C9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05904" w14:textId="085F4391" w:rsidR="001A3A8D" w:rsidRPr="005943E3" w:rsidRDefault="001A3A8D" w:rsidP="000665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3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apies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3D2DB" w14:textId="375E6BD5" w:rsidR="001A3A8D" w:rsidRPr="005943E3" w:rsidRDefault="001A3A8D" w:rsidP="000665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3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s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D04AF" w14:textId="7147F315" w:rsidR="001A3A8D" w:rsidRPr="005943E3" w:rsidRDefault="001A3A8D" w:rsidP="000665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3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chanisms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98158" w14:textId="57B7292E" w:rsidR="001A3A8D" w:rsidRPr="005943E3" w:rsidRDefault="001A3A8D" w:rsidP="000665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3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al Model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3E9A7" w14:textId="7BC16F74" w:rsidR="001A3A8D" w:rsidRPr="005943E3" w:rsidRDefault="001A3A8D" w:rsidP="000665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3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ophagy regulation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79FF4" w14:textId="2D04ECE5" w:rsidR="001A3A8D" w:rsidRPr="005943E3" w:rsidRDefault="001A3A8D" w:rsidP="000665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3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s</w:t>
            </w:r>
          </w:p>
        </w:tc>
      </w:tr>
      <w:tr w:rsidR="00C604B1" w:rsidRPr="005943E3" w14:paraId="062AA8FA" w14:textId="77777777" w:rsidTr="008F5693">
        <w:trPr>
          <w:trHeight w:val="930"/>
          <w:jc w:val="center"/>
        </w:trPr>
        <w:tc>
          <w:tcPr>
            <w:tcW w:w="1441" w:type="dxa"/>
            <w:vMerge w:val="restart"/>
            <w:tcBorders>
              <w:top w:val="single" w:sz="4" w:space="0" w:color="auto"/>
              <w:left w:val="nil"/>
            </w:tcBorders>
            <w:textDirection w:val="tbRl"/>
            <w:vAlign w:val="center"/>
          </w:tcPr>
          <w:p w14:paraId="09935D5A" w14:textId="7B1F2A47" w:rsidR="00733228" w:rsidRPr="00ED5CBF" w:rsidRDefault="00733228" w:rsidP="000665C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C107E">
              <w:rPr>
                <w:rFonts w:ascii="Times New Roman" w:hAnsi="Times New Roman" w:cs="Times New Roman"/>
                <w:b/>
                <w:bCs/>
                <w:spacing w:val="2"/>
                <w:w w:val="99"/>
                <w:kern w:val="0"/>
                <w:szCs w:val="21"/>
                <w:fitText w:val="1451" w:id="-1271143936"/>
              </w:rPr>
              <w:t>Chemical Drug</w:t>
            </w:r>
            <w:r w:rsidRPr="001C107E">
              <w:rPr>
                <w:rFonts w:ascii="Times New Roman" w:hAnsi="Times New Roman" w:cs="Times New Roman"/>
                <w:b/>
                <w:bCs/>
                <w:w w:val="99"/>
                <w:kern w:val="0"/>
                <w:szCs w:val="21"/>
                <w:fitText w:val="1451" w:id="-1271143936"/>
              </w:rPr>
              <w:t>s</w:t>
            </w:r>
          </w:p>
        </w:tc>
        <w:tc>
          <w:tcPr>
            <w:tcW w:w="3231" w:type="dxa"/>
            <w:vMerge w:val="restart"/>
            <w:tcBorders>
              <w:top w:val="single" w:sz="4" w:space="0" w:color="auto"/>
              <w:right w:val="nil"/>
            </w:tcBorders>
            <w:shd w:val="clear" w:color="F4B083" w:themeColor="accent2" w:themeTint="99" w:fill="auto"/>
            <w:vAlign w:val="center"/>
          </w:tcPr>
          <w:p w14:paraId="7570FEB6" w14:textId="3320B2BF" w:rsidR="00733228" w:rsidRPr="00183744" w:rsidRDefault="00733228" w:rsidP="000665C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3744"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 w:rsidRPr="00183744">
              <w:rPr>
                <w:rFonts w:ascii="Times New Roman" w:hAnsi="Times New Roman" w:cs="Times New Roman"/>
                <w:b/>
                <w:bCs/>
                <w:szCs w:val="21"/>
              </w:rPr>
              <w:t>iraglutid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E2EFD9" w:themeColor="accent6" w:themeTint="33" w:fill="auto"/>
            <w:vAlign w:val="center"/>
          </w:tcPr>
          <w:p w14:paraId="0AE89517" w14:textId="2687754A" w:rsidR="00733228" w:rsidRPr="000665C9" w:rsidRDefault="000665C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5C9">
              <w:rPr>
                <w:rFonts w:ascii="Times New Roman" w:hAnsi="Times New Roman" w:cs="Times New Roman"/>
                <w:szCs w:val="21"/>
              </w:rPr>
              <w:t>Pancreatic β cells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E2EFD9" w:themeColor="accent6" w:themeTint="33" w:fill="auto"/>
            <w:vAlign w:val="center"/>
          </w:tcPr>
          <w:p w14:paraId="17AC4855" w14:textId="4F179F69" w:rsidR="00733228" w:rsidRPr="00601267" w:rsidRDefault="002D1989" w:rsidP="002D19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p-</w:t>
            </w:r>
            <w:r w:rsidR="00733228"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FoxO1↑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E2EFD9" w:themeColor="accent6" w:themeTint="33" w:fill="auto"/>
            <w:vAlign w:val="center"/>
          </w:tcPr>
          <w:p w14:paraId="475FA877" w14:textId="06208E1F" w:rsidR="00733228" w:rsidRPr="005943E3" w:rsidRDefault="0073322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43E3">
              <w:rPr>
                <w:rFonts w:ascii="Times New Roman" w:hAnsi="Times New Roman" w:cs="Times New Roman"/>
                <w:szCs w:val="21"/>
              </w:rPr>
              <w:t>INS-1 cell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E2EFD9" w:themeColor="accent6" w:themeTint="33" w:fill="auto"/>
            <w:vAlign w:val="center"/>
          </w:tcPr>
          <w:p w14:paraId="3BCEB0ED" w14:textId="7D5F2DEF" w:rsidR="00733228" w:rsidRPr="005943E3" w:rsidRDefault="0073322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FE7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E2EFD9" w:themeColor="accent6" w:themeTint="33" w:fill="auto"/>
            <w:vAlign w:val="center"/>
          </w:tcPr>
          <w:p w14:paraId="036649D2" w14:textId="347EEAFC" w:rsidR="00733228" w:rsidRPr="00183744" w:rsidRDefault="0073322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A4AC3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FA4AC3">
              <w:rPr>
                <w:rFonts w:ascii="Times New Roman" w:hAnsi="Times New Roman" w:cs="Times New Roman"/>
                <w:color w:val="FF000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604B1" w:rsidRPr="005943E3" w14:paraId="740D4708" w14:textId="77777777" w:rsidTr="008F5693">
        <w:trPr>
          <w:trHeight w:val="1407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3CEDDD1B" w14:textId="77777777" w:rsidR="00733228" w:rsidRPr="005943E3" w:rsidRDefault="0073322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vMerge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0C481793" w14:textId="77777777" w:rsidR="00733228" w:rsidRPr="00183744" w:rsidRDefault="00733228" w:rsidP="000665C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solid" w:color="FFF2CC" w:themeColor="accent4" w:themeTint="33" w:fill="auto"/>
            <w:vAlign w:val="center"/>
          </w:tcPr>
          <w:p w14:paraId="44BD0FCF" w14:textId="61951B07" w:rsidR="00733228" w:rsidRPr="005943E3" w:rsidRDefault="000665C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solid" w:color="FFF2CC" w:themeColor="accent4" w:themeTint="33" w:fill="auto"/>
            <w:vAlign w:val="center"/>
          </w:tcPr>
          <w:p w14:paraId="30F71DBC" w14:textId="0557279E" w:rsidR="00733228" w:rsidRPr="00601267" w:rsidRDefault="00733228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-AMPK </w:t>
            </w:r>
            <w:bookmarkStart w:id="0" w:name="OLE_LINK16"/>
            <w:bookmarkStart w:id="1" w:name="OLE_LINK17"/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  <w:bookmarkEnd w:id="0"/>
            <w:bookmarkEnd w:id="1"/>
          </w:p>
          <w:p w14:paraId="12D67FB6" w14:textId="7B977AF0" w:rsidR="00733228" w:rsidRPr="00601267" w:rsidRDefault="00733228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p-mTOR ↓</w:t>
            </w:r>
          </w:p>
          <w:p w14:paraId="241454E3" w14:textId="7D543F45" w:rsidR="00733228" w:rsidRPr="00601267" w:rsidRDefault="00733228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LC3B-II ↑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solid" w:color="FFF2CC" w:themeColor="accent4" w:themeTint="33" w:fill="auto"/>
            <w:vAlign w:val="center"/>
          </w:tcPr>
          <w:p w14:paraId="3B095664" w14:textId="484E9B53" w:rsidR="00733228" w:rsidRPr="005943E3" w:rsidRDefault="0073322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43E3">
              <w:rPr>
                <w:rFonts w:ascii="Times New Roman" w:hAnsi="Times New Roman" w:cs="Times New Roman"/>
                <w:szCs w:val="21"/>
              </w:rPr>
              <w:t>Male 8-week-old spontaneously diabetic Torii (SDT) fatty ra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FFF2CC" w:themeColor="accent4" w:themeTint="33" w:fill="auto"/>
            <w:vAlign w:val="center"/>
          </w:tcPr>
          <w:p w14:paraId="70441091" w14:textId="69120998" w:rsidR="00733228" w:rsidRPr="005943E3" w:rsidRDefault="0073322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43E3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solid" w:color="FFF2CC" w:themeColor="accent4" w:themeTint="33" w:fill="auto"/>
            <w:vAlign w:val="center"/>
          </w:tcPr>
          <w:p w14:paraId="7E3C8D7F" w14:textId="496BE38B" w:rsidR="00733228" w:rsidRPr="00183744" w:rsidRDefault="0073322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10</w:t>
            </w:r>
            <w:r w:rsidR="002457AA">
              <w:rPr>
                <w:rFonts w:ascii="Times New Roman" w:hAnsi="Times New Roman" w:cs="Times New Roman"/>
                <w:color w:val="FF000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604B1" w:rsidRPr="005943E3" w14:paraId="73F1BE5A" w14:textId="77777777" w:rsidTr="008F5693">
        <w:trPr>
          <w:trHeight w:val="1966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091B4F3B" w14:textId="77777777" w:rsidR="00733228" w:rsidRPr="005943E3" w:rsidRDefault="0073322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vMerge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77BB2FE5" w14:textId="77777777" w:rsidR="00733228" w:rsidRPr="00183744" w:rsidRDefault="00733228" w:rsidP="000665C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solid" w:color="D9E2F3" w:themeColor="accent1" w:themeTint="33" w:fill="auto"/>
            <w:vAlign w:val="center"/>
          </w:tcPr>
          <w:p w14:paraId="63295D80" w14:textId="12A27037" w:rsidR="00733228" w:rsidRPr="005943E3" w:rsidRDefault="000665C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H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solid" w:color="D9E2F3" w:themeColor="accent1" w:themeTint="33" w:fill="auto"/>
            <w:vAlign w:val="center"/>
          </w:tcPr>
          <w:p w14:paraId="0BC689A6" w14:textId="1A7B0DE0" w:rsidR="002D1989" w:rsidRPr="00601267" w:rsidRDefault="002D1989" w:rsidP="002D19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AMPK ↑</w:t>
            </w:r>
          </w:p>
          <w:p w14:paraId="44F4D456" w14:textId="2C80A0C8" w:rsidR="00733228" w:rsidRPr="00601267" w:rsidRDefault="002D1989" w:rsidP="002D19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mTOR ↓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solid" w:color="D9E2F3" w:themeColor="accent1" w:themeTint="33" w:fill="auto"/>
            <w:vAlign w:val="center"/>
          </w:tcPr>
          <w:p w14:paraId="278FBDC6" w14:textId="37256AE6" w:rsidR="00733228" w:rsidRPr="005943E3" w:rsidRDefault="0073322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43E3">
              <w:rPr>
                <w:rFonts w:ascii="Times New Roman" w:eastAsia="宋体" w:hAnsi="Times New Roman" w:cs="Times New Roman"/>
                <w:szCs w:val="21"/>
              </w:rPr>
              <w:t>NALFD rat model and HepG2 cell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A4AC3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FA4AC3">
              <w:rPr>
                <w:rFonts w:ascii="Times New Roman" w:eastAsia="宋体" w:hAnsi="Times New Roman" w:cs="Times New Roman"/>
                <w:color w:val="FF0000"/>
                <w:szCs w:val="21"/>
              </w:rPr>
              <w:t>138</w:t>
            </w:r>
            <w:r w:rsidRPr="00FA4AC3">
              <w:rPr>
                <w:rFonts w:ascii="Times New Roman" w:eastAsia="宋体" w:hAnsi="Times New Roman" w:cs="Times New Roman"/>
                <w:szCs w:val="21"/>
              </w:rPr>
              <w:t>)</w:t>
            </w:r>
            <w:r w:rsidRPr="005943E3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7F82C31A" w14:textId="4BCFF037" w:rsidR="00733228" w:rsidRPr="005943E3" w:rsidRDefault="0073322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43E3">
              <w:rPr>
                <w:rFonts w:ascii="Times New Roman" w:eastAsia="宋体" w:hAnsi="Times New Roman" w:cs="Times New Roman"/>
                <w:szCs w:val="21"/>
              </w:rPr>
              <w:t>male 8-week-old C57BL/6 mice and</w:t>
            </w:r>
            <w:r w:rsidRPr="005943E3">
              <w:rPr>
                <w:szCs w:val="21"/>
              </w:rPr>
              <w:t xml:space="preserve"> </w:t>
            </w:r>
            <w:r w:rsidRPr="005943E3">
              <w:rPr>
                <w:rFonts w:ascii="Times New Roman" w:eastAsia="宋体" w:hAnsi="Times New Roman" w:cs="Times New Roman"/>
                <w:szCs w:val="21"/>
              </w:rPr>
              <w:t>human hepatic L-O2 cel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A4AC3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FA4AC3">
              <w:rPr>
                <w:rFonts w:ascii="Times New Roman" w:eastAsia="宋体" w:hAnsi="Times New Roman" w:cs="Times New Roman"/>
                <w:color w:val="FF0000"/>
                <w:szCs w:val="21"/>
              </w:rPr>
              <w:t>13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9</w:t>
            </w:r>
            <w:r w:rsidRPr="00FA4A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D9E2F3" w:themeColor="accent1" w:themeTint="33" w:fill="auto"/>
            <w:vAlign w:val="center"/>
          </w:tcPr>
          <w:p w14:paraId="5683B0CF" w14:textId="1D8C2B54" w:rsidR="00733228" w:rsidRPr="005943E3" w:rsidRDefault="0073322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43E3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5943E3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solid" w:color="D9E2F3" w:themeColor="accent1" w:themeTint="33" w:fill="auto"/>
            <w:vAlign w:val="center"/>
          </w:tcPr>
          <w:p w14:paraId="1522D27D" w14:textId="21695D6F" w:rsidR="00733228" w:rsidRPr="00183744" w:rsidRDefault="0073322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13</w:t>
            </w:r>
            <w:r w:rsidR="002457AA">
              <w:rPr>
                <w:rFonts w:ascii="Times New Roman" w:hAnsi="Times New Roman" w:cs="Times New Roman"/>
                <w:color w:val="FF0000"/>
                <w:szCs w:val="21"/>
              </w:rPr>
              <w:t>7</w:t>
            </w:r>
            <w:r w:rsidRPr="00FA4AC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13</w:t>
            </w:r>
            <w:r w:rsidR="002457AA">
              <w:rPr>
                <w:rFonts w:ascii="Times New Roman" w:hAnsi="Times New Roman" w:cs="Times New Roman"/>
                <w:color w:val="FF0000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604B1" w:rsidRPr="005943E3" w14:paraId="378EF597" w14:textId="77777777" w:rsidTr="008F5693">
        <w:trPr>
          <w:trHeight w:val="2542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135FDD22" w14:textId="77777777" w:rsidR="00733228" w:rsidRPr="005943E3" w:rsidRDefault="0073322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vMerge/>
            <w:tcBorders>
              <w:bottom w:val="single" w:sz="4" w:space="0" w:color="auto"/>
              <w:right w:val="nil"/>
            </w:tcBorders>
            <w:shd w:val="clear" w:color="F4B083" w:themeColor="accent2" w:themeTint="99" w:fill="auto"/>
            <w:vAlign w:val="center"/>
          </w:tcPr>
          <w:p w14:paraId="5FB31EDE" w14:textId="77777777" w:rsidR="00733228" w:rsidRPr="00183744" w:rsidRDefault="00733228" w:rsidP="000665C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75B4095B" w14:textId="6478F25A" w:rsidR="00733228" w:rsidRPr="005943E3" w:rsidRDefault="0073322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ACD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2D16650C" w14:textId="77777777" w:rsidR="00601267" w:rsidRDefault="00601267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1267">
              <w:rPr>
                <w:rFonts w:ascii="Times New Roman" w:eastAsia="宋体" w:hAnsi="Times New Roman" w:cs="Times New Roman"/>
                <w:szCs w:val="21"/>
              </w:rPr>
              <w:t>p-AMPK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  <w:p w14:paraId="66DD8970" w14:textId="77777777" w:rsidR="00601267" w:rsidRDefault="00601267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1267">
              <w:rPr>
                <w:rFonts w:ascii="Times New Roman" w:eastAsia="宋体" w:hAnsi="Times New Roman" w:cs="Times New Roman"/>
                <w:szCs w:val="21"/>
              </w:rPr>
              <w:t>PI3K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  <w:p w14:paraId="1FDAD19C" w14:textId="77777777" w:rsidR="00601267" w:rsidRDefault="00601267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01267">
              <w:rPr>
                <w:rFonts w:ascii="Times New Roman" w:eastAsia="宋体" w:hAnsi="Times New Roman" w:cs="Times New Roman"/>
                <w:szCs w:val="21"/>
              </w:rPr>
              <w:t>p-Ak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t </w:t>
            </w: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  <w:p w14:paraId="16D7D8AE" w14:textId="27A27E7A" w:rsidR="00733228" w:rsidRPr="005943E3" w:rsidRDefault="0073322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1FE7">
              <w:rPr>
                <w:rFonts w:ascii="Times New Roman" w:eastAsia="宋体" w:hAnsi="Times New Roman" w:cs="Times New Roman"/>
                <w:szCs w:val="21"/>
              </w:rPr>
              <w:t>p-mTOR</w:t>
            </w:r>
            <w:r w:rsidRPr="00E11FE7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71A03EFC" w14:textId="2C543FEE" w:rsidR="00733228" w:rsidRPr="005943E3" w:rsidRDefault="0073322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30 male </w:t>
            </w:r>
            <w:r w:rsidRPr="00E11FE7">
              <w:rPr>
                <w:rFonts w:ascii="Times New Roman" w:eastAsia="宋体" w:hAnsi="Times New Roman" w:cs="Times New Roman"/>
                <w:szCs w:val="21"/>
              </w:rPr>
              <w:t>Goto-Kakizaki (GK) rats (ag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, 32 weeks; weight, 300-350 g) </w:t>
            </w:r>
            <w:r w:rsidRPr="00E11FE7">
              <w:rPr>
                <w:rFonts w:ascii="Times New Roman" w:eastAsia="宋体" w:hAnsi="Times New Roman" w:cs="Times New Roman"/>
                <w:szCs w:val="21"/>
              </w:rPr>
              <w:t>and 10 male Wistar rats (age, 32 weeks; weight, 300-350 g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2B9D3718" w14:textId="65BE02A3" w:rsidR="00733228" w:rsidRPr="005943E3" w:rsidRDefault="0073322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43E3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5943E3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49575CC6" w14:textId="3BA5C42D" w:rsidR="00733228" w:rsidRDefault="0073322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19</w:t>
            </w:r>
            <w:r w:rsidR="002457AA">
              <w:rPr>
                <w:rFonts w:ascii="Times New Roman" w:hAnsi="Times New Roman" w:cs="Times New Roman"/>
                <w:color w:val="FF000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604B1" w:rsidRPr="005943E3" w14:paraId="3309A23A" w14:textId="77777777" w:rsidTr="00C604B1">
        <w:trPr>
          <w:trHeight w:val="702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4674BBB2" w14:textId="77777777" w:rsidR="00183744" w:rsidRPr="005943E3" w:rsidRDefault="00183744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vMerge w:val="restart"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075173DC" w14:textId="4C306983" w:rsidR="00183744" w:rsidRPr="00183744" w:rsidRDefault="00183744" w:rsidP="000665C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3744">
              <w:rPr>
                <w:rFonts w:ascii="Times New Roman" w:hAnsi="Times New Roman" w:cs="Times New Roman"/>
                <w:b/>
                <w:bCs/>
                <w:szCs w:val="21"/>
              </w:rPr>
              <w:t>Exendin-4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E2EFD9" w:themeColor="accent6" w:themeTint="33" w:fill="auto"/>
            <w:vAlign w:val="center"/>
          </w:tcPr>
          <w:p w14:paraId="5AD66A61" w14:textId="3A4532A8" w:rsidR="00183744" w:rsidRPr="005943E3" w:rsidRDefault="000665C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5C9">
              <w:rPr>
                <w:rFonts w:ascii="Times New Roman" w:hAnsi="Times New Roman" w:cs="Times New Roman"/>
                <w:szCs w:val="21"/>
              </w:rPr>
              <w:t>Pancreatic β cells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E2EFD9" w:themeColor="accent6" w:themeTint="33" w:fill="auto"/>
            <w:vAlign w:val="center"/>
          </w:tcPr>
          <w:p w14:paraId="6EBBF290" w14:textId="06BF8806" w:rsidR="00733228" w:rsidRPr="005943E3" w:rsidRDefault="0073322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672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utophagosome clearance ↑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E2EFD9" w:themeColor="accent6" w:themeTint="33" w:fill="auto"/>
            <w:vAlign w:val="center"/>
          </w:tcPr>
          <w:p w14:paraId="3B556AA9" w14:textId="5BA72B08" w:rsidR="00183744" w:rsidRPr="005943E3" w:rsidRDefault="00183744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Eight-wee</w:t>
            </w:r>
            <w:r w:rsidR="00DA406A">
              <w:rPr>
                <w:rFonts w:ascii="Times New Roman" w:eastAsia="宋体" w:hAnsi="Times New Roman" w:cs="Times New Roman"/>
                <w:szCs w:val="21"/>
              </w:rPr>
              <w:t xml:space="preserve">k-old male Sprague Dawley rats/ 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INS-1 cell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E2EFD9" w:themeColor="accent6" w:themeTint="33" w:fill="auto"/>
            <w:vAlign w:val="center"/>
          </w:tcPr>
          <w:p w14:paraId="56E9A20C" w14:textId="278050FD" w:rsidR="00183744" w:rsidRPr="005943E3" w:rsidRDefault="00183744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</w:tcBorders>
            <w:shd w:val="solid" w:color="E2EFD9" w:themeColor="accent6" w:themeTint="33" w:fill="auto"/>
            <w:vAlign w:val="center"/>
          </w:tcPr>
          <w:p w14:paraId="5BFA793B" w14:textId="57CBC2EF" w:rsidR="00183744" w:rsidRPr="005943E3" w:rsidRDefault="0073322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5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604B1" w:rsidRPr="005943E3" w14:paraId="0A124909" w14:textId="77777777" w:rsidTr="00C604B1">
        <w:trPr>
          <w:trHeight w:val="2483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53BB1947" w14:textId="77777777" w:rsidR="00183744" w:rsidRPr="005943E3" w:rsidRDefault="00183744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vMerge/>
            <w:tcBorders>
              <w:bottom w:val="single" w:sz="4" w:space="0" w:color="auto"/>
              <w:right w:val="nil"/>
            </w:tcBorders>
            <w:shd w:val="clear" w:color="F4B083" w:themeColor="accent2" w:themeTint="99" w:fill="auto"/>
            <w:vAlign w:val="center"/>
          </w:tcPr>
          <w:p w14:paraId="4BC59208" w14:textId="77777777" w:rsidR="00183744" w:rsidRPr="005943E3" w:rsidRDefault="00183744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E7E6E6" w:themeColor="background2" w:fill="auto"/>
            <w:vAlign w:val="center"/>
          </w:tcPr>
          <w:p w14:paraId="7580238E" w14:textId="574228B1" w:rsidR="00183744" w:rsidRPr="005943E3" w:rsidRDefault="0073322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ACD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E7E6E6" w:themeColor="background2" w:fill="auto"/>
            <w:vAlign w:val="center"/>
          </w:tcPr>
          <w:p w14:paraId="04616838" w14:textId="77777777" w:rsidR="001104FE" w:rsidRDefault="001104FE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1FE7">
              <w:rPr>
                <w:rFonts w:ascii="Times New Roman" w:eastAsia="宋体" w:hAnsi="Times New Roman" w:cs="Times New Roman"/>
                <w:szCs w:val="21"/>
              </w:rPr>
              <w:t>p-mTOR</w:t>
            </w:r>
            <w:r w:rsidRPr="00E11FE7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4FE0F8F1" w14:textId="0B478E15" w:rsidR="00183744" w:rsidRPr="00CF2218" w:rsidRDefault="001104FE" w:rsidP="00CF221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eclin-1 </w:t>
            </w: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E7E6E6" w:themeColor="background2" w:fill="auto"/>
            <w:vAlign w:val="center"/>
          </w:tcPr>
          <w:p w14:paraId="511DB736" w14:textId="77777777" w:rsidR="00183744" w:rsidRPr="00E06ED5" w:rsidRDefault="00183744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8-month-old (middle-aged)</w:t>
            </w:r>
          </w:p>
          <w:p w14:paraId="04BB2739" w14:textId="4F64DA70" w:rsidR="00183744" w:rsidRPr="001104FE" w:rsidRDefault="00183744" w:rsidP="001104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male Wistar control and T2D</w:t>
            </w:r>
            <w:r w:rsidR="001104FE">
              <w:rPr>
                <w:rFonts w:ascii="Times New Roman" w:eastAsia="宋体" w:hAnsi="Times New Roman" w:cs="Times New Roman"/>
                <w:szCs w:val="21"/>
              </w:rPr>
              <w:t xml:space="preserve"> GK rat (a non-obese model that</w:t>
            </w:r>
            <w:r w:rsidR="001104FE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spontaneously develop T2D early in lif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E7E6E6" w:themeColor="background2" w:fill="auto"/>
            <w:vAlign w:val="center"/>
          </w:tcPr>
          <w:p w14:paraId="1ADC57E0" w14:textId="4357CD87" w:rsidR="00183744" w:rsidRPr="005943E3" w:rsidRDefault="00183744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</w:tcBorders>
            <w:shd w:val="solid" w:color="E7E6E6" w:themeColor="background2" w:fill="auto"/>
            <w:vAlign w:val="center"/>
          </w:tcPr>
          <w:p w14:paraId="1223FFA0" w14:textId="4989828B" w:rsidR="00183744" w:rsidRPr="005943E3" w:rsidRDefault="0073322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19</w:t>
            </w:r>
            <w:r w:rsidR="002457AA">
              <w:rPr>
                <w:rFonts w:ascii="Times New Roman" w:hAnsi="Times New Roman" w:cs="Times New Roman"/>
                <w:color w:val="FF0000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604B1" w:rsidRPr="005943E3" w14:paraId="04D2EE26" w14:textId="77777777" w:rsidTr="008F5693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25A81402" w14:textId="77777777" w:rsidR="00183744" w:rsidRPr="005943E3" w:rsidRDefault="00183744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vMerge w:val="restart"/>
            <w:tcBorders>
              <w:top w:val="single" w:sz="4" w:space="0" w:color="auto"/>
              <w:right w:val="nil"/>
            </w:tcBorders>
            <w:shd w:val="clear" w:color="F4B083" w:themeColor="accent2" w:themeTint="99" w:fill="auto"/>
            <w:vAlign w:val="center"/>
          </w:tcPr>
          <w:p w14:paraId="3092AB02" w14:textId="77777777" w:rsidR="00183744" w:rsidRDefault="00183744" w:rsidP="000665C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  <w:p w14:paraId="6084D969" w14:textId="77777777" w:rsidR="00183744" w:rsidRDefault="00183744" w:rsidP="000665C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  <w:p w14:paraId="77EDE36E" w14:textId="77777777" w:rsidR="00183744" w:rsidRDefault="00183744" w:rsidP="000665C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  <w:p w14:paraId="79FD21B1" w14:textId="77777777" w:rsidR="00183744" w:rsidRDefault="00183744" w:rsidP="000665C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  <w:p w14:paraId="1E36C0B7" w14:textId="77777777" w:rsidR="00183744" w:rsidRDefault="00183744" w:rsidP="000665C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  <w:p w14:paraId="566B5A03" w14:textId="77777777" w:rsidR="00183744" w:rsidRDefault="00183744" w:rsidP="000665C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  <w:p w14:paraId="5D0F01C0" w14:textId="6F691B40" w:rsidR="00183744" w:rsidRPr="00183744" w:rsidRDefault="00183744" w:rsidP="000665C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1837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Metformin</w:t>
            </w:r>
          </w:p>
          <w:p w14:paraId="2E475140" w14:textId="0104C66A" w:rsidR="00183744" w:rsidRDefault="00183744" w:rsidP="000665C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  <w:p w14:paraId="2F3C92E5" w14:textId="77777777" w:rsidR="00183744" w:rsidRDefault="00183744" w:rsidP="000665C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  <w:p w14:paraId="3C146492" w14:textId="47FF690A" w:rsidR="00183744" w:rsidRPr="005943E3" w:rsidRDefault="00183744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3744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0F2DB2E" wp14:editId="0A0BD150">
                  <wp:extent cx="1056209" cy="614477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7812" cy="7026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E2EFD9" w:themeColor="accent6" w:themeTint="33" w:fill="auto"/>
            <w:vAlign w:val="center"/>
          </w:tcPr>
          <w:p w14:paraId="756318B1" w14:textId="40AAD1FC" w:rsidR="00183744" w:rsidRPr="005943E3" w:rsidRDefault="000665C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5C9">
              <w:rPr>
                <w:rFonts w:ascii="Times New Roman" w:hAnsi="Times New Roman" w:cs="Times New Roman"/>
                <w:szCs w:val="21"/>
              </w:rPr>
              <w:t>Pancreatic β cells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E2EFD9" w:themeColor="accent6" w:themeTint="33" w:fill="auto"/>
            <w:vAlign w:val="center"/>
          </w:tcPr>
          <w:p w14:paraId="75B72E77" w14:textId="67B21D62" w:rsidR="00183744" w:rsidRPr="005943E3" w:rsidRDefault="001104FE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1267">
              <w:rPr>
                <w:rFonts w:ascii="Times New Roman" w:eastAsia="宋体" w:hAnsi="Times New Roman" w:cs="Times New Roman"/>
                <w:szCs w:val="21"/>
              </w:rPr>
              <w:t>p-AMPK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E2EFD9" w:themeColor="accent6" w:themeTint="33" w:fill="auto"/>
            <w:vAlign w:val="center"/>
          </w:tcPr>
          <w:p w14:paraId="0F7E884A" w14:textId="6B0014B7" w:rsidR="00183744" w:rsidRPr="005943E3" w:rsidRDefault="00183744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Mouse insulinoma (MIN6) cell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E2EFD9" w:themeColor="accent6" w:themeTint="33" w:fill="auto"/>
            <w:vAlign w:val="center"/>
          </w:tcPr>
          <w:p w14:paraId="043F3882" w14:textId="7D279C13" w:rsidR="00183744" w:rsidRPr="005943E3" w:rsidRDefault="00183744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</w:tcBorders>
            <w:shd w:val="solid" w:color="E2EFD9" w:themeColor="accent6" w:themeTint="33" w:fill="auto"/>
            <w:vAlign w:val="center"/>
          </w:tcPr>
          <w:p w14:paraId="08677A7E" w14:textId="4788876D" w:rsidR="00183744" w:rsidRPr="005943E3" w:rsidRDefault="00D10CB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5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604B1" w:rsidRPr="005943E3" w14:paraId="5B9B3A03" w14:textId="77777777" w:rsidTr="008F5693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46056F10" w14:textId="77777777" w:rsidR="00183744" w:rsidRPr="005943E3" w:rsidRDefault="00183744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vMerge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598282C4" w14:textId="77777777" w:rsidR="00183744" w:rsidRPr="005943E3" w:rsidRDefault="00183744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solid" w:color="FFF2CC" w:themeColor="accent4" w:themeTint="33" w:fill="auto"/>
            <w:vAlign w:val="center"/>
          </w:tcPr>
          <w:p w14:paraId="7EDF7DC1" w14:textId="79886FB3" w:rsidR="00183744" w:rsidRPr="005943E3" w:rsidRDefault="000665C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solid" w:color="FFF2CC" w:themeColor="accent4" w:themeTint="33" w:fill="auto"/>
            <w:vAlign w:val="center"/>
          </w:tcPr>
          <w:p w14:paraId="5EE84C2C" w14:textId="250BE03F" w:rsidR="00183744" w:rsidRPr="005943E3" w:rsidRDefault="00183744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Sirt1/FoxO1 mediated aut</w:t>
            </w:r>
            <w:r w:rsidRPr="008F569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phagy</w:t>
            </w:r>
            <w:r w:rsidR="00D10CBA" w:rsidRPr="008F569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solid" w:color="FFF2CC" w:themeColor="accent4" w:themeTint="33" w:fill="auto"/>
            <w:vAlign w:val="center"/>
          </w:tcPr>
          <w:p w14:paraId="24A9469C" w14:textId="77777777" w:rsidR="001104FE" w:rsidRDefault="00183744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Eight weeks old male Sprague-Dawley rats with a well-established high-fat diet and low-dose streptozotocin, rat mesangial cells (RMCs)</w:t>
            </w:r>
            <w:r w:rsidR="00D10CB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D10CBA">
              <w:rPr>
                <w:rFonts w:ascii="Times New Roman" w:hAnsi="Times New Roman" w:cs="Times New Roman"/>
                <w:color w:val="FF0000"/>
                <w:szCs w:val="21"/>
              </w:rPr>
              <w:t>103</w:t>
            </w:r>
            <w:r w:rsidR="00D10CBA" w:rsidRPr="00D10CB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 xml:space="preserve">; </w:t>
            </w:r>
          </w:p>
          <w:p w14:paraId="10BF25F4" w14:textId="4A150D3A" w:rsidR="00183744" w:rsidRPr="005943E3" w:rsidRDefault="00183744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Male Sprague–Dawley (SD) rats (210 ± 10 g, 6 weeks old) with high-fat feed</w:t>
            </w:r>
            <w:r w:rsidRPr="00E06ED5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="00D10CBA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10CBA">
              <w:rPr>
                <w:rFonts w:ascii="Times New Roman" w:hAnsi="Times New Roman" w:cs="Times New Roman"/>
                <w:color w:val="FF0000"/>
                <w:szCs w:val="21"/>
              </w:rPr>
              <w:t>104</w:t>
            </w:r>
            <w:r w:rsidR="00D10CBA" w:rsidRPr="00D10CB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FFF2CC" w:themeColor="accent4" w:themeTint="33" w:fill="auto"/>
            <w:vAlign w:val="center"/>
          </w:tcPr>
          <w:p w14:paraId="101FBFAF" w14:textId="56626611" w:rsidR="00183744" w:rsidRPr="005943E3" w:rsidRDefault="00183744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</w:tcBorders>
            <w:shd w:val="solid" w:color="FFF2CC" w:themeColor="accent4" w:themeTint="33" w:fill="auto"/>
            <w:vAlign w:val="center"/>
          </w:tcPr>
          <w:p w14:paraId="2D095F56" w14:textId="4BDFA114" w:rsidR="00183744" w:rsidRPr="005943E3" w:rsidRDefault="00D10CB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10</w:t>
            </w:r>
            <w:r w:rsidR="002457AA">
              <w:rPr>
                <w:rFonts w:ascii="Times New Roman" w:hAnsi="Times New Roman" w:cs="Times New Roman"/>
                <w:color w:val="FF0000"/>
                <w:szCs w:val="21"/>
              </w:rPr>
              <w:t>2</w:t>
            </w:r>
            <w:r w:rsidRPr="00D10CBA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 10</w:t>
            </w:r>
            <w:r w:rsidR="002457AA">
              <w:rPr>
                <w:rFonts w:ascii="Times New Roman" w:hAnsi="Times New Roman" w:cs="Times New Roman"/>
                <w:color w:val="FF000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604B1" w:rsidRPr="005943E3" w14:paraId="0F5D210E" w14:textId="77777777" w:rsidTr="008F5693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122033C7" w14:textId="77777777" w:rsidR="00183744" w:rsidRPr="005943E3" w:rsidRDefault="00183744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vMerge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786F251E" w14:textId="77777777" w:rsidR="00183744" w:rsidRPr="005943E3" w:rsidRDefault="00183744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solid" w:color="FBE4D5" w:themeColor="accent2" w:themeTint="33" w:fill="auto"/>
            <w:vAlign w:val="center"/>
          </w:tcPr>
          <w:p w14:paraId="5AEFE935" w14:textId="5E315ECC" w:rsidR="00183744" w:rsidRPr="005943E3" w:rsidRDefault="000665C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solid" w:color="FBE4D5" w:themeColor="accent2" w:themeTint="33" w:fill="auto"/>
            <w:vAlign w:val="center"/>
          </w:tcPr>
          <w:p w14:paraId="40D27317" w14:textId="29AD55D2" w:rsidR="00F3359A" w:rsidRPr="001104FE" w:rsidRDefault="001104FE" w:rsidP="001104F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1267">
              <w:rPr>
                <w:rFonts w:ascii="Times New Roman" w:eastAsia="宋体" w:hAnsi="Times New Roman" w:cs="Times New Roman"/>
                <w:szCs w:val="21"/>
              </w:rPr>
              <w:t>p-AMPK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solid" w:color="FBE4D5" w:themeColor="accent2" w:themeTint="33" w:fill="auto"/>
            <w:vAlign w:val="center"/>
          </w:tcPr>
          <w:p w14:paraId="64961537" w14:textId="514D25DA" w:rsidR="00183744" w:rsidRPr="005943E3" w:rsidRDefault="00183744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OVE26 mi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FBE4D5" w:themeColor="accent2" w:themeTint="33" w:fill="auto"/>
            <w:vAlign w:val="center"/>
          </w:tcPr>
          <w:p w14:paraId="6CB8D357" w14:textId="17B20253" w:rsidR="00183744" w:rsidRPr="005943E3" w:rsidRDefault="00183744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</w:tcBorders>
            <w:shd w:val="solid" w:color="FBE4D5" w:themeColor="accent2" w:themeTint="33" w:fill="auto"/>
            <w:vAlign w:val="center"/>
          </w:tcPr>
          <w:p w14:paraId="0990B42F" w14:textId="35E4ADDA" w:rsidR="00183744" w:rsidRPr="005943E3" w:rsidRDefault="00A45026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16</w:t>
            </w:r>
            <w:r w:rsidR="002457AA">
              <w:rPr>
                <w:rFonts w:ascii="Times New Roman" w:hAnsi="Times New Roman" w:cs="Times New Roman"/>
                <w:color w:val="FF0000"/>
                <w:szCs w:val="21"/>
              </w:rPr>
              <w:t>3</w:t>
            </w:r>
            <w:r w:rsidRPr="00D10CBA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 16</w:t>
            </w:r>
            <w:r w:rsidR="002457AA">
              <w:rPr>
                <w:rFonts w:ascii="Times New Roman" w:hAnsi="Times New Roman" w:cs="Times New Roman"/>
                <w:color w:val="FF000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604B1" w:rsidRPr="005943E3" w14:paraId="229E3852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52AD461" w14:textId="77777777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vMerge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37227624" w14:textId="77777777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401B01F1" w14:textId="1E3DA3C2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ACD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28B60CB0" w14:textId="77777777" w:rsidR="00F3359A" w:rsidRDefault="00D73B7F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62</w:t>
            </w:r>
            <w:r w:rsidRPr="00E11FE7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37D87394" w14:textId="77777777" w:rsidR="00D73B7F" w:rsidRDefault="00D73B7F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C3II/I </w:t>
            </w: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  <w:p w14:paraId="67266399" w14:textId="0911E915" w:rsidR="00D73B7F" w:rsidRPr="00D73B7F" w:rsidRDefault="00D73B7F" w:rsidP="00D73B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eclin-1 </w:t>
            </w: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46C7D7BF" w14:textId="006FD0DA" w:rsidR="00F3359A" w:rsidRPr="00D73B7F" w:rsidRDefault="00F3359A" w:rsidP="008F56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 xml:space="preserve">Mouse </w:t>
            </w:r>
            <w:r w:rsidR="00D73B7F">
              <w:rPr>
                <w:rFonts w:ascii="Times New Roman" w:eastAsia="宋体" w:hAnsi="Times New Roman" w:cs="Times New Roman"/>
                <w:szCs w:val="21"/>
              </w:rPr>
              <w:t xml:space="preserve">hippocampal neuron cells HT22, </w:t>
            </w:r>
            <w:r w:rsidR="008F5693">
              <w:rPr>
                <w:rFonts w:ascii="Times New Roman" w:eastAsia="宋体" w:hAnsi="Times New Roman" w:cs="Times New Roman"/>
                <w:szCs w:val="21"/>
              </w:rPr>
              <w:t>six-week-old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 xml:space="preserve"> male db/db (B</w:t>
            </w:r>
            <w:r w:rsidR="00D73B7F">
              <w:rPr>
                <w:rFonts w:ascii="Times New Roman" w:eastAsia="宋体" w:hAnsi="Times New Roman" w:cs="Times New Roman"/>
                <w:szCs w:val="21"/>
              </w:rPr>
              <w:t>KS.Cg-Dock7m+/+Leprdb/Nju) mi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7BAC9B31" w14:textId="31A5A7ED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</w:tcBorders>
            <w:shd w:val="solid" w:color="D0CECE" w:themeColor="background2" w:themeShade="E6" w:fill="auto"/>
            <w:vAlign w:val="center"/>
          </w:tcPr>
          <w:p w14:paraId="27CA9AB7" w14:textId="72865D5B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19</w:t>
            </w:r>
            <w:r w:rsidR="002457AA">
              <w:rPr>
                <w:rFonts w:ascii="Times New Roman" w:hAnsi="Times New Roman" w:cs="Times New Roman"/>
                <w:color w:val="FF000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604B1" w:rsidRPr="005943E3" w14:paraId="2A031543" w14:textId="77777777" w:rsidTr="00885D62">
        <w:trPr>
          <w:trHeight w:val="420"/>
          <w:jc w:val="center"/>
        </w:trPr>
        <w:tc>
          <w:tcPr>
            <w:tcW w:w="144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0DDD527" w14:textId="77777777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7F5A7B51" w14:textId="77777777" w:rsidR="00F3359A" w:rsidRDefault="00F3359A" w:rsidP="000665C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D5C07">
              <w:rPr>
                <w:rFonts w:ascii="Times New Roman" w:eastAsia="宋体" w:hAnsi="Times New Roman" w:cs="Times New Roman"/>
                <w:b/>
                <w:bCs/>
                <w:szCs w:val="21"/>
              </w:rPr>
              <w:t>Prostaglandin E1</w:t>
            </w:r>
            <w:r w:rsidRPr="00FD5C07">
              <w:rPr>
                <w:rFonts w:ascii="Times New Roman" w:eastAsia="宋体" w:hAnsi="Times New Roman" w:cs="Times New Roman"/>
                <w:b/>
                <w:bCs/>
                <w:szCs w:val="21"/>
              </w:rPr>
              <w:t>，</w:t>
            </w:r>
            <w:r w:rsidRPr="00FD5C07">
              <w:rPr>
                <w:rFonts w:ascii="Times New Roman" w:eastAsia="宋体" w:hAnsi="Times New Roman" w:cs="Times New Roman"/>
                <w:b/>
                <w:bCs/>
                <w:szCs w:val="21"/>
              </w:rPr>
              <w:t>PGE1</w:t>
            </w:r>
          </w:p>
          <w:p w14:paraId="2946FC9B" w14:textId="44474F2B" w:rsidR="00F3359A" w:rsidRPr="00FD5C07" w:rsidRDefault="00F3359A" w:rsidP="000665C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5C07">
              <w:rPr>
                <w:rFonts w:ascii="Times New Roman" w:hAnsi="Times New Roman" w:cs="Times New Roman"/>
                <w:b/>
                <w:bCs/>
                <w:noProof/>
                <w:szCs w:val="21"/>
              </w:rPr>
              <w:drawing>
                <wp:inline distT="0" distB="0" distL="0" distR="0" wp14:anchorId="48B2B072" wp14:editId="23FB9777">
                  <wp:extent cx="1389888" cy="1027340"/>
                  <wp:effectExtent l="0" t="0" r="1270" b="190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0701" cy="11092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23558C12" w14:textId="144E2D61" w:rsidR="00F3359A" w:rsidRPr="005943E3" w:rsidRDefault="000665C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N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71F8A16F" w14:textId="77777777" w:rsidR="00E241CB" w:rsidRDefault="00E241CB" w:rsidP="00E241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62</w:t>
            </w:r>
            <w:r w:rsidRPr="00E11FE7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6A56029A" w14:textId="77777777" w:rsidR="00E241CB" w:rsidRDefault="00E241CB" w:rsidP="00E241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C3II/I </w:t>
            </w: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  <w:p w14:paraId="23EB4623" w14:textId="00AEC1B7" w:rsidR="00F3359A" w:rsidRPr="005943E3" w:rsidRDefault="00E241CB" w:rsidP="00E241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eclin-1 </w:t>
            </w: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3D92A91A" w14:textId="77777777" w:rsidR="00E241CB" w:rsidRDefault="00E241CB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K-2 cell lines,</w:t>
            </w:r>
          </w:p>
          <w:p w14:paraId="13EE7E04" w14:textId="57218FB3" w:rsidR="00F3359A" w:rsidRPr="00E241CB" w:rsidRDefault="00E241CB" w:rsidP="00E241C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F3359A" w:rsidRPr="00E06ED5">
              <w:rPr>
                <w:rFonts w:ascii="Times New Roman" w:eastAsia="宋体" w:hAnsi="Times New Roman" w:cs="Times New Roman"/>
                <w:szCs w:val="21"/>
              </w:rPr>
              <w:t xml:space="preserve">dult male Sprague-Dawley rats (weighing 130–150 g) were fed a </w:t>
            </w:r>
            <w:r>
              <w:rPr>
                <w:rFonts w:ascii="Times New Roman" w:eastAsia="宋体" w:hAnsi="Times New Roman" w:cs="Times New Roman"/>
                <w:szCs w:val="21"/>
              </w:rPr>
              <w:t>high-fat</w:t>
            </w:r>
            <w:r w:rsidR="00F3359A" w:rsidRPr="00E06ED5">
              <w:rPr>
                <w:rFonts w:ascii="Times New Roman" w:eastAsia="宋体" w:hAnsi="Times New Roman" w:cs="Times New Roman"/>
                <w:szCs w:val="21"/>
              </w:rPr>
              <w:t xml:space="preserve"> diet (HFD) and a low dose o</w:t>
            </w:r>
            <w:r>
              <w:rPr>
                <w:rFonts w:ascii="Times New Roman" w:eastAsia="宋体" w:hAnsi="Times New Roman" w:cs="Times New Roman"/>
                <w:szCs w:val="21"/>
              </w:rPr>
              <w:t>f STZ to develop a rat model of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F3359A" w:rsidRPr="00E06ED5">
              <w:rPr>
                <w:rFonts w:ascii="Times New Roman" w:eastAsia="宋体" w:hAnsi="Times New Roman" w:cs="Times New Roman"/>
                <w:szCs w:val="21"/>
              </w:rPr>
              <w:t>type2 diabete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3F651600" w14:textId="77EE42A4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FFF2CC" w:themeColor="accent4" w:themeTint="33" w:fill="auto"/>
            <w:vAlign w:val="center"/>
          </w:tcPr>
          <w:p w14:paraId="2409E0D5" w14:textId="65190662" w:rsidR="00F3359A" w:rsidRPr="005943E3" w:rsidRDefault="003D64B3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3D64B3">
              <w:rPr>
                <w:rFonts w:ascii="Times New Roman" w:eastAsia="宋体" w:hAnsi="Times New Roman" w:cs="Times New Roman"/>
                <w:color w:val="FF0000"/>
                <w:szCs w:val="21"/>
              </w:rPr>
              <w:t>10</w:t>
            </w:r>
            <w:r w:rsidR="002457AA">
              <w:rPr>
                <w:rFonts w:ascii="Times New Roman" w:eastAsia="宋体" w:hAnsi="Times New Roman" w:cs="Times New Roman"/>
                <w:color w:val="FF000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6AD50791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00E8DDFD" w14:textId="77777777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vMerge w:val="restart"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4BCDEABB" w14:textId="77777777" w:rsidR="00F3359A" w:rsidRPr="008F5693" w:rsidRDefault="00F3359A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5693">
              <w:rPr>
                <w:rFonts w:ascii="Times New Roman" w:eastAsia="宋体" w:hAnsi="Times New Roman" w:cs="Times New Roman"/>
                <w:szCs w:val="21"/>
              </w:rPr>
              <w:t>Empagliflozin</w:t>
            </w:r>
          </w:p>
          <w:p w14:paraId="0098EB56" w14:textId="263ED7F9" w:rsidR="00F3359A" w:rsidRPr="008F569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693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11F0DC6E" wp14:editId="2F54A81C">
                  <wp:extent cx="1031443" cy="1586284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4838" cy="16530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7" w:type="dxa"/>
            <w:vMerge w:val="restart"/>
            <w:tcBorders>
              <w:left w:val="nil"/>
              <w:right w:val="nil"/>
            </w:tcBorders>
            <w:shd w:val="solid" w:color="FFF2CC" w:themeColor="accent4" w:themeTint="33" w:fill="auto"/>
            <w:vAlign w:val="center"/>
          </w:tcPr>
          <w:p w14:paraId="0588ED1B" w14:textId="1F434BD0" w:rsidR="00F3359A" w:rsidRPr="008F5693" w:rsidRDefault="000665C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693">
              <w:rPr>
                <w:rFonts w:ascii="Times New Roman" w:eastAsia="宋体" w:hAnsi="Times New Roman" w:cs="Times New Roman"/>
                <w:szCs w:val="21"/>
              </w:rPr>
              <w:t>DN</w:t>
            </w:r>
          </w:p>
        </w:tc>
        <w:tc>
          <w:tcPr>
            <w:tcW w:w="2314" w:type="dxa"/>
            <w:tcBorders>
              <w:left w:val="nil"/>
              <w:right w:val="nil"/>
            </w:tcBorders>
            <w:shd w:val="solid" w:color="FFF2CC" w:themeColor="accent4" w:themeTint="33" w:fill="auto"/>
            <w:vAlign w:val="center"/>
          </w:tcPr>
          <w:p w14:paraId="70FCDFE2" w14:textId="06607061" w:rsidR="00F3359A" w:rsidRPr="008F5693" w:rsidRDefault="00F3359A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F5693">
              <w:rPr>
                <w:rFonts w:ascii="Times New Roman" w:eastAsia="宋体" w:hAnsi="Times New Roman" w:cs="Times New Roman"/>
                <w:color w:val="000000" w:themeColor="text1"/>
              </w:rPr>
              <w:t>glomerular autophagy</w:t>
            </w:r>
            <w:r w:rsidR="003D64B3" w:rsidRPr="008F5693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3D64B3" w:rsidRPr="008F569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11" w:type="dxa"/>
            <w:tcBorders>
              <w:left w:val="nil"/>
              <w:right w:val="nil"/>
            </w:tcBorders>
            <w:shd w:val="solid" w:color="FFF2CC" w:themeColor="accent4" w:themeTint="33" w:fill="auto"/>
            <w:vAlign w:val="center"/>
          </w:tcPr>
          <w:p w14:paraId="3025E613" w14:textId="354D8316" w:rsidR="00F3359A" w:rsidRPr="008F5693" w:rsidRDefault="00F3359A" w:rsidP="008F569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F5693">
              <w:rPr>
                <w:rFonts w:ascii="Times New Roman" w:eastAsia="宋体" w:hAnsi="Times New Roman" w:cs="Times New Roman"/>
              </w:rPr>
              <w:t>db/db-specific pathogen-free m</w:t>
            </w:r>
            <w:r w:rsidR="008F5693" w:rsidRPr="008F5693">
              <w:rPr>
                <w:rFonts w:ascii="Times New Roman" w:eastAsia="宋体" w:hAnsi="Times New Roman" w:cs="Times New Roman"/>
              </w:rPr>
              <w:t xml:space="preserve">ice (BKS.Cg-Dock7m+/+Leprdb/J, </w:t>
            </w:r>
            <w:r w:rsidRPr="008F5693">
              <w:rPr>
                <w:rFonts w:ascii="Times New Roman" w:eastAsia="宋体" w:hAnsi="Times New Roman" w:cs="Times New Roman"/>
              </w:rPr>
              <w:t>stock #00064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FFF2CC" w:themeColor="accent4" w:themeTint="33" w:fill="auto"/>
            <w:vAlign w:val="center"/>
          </w:tcPr>
          <w:p w14:paraId="38F822EC" w14:textId="2F6F4821" w:rsidR="00F3359A" w:rsidRPr="008F569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693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  <w:tc>
          <w:tcPr>
            <w:tcW w:w="804" w:type="dxa"/>
            <w:tcBorders>
              <w:left w:val="nil"/>
            </w:tcBorders>
            <w:shd w:val="solid" w:color="FFF2CC" w:themeColor="accent4" w:themeTint="33" w:fill="auto"/>
            <w:vAlign w:val="center"/>
          </w:tcPr>
          <w:p w14:paraId="22607E2B" w14:textId="6222F235" w:rsidR="00F3359A" w:rsidRPr="008F5693" w:rsidRDefault="003D64B3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693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F5693">
              <w:rPr>
                <w:rFonts w:ascii="Times New Roman" w:eastAsia="宋体" w:hAnsi="Times New Roman" w:cs="Times New Roman"/>
                <w:color w:val="FF0000"/>
                <w:szCs w:val="21"/>
              </w:rPr>
              <w:t>10</w:t>
            </w:r>
            <w:r w:rsidR="002457AA" w:rsidRPr="008F5693">
              <w:rPr>
                <w:rFonts w:ascii="Times New Roman" w:eastAsia="宋体" w:hAnsi="Times New Roman" w:cs="Times New Roman"/>
                <w:color w:val="FF0000"/>
                <w:szCs w:val="21"/>
              </w:rPr>
              <w:t>8</w:t>
            </w:r>
            <w:r w:rsidRPr="008F569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48877D5E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1F364CB9" w14:textId="77777777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vMerge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012A2649" w14:textId="77777777" w:rsidR="00F3359A" w:rsidRPr="008F569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7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490B602A" w14:textId="77777777" w:rsidR="00F3359A" w:rsidRPr="008F569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5474F417" w14:textId="6C0721A6" w:rsidR="00F3359A" w:rsidRPr="008F5693" w:rsidRDefault="00F3359A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F5693">
              <w:rPr>
                <w:rFonts w:ascii="Times New Roman" w:eastAsia="宋体" w:hAnsi="Times New Roman" w:cs="Times New Roman"/>
                <w:color w:val="000000" w:themeColor="text1"/>
              </w:rPr>
              <w:t>mTOR</w:t>
            </w:r>
            <w:r w:rsidR="003D64B3" w:rsidRPr="008F5693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3D64B3" w:rsidRPr="008F5693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25C4EA94" w14:textId="1DE422FB" w:rsidR="00F3359A" w:rsidRPr="008F569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693">
              <w:rPr>
                <w:rFonts w:ascii="Times New Roman" w:eastAsia="宋体" w:hAnsi="Times New Roman" w:cs="Times New Roman"/>
                <w:szCs w:val="21"/>
              </w:rPr>
              <w:t>eight-week-old male C57/BL6J mice by intraperitoneal injection of streptozotoxin</w:t>
            </w:r>
            <w:r w:rsidRPr="008F5693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F5693">
              <w:rPr>
                <w:rFonts w:ascii="Times New Roman" w:eastAsia="宋体" w:hAnsi="Times New Roman" w:cs="Times New Roman"/>
                <w:szCs w:val="21"/>
              </w:rPr>
              <w:t>at a dose of 50 mg/kg for 5 consecutive day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0E67E98A" w14:textId="541EC87B" w:rsidR="00F3359A" w:rsidRPr="008F569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693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FFF2CC" w:themeColor="accent4" w:themeTint="33" w:fill="auto"/>
            <w:vAlign w:val="center"/>
          </w:tcPr>
          <w:p w14:paraId="43770855" w14:textId="30FC967A" w:rsidR="00F3359A" w:rsidRPr="008F5693" w:rsidRDefault="003D64B3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693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F5693">
              <w:rPr>
                <w:rFonts w:ascii="Times New Roman" w:eastAsia="宋体" w:hAnsi="Times New Roman" w:cs="Times New Roman"/>
                <w:color w:val="FF0000"/>
                <w:szCs w:val="21"/>
              </w:rPr>
              <w:t>1</w:t>
            </w:r>
            <w:r w:rsidR="002457AA" w:rsidRPr="008F5693">
              <w:rPr>
                <w:rFonts w:ascii="Times New Roman" w:eastAsia="宋体" w:hAnsi="Times New Roman" w:cs="Times New Roman"/>
                <w:color w:val="FF0000"/>
                <w:szCs w:val="21"/>
              </w:rPr>
              <w:t>09</w:t>
            </w:r>
            <w:r w:rsidRPr="008F569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7CD440BD" w14:textId="77777777" w:rsidTr="00885D62">
        <w:trPr>
          <w:trHeight w:val="693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383A36A3" w14:textId="77777777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vMerge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2C4EE235" w14:textId="77777777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7" w:type="dxa"/>
            <w:vMerge w:val="restart"/>
            <w:tcBorders>
              <w:left w:val="nil"/>
              <w:right w:val="nil"/>
            </w:tcBorders>
            <w:shd w:val="solid" w:color="D9E2F3" w:themeColor="accent1" w:themeTint="33" w:fill="auto"/>
            <w:vAlign w:val="center"/>
          </w:tcPr>
          <w:p w14:paraId="6948E0AC" w14:textId="32B2DC04" w:rsidR="00F3359A" w:rsidRPr="005943E3" w:rsidRDefault="000665C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H</w:t>
            </w:r>
          </w:p>
        </w:tc>
        <w:tc>
          <w:tcPr>
            <w:tcW w:w="2314" w:type="dxa"/>
            <w:tcBorders>
              <w:left w:val="nil"/>
              <w:right w:val="nil"/>
            </w:tcBorders>
            <w:shd w:val="solid" w:color="D9E2F3" w:themeColor="accent1" w:themeTint="33" w:fill="auto"/>
            <w:vAlign w:val="center"/>
          </w:tcPr>
          <w:p w14:paraId="074068E0" w14:textId="77777777" w:rsidR="008F5693" w:rsidRPr="008F5693" w:rsidRDefault="008F5693" w:rsidP="008F56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5693">
              <w:rPr>
                <w:rFonts w:ascii="Times New Roman" w:eastAsia="宋体" w:hAnsi="Times New Roman" w:cs="Times New Roman"/>
                <w:szCs w:val="21"/>
              </w:rPr>
              <w:t>AMPK ↑</w:t>
            </w:r>
          </w:p>
          <w:p w14:paraId="2BE00306" w14:textId="4D0402F6" w:rsidR="00F3359A" w:rsidRPr="005943E3" w:rsidRDefault="008F5693" w:rsidP="008F56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693">
              <w:rPr>
                <w:rFonts w:ascii="Times New Roman" w:eastAsia="宋体" w:hAnsi="Times New Roman" w:cs="Times New Roman"/>
                <w:szCs w:val="21"/>
              </w:rPr>
              <w:t>mTOR ↓</w:t>
            </w:r>
          </w:p>
        </w:tc>
        <w:tc>
          <w:tcPr>
            <w:tcW w:w="3111" w:type="dxa"/>
            <w:tcBorders>
              <w:left w:val="nil"/>
              <w:right w:val="nil"/>
            </w:tcBorders>
            <w:shd w:val="solid" w:color="D9E2F3" w:themeColor="accent1" w:themeTint="33" w:fill="auto"/>
            <w:vAlign w:val="center"/>
          </w:tcPr>
          <w:p w14:paraId="4BE0BD2B" w14:textId="77F3DF46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Six- to eight-week-old male C57BL/6J mice (20–25 g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DEEAF6" w:themeColor="accent5" w:themeTint="33" w:fill="auto"/>
            <w:vAlign w:val="center"/>
          </w:tcPr>
          <w:p w14:paraId="07C5F91C" w14:textId="5546AE2D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  <w:tc>
          <w:tcPr>
            <w:tcW w:w="804" w:type="dxa"/>
            <w:tcBorders>
              <w:left w:val="nil"/>
            </w:tcBorders>
            <w:shd w:val="solid" w:color="DEEAF6" w:themeColor="accent5" w:themeTint="33" w:fill="auto"/>
            <w:vAlign w:val="center"/>
          </w:tcPr>
          <w:p w14:paraId="50F25C85" w14:textId="6C19FD9F" w:rsidR="00F3359A" w:rsidRPr="005943E3" w:rsidRDefault="004026B3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3D64B3">
              <w:rPr>
                <w:rFonts w:ascii="Times New Roman" w:eastAsia="宋体" w:hAnsi="Times New Roman" w:cs="Times New Roman"/>
                <w:color w:val="FF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3</w:t>
            </w:r>
            <w:r w:rsidR="002457AA">
              <w:rPr>
                <w:rFonts w:ascii="Times New Roman" w:eastAsia="宋体" w:hAnsi="Times New Roman" w:cs="Times New Roman"/>
                <w:color w:val="FF000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614F86BC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0018F1DA" w14:textId="77777777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vMerge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5802E12E" w14:textId="77777777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7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D9E2F3" w:themeColor="accent1" w:themeTint="33" w:fill="auto"/>
            <w:vAlign w:val="center"/>
          </w:tcPr>
          <w:p w14:paraId="01858944" w14:textId="77777777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D9E2F3" w:themeColor="accent1" w:themeTint="33" w:fill="auto"/>
            <w:vAlign w:val="center"/>
          </w:tcPr>
          <w:p w14:paraId="7AEFB7DD" w14:textId="0E275771" w:rsidR="00F3359A" w:rsidRPr="008F5693" w:rsidRDefault="008F5693" w:rsidP="008F56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MPK 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D9E2F3" w:themeColor="accent1" w:themeTint="33" w:fill="auto"/>
            <w:vAlign w:val="center"/>
          </w:tcPr>
          <w:p w14:paraId="596D8209" w14:textId="1A11C23B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Eight-week-old db/db mice (</w:t>
            </w:r>
            <w:r w:rsidRPr="00E06ED5">
              <w:rPr>
                <w:rFonts w:ascii="Times New Roman" w:eastAsia="宋体" w:hAnsi="Times New Roman" w:cs="Times New Roman"/>
                <w:i/>
                <w:iCs/>
                <w:szCs w:val="21"/>
              </w:rPr>
              <w:t>in vivo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 xml:space="preserve"> model), HL7702 cells induced with high glucose and palmitic acid (</w:t>
            </w:r>
            <w:r w:rsidRPr="00E06ED5">
              <w:rPr>
                <w:rFonts w:ascii="Times New Roman" w:eastAsia="宋体" w:hAnsi="Times New Roman" w:cs="Times New Roman"/>
                <w:i/>
                <w:iCs/>
                <w:szCs w:val="21"/>
              </w:rPr>
              <w:t>in vitro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 xml:space="preserve"> model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DEEAF6" w:themeColor="accent5" w:themeTint="33" w:fill="auto"/>
            <w:vAlign w:val="center"/>
          </w:tcPr>
          <w:p w14:paraId="59227619" w14:textId="36552235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DEEAF6" w:themeColor="accent5" w:themeTint="33" w:fill="auto"/>
            <w:vAlign w:val="center"/>
          </w:tcPr>
          <w:p w14:paraId="1A198D54" w14:textId="3ECDC73E" w:rsidR="00F3359A" w:rsidRPr="005943E3" w:rsidRDefault="004026B3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3D64B3">
              <w:rPr>
                <w:rFonts w:ascii="Times New Roman" w:eastAsia="宋体" w:hAnsi="Times New Roman" w:cs="Times New Roman"/>
                <w:color w:val="FF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3</w:t>
            </w:r>
            <w:r w:rsidR="002457AA">
              <w:rPr>
                <w:rFonts w:ascii="Times New Roman" w:eastAsia="宋体" w:hAnsi="Times New Roman" w:cs="Times New Roman"/>
                <w:color w:val="FF000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06B93921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7B53B882" w14:textId="77777777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04838250" w14:textId="77777777" w:rsidR="00F3359A" w:rsidRPr="008F5693" w:rsidRDefault="00F3359A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5693">
              <w:rPr>
                <w:rFonts w:ascii="Times New Roman" w:eastAsia="宋体" w:hAnsi="Times New Roman" w:cs="Times New Roman"/>
                <w:szCs w:val="21"/>
              </w:rPr>
              <w:t>Linagliptin</w:t>
            </w:r>
          </w:p>
          <w:p w14:paraId="55DA3FDF" w14:textId="337E7D3A" w:rsidR="00F3359A" w:rsidRPr="008F569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693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69A35C3" wp14:editId="49ED7D2C">
                  <wp:extent cx="1852587" cy="943660"/>
                  <wp:effectExtent l="0" t="0" r="0" b="889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0566" cy="1161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30D1368A" w14:textId="5E3D748B" w:rsidR="00F3359A" w:rsidRPr="008F5693" w:rsidRDefault="000665C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693">
              <w:rPr>
                <w:rFonts w:ascii="Times New Roman" w:eastAsia="宋体" w:hAnsi="Times New Roman" w:cs="Times New Roman"/>
                <w:szCs w:val="21"/>
              </w:rPr>
              <w:t>DN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65260E84" w14:textId="1E5D29C5" w:rsidR="00F3359A" w:rsidRPr="008F569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693">
              <w:rPr>
                <w:rFonts w:ascii="Times New Roman" w:eastAsia="宋体" w:hAnsi="Times New Roman" w:cs="Times New Roman"/>
              </w:rPr>
              <w:t>glomerular autophagy</w:t>
            </w:r>
            <w:r w:rsidR="00DA406A" w:rsidRPr="008F5693">
              <w:rPr>
                <w:rFonts w:ascii="Times New Roman" w:eastAsia="宋体" w:hAnsi="Times New Roman" w:cs="Times New Roman"/>
              </w:rPr>
              <w:t xml:space="preserve"> </w:t>
            </w:r>
            <w:r w:rsidR="00DA406A" w:rsidRPr="008F5693">
              <w:rPr>
                <w:rFonts w:ascii="Times New Roman" w:eastAsia="宋体" w:hAnsi="Times New Roman" w:cs="Times New Roman"/>
                <w:color w:val="FF0000"/>
                <w:szCs w:val="21"/>
              </w:rPr>
              <w:t>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36A33A6C" w14:textId="77777777" w:rsidR="00F3359A" w:rsidRPr="008F5693" w:rsidRDefault="00F3359A" w:rsidP="000665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F5693">
              <w:rPr>
                <w:rFonts w:ascii="Times New Roman" w:eastAsia="宋体" w:hAnsi="Times New Roman" w:cs="Times New Roman"/>
              </w:rPr>
              <w:t>db/db-specific pathogen-free mice (BKS.Cg- Dock7m+/+Leprdb/J,</w:t>
            </w:r>
          </w:p>
          <w:p w14:paraId="0007DB9D" w14:textId="2F052544" w:rsidR="00F3359A" w:rsidRPr="008F569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693">
              <w:rPr>
                <w:rFonts w:ascii="Times New Roman" w:eastAsia="宋体" w:hAnsi="Times New Roman" w:cs="Times New Roman"/>
              </w:rPr>
              <w:t>stock #000642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4880BA9A" w14:textId="737367FC" w:rsidR="00F3359A" w:rsidRPr="008F569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693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8F5693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FFF2CC" w:themeColor="accent4" w:themeTint="33" w:fill="auto"/>
            <w:vAlign w:val="center"/>
          </w:tcPr>
          <w:p w14:paraId="0D837201" w14:textId="6D50D31B" w:rsidR="00F3359A" w:rsidRPr="008F5693" w:rsidRDefault="00065197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693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F5693">
              <w:rPr>
                <w:rFonts w:ascii="Times New Roman" w:eastAsia="宋体" w:hAnsi="Times New Roman" w:cs="Times New Roman"/>
                <w:color w:val="FF0000"/>
                <w:szCs w:val="21"/>
              </w:rPr>
              <w:t>10</w:t>
            </w:r>
            <w:r w:rsidR="002457AA" w:rsidRPr="008F5693">
              <w:rPr>
                <w:rFonts w:ascii="Times New Roman" w:eastAsia="宋体" w:hAnsi="Times New Roman" w:cs="Times New Roman"/>
                <w:color w:val="FF0000"/>
                <w:szCs w:val="21"/>
              </w:rPr>
              <w:t>8</w:t>
            </w:r>
            <w:r w:rsidRPr="008F569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5DFE8269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604DC2AD" w14:textId="77777777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19C18569" w14:textId="77777777" w:rsidR="00F3359A" w:rsidRDefault="00F3359A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V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itamin D3</w:t>
            </w:r>
          </w:p>
          <w:p w14:paraId="223257EB" w14:textId="6A4CB06B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C07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B99AB91" wp14:editId="7E60FA3A">
                  <wp:extent cx="862641" cy="1010136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9511" cy="10181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D9E2F3" w:themeColor="accent1" w:themeTint="33" w:fill="auto"/>
            <w:vAlign w:val="center"/>
          </w:tcPr>
          <w:p w14:paraId="00638986" w14:textId="46ACC57C" w:rsidR="00F3359A" w:rsidRPr="005943E3" w:rsidRDefault="000665C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H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D9E2F3" w:themeColor="accent1" w:themeTint="33" w:fill="auto"/>
            <w:vAlign w:val="center"/>
          </w:tcPr>
          <w:p w14:paraId="58EACF06" w14:textId="77777777" w:rsidR="00F3359A" w:rsidRPr="00C604B1" w:rsidRDefault="00C604B1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04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p-mTOR/mTOR </w:t>
            </w:r>
            <w:r w:rsidRPr="00C604B1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548EC2B7" w14:textId="77777777" w:rsidR="00C604B1" w:rsidRPr="00C604B1" w:rsidRDefault="00C604B1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04B1">
              <w:rPr>
                <w:rFonts w:ascii="Times New Roman" w:hAnsi="Times New Roman" w:cs="Times New Roman"/>
                <w:color w:val="000000" w:themeColor="text1"/>
                <w:szCs w:val="21"/>
              </w:rPr>
              <w:t>AMPK</w:t>
            </w:r>
            <w:r w:rsidRPr="00C604B1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C604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↑</w:t>
            </w:r>
          </w:p>
          <w:p w14:paraId="059F812C" w14:textId="4C7A23FC" w:rsidR="00C604B1" w:rsidRPr="005943E3" w:rsidRDefault="00C604B1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4B1">
              <w:rPr>
                <w:rFonts w:ascii="Times New Roman" w:hAnsi="Times New Roman" w:cs="Times New Roman"/>
                <w:color w:val="000000" w:themeColor="text1"/>
                <w:szCs w:val="21"/>
              </w:rPr>
              <w:t>Akt</w:t>
            </w:r>
            <w:r w:rsidRPr="00C604B1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C604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D9E2F3" w:themeColor="accent1" w:themeTint="33" w:fill="auto"/>
            <w:vAlign w:val="center"/>
          </w:tcPr>
          <w:p w14:paraId="532B1DE5" w14:textId="3DED1D01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Four-week-old male C57BL/6J mice (16–18 g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D9E2F3" w:themeColor="accent1" w:themeTint="33" w:fill="auto"/>
            <w:vAlign w:val="center"/>
          </w:tcPr>
          <w:p w14:paraId="3826C926" w14:textId="4C7E76EB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D9E2F3" w:themeColor="accent1" w:themeTint="33" w:fill="auto"/>
            <w:vAlign w:val="center"/>
          </w:tcPr>
          <w:p w14:paraId="42FF7A2A" w14:textId="68308BEE" w:rsidR="00F3359A" w:rsidRPr="005943E3" w:rsidRDefault="00065197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3D64B3">
              <w:rPr>
                <w:rFonts w:ascii="Times New Roman" w:eastAsia="宋体" w:hAnsi="Times New Roman" w:cs="Times New Roman"/>
                <w:color w:val="FF0000"/>
                <w:szCs w:val="21"/>
              </w:rPr>
              <w:t>1</w:t>
            </w:r>
            <w:r w:rsidR="002457AA">
              <w:rPr>
                <w:rFonts w:ascii="Times New Roman" w:eastAsia="宋体" w:hAnsi="Times New Roman" w:cs="Times New Roman"/>
                <w:color w:val="FF0000"/>
                <w:szCs w:val="21"/>
              </w:rPr>
              <w:t>3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6B697EFD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496DBDA3" w14:textId="77777777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03342356" w14:textId="77777777" w:rsidR="00F3359A" w:rsidRDefault="00F3359A" w:rsidP="000665C9">
            <w:pPr>
              <w:jc w:val="center"/>
              <w:rPr>
                <w:rFonts w:ascii="Times New Roman" w:eastAsia="宋体" w:hAnsi="Times New Roman" w:cs="Times New Roman"/>
                <w:szCs w:val="21"/>
                <w:vertAlign w:val="subscript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1,25(OH)</w:t>
            </w:r>
            <w:r w:rsidRPr="00E06ED5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D</w:t>
            </w:r>
            <w:r w:rsidRPr="00E06ED5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</w:p>
          <w:p w14:paraId="12110231" w14:textId="1EA4F503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C07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9A9C669" wp14:editId="38238CED">
                  <wp:extent cx="1224885" cy="1483286"/>
                  <wp:effectExtent l="0" t="0" r="0" b="317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0417" cy="1489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D9E2F3" w:themeColor="accent1" w:themeTint="33" w:fill="auto"/>
            <w:vAlign w:val="center"/>
          </w:tcPr>
          <w:p w14:paraId="318DBB76" w14:textId="640DC87B" w:rsidR="00F3359A" w:rsidRPr="005943E3" w:rsidRDefault="000665C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H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D9E2F3" w:themeColor="accent1" w:themeTint="33" w:fill="auto"/>
            <w:vAlign w:val="center"/>
          </w:tcPr>
          <w:p w14:paraId="255D7769" w14:textId="3F59223C" w:rsidR="00F3359A" w:rsidRPr="00077511" w:rsidRDefault="00F3359A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75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G16L1</w:t>
            </w:r>
            <w:r w:rsidR="00DA406A" w:rsidRPr="000775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D9E2F3" w:themeColor="accent1" w:themeTint="33" w:fill="auto"/>
            <w:vAlign w:val="center"/>
          </w:tcPr>
          <w:p w14:paraId="0DBAACF2" w14:textId="0F2364FA" w:rsidR="00F3359A" w:rsidRPr="00077511" w:rsidRDefault="00F3359A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75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57BL/6 male mice (18-19 g)</w:t>
            </w:r>
            <w:r w:rsidRPr="0007751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</w:t>
            </w:r>
            <w:r w:rsidRPr="000775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HepG2 cell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D9E2F3" w:themeColor="accent1" w:themeTint="33" w:fill="auto"/>
            <w:vAlign w:val="center"/>
          </w:tcPr>
          <w:p w14:paraId="4D89836D" w14:textId="5BE588A3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D9E2F3" w:themeColor="accent1" w:themeTint="33" w:fill="auto"/>
            <w:vAlign w:val="center"/>
          </w:tcPr>
          <w:p w14:paraId="2F83B953" w14:textId="6A380D7D" w:rsidR="00F3359A" w:rsidRPr="005943E3" w:rsidRDefault="00065197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3D64B3">
              <w:rPr>
                <w:rFonts w:ascii="Times New Roman" w:eastAsia="宋体" w:hAnsi="Times New Roman" w:cs="Times New Roman"/>
                <w:color w:val="FF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4</w:t>
            </w:r>
            <w:r w:rsidR="002457AA">
              <w:rPr>
                <w:rFonts w:ascii="Times New Roman" w:eastAsia="宋体" w:hAnsi="Times New Roman" w:cs="Times New Roman"/>
                <w:color w:val="FF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5C3EE34B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718C3AED" w14:textId="77777777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2BBD842B" w14:textId="13EBE776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Z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inc</w: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20843905" w14:textId="0FB88F70" w:rsidR="00F3359A" w:rsidRPr="005943E3" w:rsidRDefault="000665C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C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0B8C2EAA" w14:textId="266632D4" w:rsidR="00F3359A" w:rsidRPr="00077511" w:rsidRDefault="00077511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75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C3B</w:t>
            </w:r>
            <w:r w:rsidR="00DA406A" w:rsidRPr="000775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DA406A" w:rsidRPr="00077511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1BE6EBEE" w14:textId="7F7A3CB0" w:rsidR="00F3359A" w:rsidRPr="00077511" w:rsidRDefault="00F3359A" w:rsidP="0007751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75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ale Wistar rats (180-220 g) induced by </w:t>
            </w:r>
            <w:r w:rsidR="00077511" w:rsidRPr="000775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igh-fat</w:t>
            </w:r>
            <w:r w:rsidRPr="000775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diet and STZ administratio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04F5B779" w14:textId="2285B2FC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own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FBE4D5" w:themeColor="accent2" w:themeTint="33" w:fill="auto"/>
            <w:vAlign w:val="center"/>
          </w:tcPr>
          <w:p w14:paraId="618C3E4C" w14:textId="24A12CE0" w:rsidR="00F3359A" w:rsidRPr="005943E3" w:rsidRDefault="00065197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3D64B3">
              <w:rPr>
                <w:rFonts w:ascii="Times New Roman" w:eastAsia="宋体" w:hAnsi="Times New Roman" w:cs="Times New Roman"/>
                <w:color w:val="FF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6</w:t>
            </w:r>
            <w:r w:rsidR="002457AA">
              <w:rPr>
                <w:rFonts w:ascii="Times New Roman" w:eastAsia="宋体" w:hAnsi="Times New Roman" w:cs="Times New Roman"/>
                <w:color w:val="FF000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59EA879A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2037A91C" w14:textId="77777777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7025FA3C" w14:textId="77777777" w:rsidR="00F3359A" w:rsidRDefault="00F3359A" w:rsidP="000665C9">
            <w:pPr>
              <w:jc w:val="center"/>
              <w:rPr>
                <w:rFonts w:ascii="Times New Roman" w:eastAsia="宋体" w:hAnsi="Times New Roman" w:cs="Times New Roman"/>
                <w:szCs w:val="21"/>
                <w:vertAlign w:val="subscript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V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itamin B</w:t>
            </w:r>
            <w:r w:rsidRPr="00E06ED5">
              <w:rPr>
                <w:rFonts w:ascii="Times New Roman" w:eastAsia="宋体" w:hAnsi="Times New Roman" w:cs="Times New Roman"/>
                <w:szCs w:val="21"/>
                <w:vertAlign w:val="subscript"/>
              </w:rPr>
              <w:t>6</w:t>
            </w:r>
          </w:p>
          <w:p w14:paraId="03D9B9CD" w14:textId="77777777" w:rsidR="00F3359A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C07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49F07355" wp14:editId="778EE7E0">
                  <wp:extent cx="1137498" cy="827837"/>
                  <wp:effectExtent l="0" t="0" r="5715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252" cy="8327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25F4D0C" w14:textId="4FD39A77" w:rsidR="00F40BAF" w:rsidRPr="005943E3" w:rsidRDefault="00F40BAF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6D1B8FD6" w14:textId="36EA5978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Islet β cytoprotective effect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4F684729" w14:textId="77777777" w:rsidR="00F3359A" w:rsidRPr="00077511" w:rsidRDefault="00F3359A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75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TOR</w:t>
            </w:r>
            <w:r w:rsidR="00DA406A" w:rsidRPr="000775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DA406A" w:rsidRPr="00077511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5569F3B6" w14:textId="44A627DB" w:rsidR="00077511" w:rsidRPr="00077511" w:rsidRDefault="00077511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75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C3-II</w:t>
            </w:r>
            <w:r w:rsidRPr="0007751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/</w:t>
            </w:r>
            <w:r w:rsidRPr="000775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C3-I 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5CB76768" w14:textId="0EAFB803" w:rsidR="00F3359A" w:rsidRPr="00077511" w:rsidRDefault="00F3359A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75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N-m5F cell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0306D5E7" w14:textId="063307C9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E2EFD9" w:themeColor="accent6" w:themeTint="33" w:fill="auto"/>
            <w:vAlign w:val="center"/>
          </w:tcPr>
          <w:p w14:paraId="3848BF95" w14:textId="6F800151" w:rsidR="00F3359A" w:rsidRPr="005943E3" w:rsidRDefault="00065197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5</w:t>
            </w:r>
            <w:r w:rsidR="002457AA">
              <w:rPr>
                <w:rFonts w:ascii="Times New Roman" w:eastAsia="宋体" w:hAnsi="Times New Roman" w:cs="Times New Roman"/>
                <w:color w:val="FF000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1AE60405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7761B7B9" w14:textId="77777777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1DEA6496" w14:textId="77777777" w:rsidR="00F3359A" w:rsidRDefault="00F3359A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Alpha-lipoic acid</w:t>
            </w:r>
          </w:p>
          <w:p w14:paraId="7AD227E5" w14:textId="0E59E977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C07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9C9D411" wp14:editId="6BB90E83">
                  <wp:extent cx="1268083" cy="403383"/>
                  <wp:effectExtent l="0" t="0" r="889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8340" cy="4066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6B516769" w14:textId="7F3B055E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atherosclerosis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7FF641D8" w14:textId="77777777" w:rsidR="00F3359A" w:rsidRPr="00942BC6" w:rsidRDefault="00077511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2BC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MPK</w:t>
            </w:r>
            <w:r w:rsidR="00F40BAF" w:rsidRPr="00942BC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F40BAF" w:rsidRPr="00942BC6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2CF924A7" w14:textId="40EA4B16" w:rsidR="00077511" w:rsidRPr="00942BC6" w:rsidRDefault="00077511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2BC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TOR 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6CFFD7BB" w14:textId="2E3442E3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101 adults (aged ≥18 years) with a diagnosis of T2DM from August 2016 to December 2016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2E042290" w14:textId="25F6C726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own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FBE4D5" w:themeColor="accent2" w:themeTint="33" w:fill="auto"/>
            <w:vAlign w:val="center"/>
          </w:tcPr>
          <w:p w14:paraId="6FAEAB14" w14:textId="7A548B32" w:rsidR="00F3359A" w:rsidRPr="005943E3" w:rsidRDefault="00065197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7</w:t>
            </w:r>
            <w:r w:rsidR="002457AA">
              <w:rPr>
                <w:rFonts w:ascii="Times New Roman" w:eastAsia="宋体" w:hAnsi="Times New Roman" w:cs="Times New Roman"/>
                <w:color w:val="FF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6B3608E8" w14:textId="77777777" w:rsidTr="00885D62">
        <w:trPr>
          <w:trHeight w:val="1476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3ED75375" w14:textId="77777777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6FDC031D" w14:textId="77777777" w:rsidR="00F3359A" w:rsidRDefault="00F3359A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Gliflozins</w:t>
            </w:r>
          </w:p>
          <w:p w14:paraId="65A9757C" w14:textId="033C0741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C07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931B63D" wp14:editId="2A512C7D">
                  <wp:extent cx="1458578" cy="551719"/>
                  <wp:effectExtent l="0" t="0" r="0" b="127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2209" cy="556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310D08EA" w14:textId="6A02A6B0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ACD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5C1BBDF1" w14:textId="0E0C15FA" w:rsidR="00F3359A" w:rsidRPr="00942BC6" w:rsidRDefault="00F3359A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2BC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TOR</w:t>
            </w:r>
            <w:r w:rsidR="00F40BAF" w:rsidRPr="00942BC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2F52A496" w14:textId="5945A3A4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1080E6C3" w14:textId="5FA3A47E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own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D0CECE" w:themeColor="background2" w:themeShade="E6" w:fill="auto"/>
            <w:vAlign w:val="center"/>
          </w:tcPr>
          <w:p w14:paraId="3C217944" w14:textId="250D95D4" w:rsidR="00F3359A" w:rsidRPr="005943E3" w:rsidRDefault="00516BF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9</w:t>
            </w:r>
            <w:r w:rsidR="002457AA">
              <w:rPr>
                <w:rFonts w:ascii="Times New Roman" w:eastAsia="宋体" w:hAnsi="Times New Roman" w:cs="Times New Roman"/>
                <w:color w:val="FF000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58A1B9FC" w14:textId="77777777" w:rsidTr="00885D62">
        <w:trPr>
          <w:trHeight w:val="2531"/>
          <w:jc w:val="center"/>
        </w:trPr>
        <w:tc>
          <w:tcPr>
            <w:tcW w:w="144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E8CDABA" w14:textId="77777777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1D364058" w14:textId="77777777" w:rsidR="00F3359A" w:rsidRDefault="00F3359A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Melatonin</w:t>
            </w:r>
          </w:p>
          <w:p w14:paraId="7CB01EF5" w14:textId="7728513D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C07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B5BB3F2" wp14:editId="7864C142">
                  <wp:extent cx="1138289" cy="827285"/>
                  <wp:effectExtent l="0" t="0" r="508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6747" cy="8334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0BA093EB" w14:textId="56C15653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ACD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65220B7B" w14:textId="77777777" w:rsidR="00F3359A" w:rsidRPr="00942BC6" w:rsidRDefault="00942BC6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42BC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kt</w:t>
            </w:r>
            <w:r w:rsidR="00F40BAF" w:rsidRPr="00942BC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  <w:p w14:paraId="2A575C0A" w14:textId="71199D7F" w:rsidR="00942BC6" w:rsidRPr="00942BC6" w:rsidRDefault="00942BC6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2BC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TOR </w:t>
            </w:r>
            <w:r w:rsidRPr="00942BC6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7472B1EA" w14:textId="3B9C4940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8-week-old male C57BL/6J mic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6F204661" w14:textId="75B30320" w:rsidR="00F3359A" w:rsidRPr="005943E3" w:rsidRDefault="00F3359A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D0CECE" w:themeColor="background2" w:themeShade="E6" w:fill="auto"/>
            <w:vAlign w:val="center"/>
          </w:tcPr>
          <w:p w14:paraId="4438F87D" w14:textId="0BA0BF6F" w:rsidR="00F3359A" w:rsidRPr="005943E3" w:rsidRDefault="00516BF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2457AA">
              <w:rPr>
                <w:rFonts w:ascii="Times New Roman" w:eastAsia="宋体" w:hAnsi="Times New Roman" w:cs="Times New Roman"/>
                <w:color w:val="FF0000"/>
                <w:szCs w:val="21"/>
              </w:rPr>
              <w:t>19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4C0F7E38" w14:textId="77777777" w:rsidTr="00885D62">
        <w:trPr>
          <w:trHeight w:val="2531"/>
          <w:jc w:val="center"/>
        </w:trPr>
        <w:tc>
          <w:tcPr>
            <w:tcW w:w="1441" w:type="dxa"/>
            <w:tcBorders>
              <w:left w:val="nil"/>
              <w:bottom w:val="single" w:sz="4" w:space="0" w:color="auto"/>
            </w:tcBorders>
            <w:vAlign w:val="center"/>
          </w:tcPr>
          <w:p w14:paraId="4A7D8595" w14:textId="77777777" w:rsidR="001829D0" w:rsidRPr="005943E3" w:rsidRDefault="001829D0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4C7A869C" w14:textId="70238049" w:rsidR="001829D0" w:rsidRPr="00E06ED5" w:rsidRDefault="001829D0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1829D0">
              <w:rPr>
                <w:rFonts w:ascii="Times New Roman" w:eastAsia="宋体" w:hAnsi="Times New Roman" w:cs="Times New Roman"/>
                <w:szCs w:val="21"/>
              </w:rPr>
              <w:t>ctreotide</w:t>
            </w:r>
            <w:r w:rsidRPr="001829D0">
              <w:rPr>
                <w:rFonts w:ascii="Times New Roman" w:eastAsia="宋体" w:hAnsi="Times New Roman" w:cs="Times New Roman"/>
                <w:szCs w:val="21"/>
              </w:rPr>
              <w:object w:dxaOrig="4402" w:dyaOrig="2948" w14:anchorId="58F5C5B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5.95pt;height:70.65pt" o:ole="">
                  <v:imagedata r:id="rId16" o:title=""/>
                </v:shape>
                <o:OLEObject Type="Embed" ProgID="ChemDraw.Document.6.0" ShapeID="_x0000_i1025" DrawAspect="Content" ObjectID="_1753532551" r:id="rId17"/>
              </w:objec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138AF494" w14:textId="4FA4038A" w:rsidR="001829D0" w:rsidRPr="00E06ED5" w:rsidRDefault="001829D0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2314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54D58670" w14:textId="1F0FDFA0" w:rsidR="001829D0" w:rsidRPr="00942BC6" w:rsidRDefault="001829D0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42BC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TOR </w:t>
            </w:r>
            <w:r w:rsidRPr="00942BC6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11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1E936B21" w14:textId="35AF8EB2" w:rsidR="001829D0" w:rsidRPr="00E06ED5" w:rsidRDefault="001829D0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829D0">
              <w:rPr>
                <w:rFonts w:ascii="Times New Roman" w:eastAsia="宋体" w:hAnsi="Times New Roman" w:cs="Times New Roman"/>
                <w:szCs w:val="21"/>
              </w:rPr>
              <w:t>Ex vivo mouse retinal explant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18818ECF" w14:textId="6E3E28E1" w:rsidR="001829D0" w:rsidRPr="00E06ED5" w:rsidRDefault="001829D0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OLE_LINK3"/>
            <w:bookmarkStart w:id="3" w:name="OLE_LINK4"/>
            <w:r>
              <w:rPr>
                <w:rFonts w:ascii="Times New Roman" w:eastAsia="宋体" w:hAnsi="Times New Roman" w:cs="Times New Roman"/>
                <w:szCs w:val="21"/>
              </w:rPr>
              <w:t>up</w:t>
            </w:r>
            <w:bookmarkEnd w:id="2"/>
            <w:bookmarkEnd w:id="3"/>
          </w:p>
        </w:tc>
        <w:tc>
          <w:tcPr>
            <w:tcW w:w="804" w:type="dxa"/>
            <w:tcBorders>
              <w:left w:val="nil"/>
            </w:tcBorders>
            <w:shd w:val="solid" w:color="D5DCE4" w:themeColor="text2" w:themeTint="33" w:fill="auto"/>
            <w:vAlign w:val="center"/>
          </w:tcPr>
          <w:p w14:paraId="3D50490E" w14:textId="1D98F214" w:rsidR="001829D0" w:rsidRDefault="001829D0" w:rsidP="001829D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21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1A5D5C45" w14:textId="77777777" w:rsidTr="00885D62">
        <w:trPr>
          <w:trHeight w:val="2531"/>
          <w:jc w:val="center"/>
        </w:trPr>
        <w:tc>
          <w:tcPr>
            <w:tcW w:w="1441" w:type="dxa"/>
            <w:tcBorders>
              <w:left w:val="nil"/>
            </w:tcBorders>
            <w:vAlign w:val="center"/>
          </w:tcPr>
          <w:p w14:paraId="08C84BC3" w14:textId="77777777" w:rsidR="001829D0" w:rsidRPr="005943E3" w:rsidRDefault="001829D0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070F2FBD" w14:textId="566FBCCA" w:rsidR="001829D0" w:rsidRDefault="001829D0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829D0">
              <w:rPr>
                <w:rFonts w:ascii="Times New Roman" w:eastAsia="宋体" w:hAnsi="Times New Roman" w:cs="Times New Roman"/>
                <w:szCs w:val="21"/>
              </w:rPr>
              <w:t>Glucagon-like peptide-1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6CA72C77" w14:textId="0280DD1F" w:rsidR="001829D0" w:rsidRDefault="001829D0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2314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6461C405" w14:textId="5C16C283" w:rsidR="001829D0" w:rsidRPr="00C0089B" w:rsidRDefault="001829D0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4" w:name="OLE_LINK1"/>
            <w:bookmarkStart w:id="5" w:name="OLE_LINK2"/>
            <w:r w:rsidRPr="00C0089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LP-1R-ERK1/2-HDAC6</w:t>
            </w:r>
            <w:bookmarkEnd w:id="4"/>
            <w:bookmarkEnd w:id="5"/>
            <w:r w:rsidRPr="00C0089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signaling pathway ↑</w:t>
            </w:r>
          </w:p>
        </w:tc>
        <w:tc>
          <w:tcPr>
            <w:tcW w:w="3111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15A9D826" w14:textId="21454A99" w:rsidR="001829D0" w:rsidRPr="001829D0" w:rsidRDefault="008C39FF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C39FF">
              <w:rPr>
                <w:rFonts w:ascii="Times New Roman" w:eastAsia="宋体" w:hAnsi="Times New Roman" w:cs="Times New Roman"/>
                <w:szCs w:val="21"/>
              </w:rPr>
              <w:t>retinal cells in type 2 diabetic rat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2FD5E599" w14:textId="7FB0867B" w:rsidR="001829D0" w:rsidRDefault="001829D0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own</w:t>
            </w:r>
          </w:p>
        </w:tc>
        <w:tc>
          <w:tcPr>
            <w:tcW w:w="804" w:type="dxa"/>
            <w:tcBorders>
              <w:left w:val="nil"/>
            </w:tcBorders>
            <w:shd w:val="solid" w:color="D5DCE4" w:themeColor="text2" w:themeTint="33" w:fill="auto"/>
            <w:vAlign w:val="center"/>
          </w:tcPr>
          <w:p w14:paraId="3BD5F679" w14:textId="52DEB398" w:rsidR="001829D0" w:rsidRDefault="00A4262D" w:rsidP="00A426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21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74417320" w14:textId="77777777" w:rsidTr="00885D62">
        <w:trPr>
          <w:trHeight w:val="2531"/>
          <w:jc w:val="center"/>
        </w:trPr>
        <w:tc>
          <w:tcPr>
            <w:tcW w:w="1441" w:type="dxa"/>
            <w:tcBorders>
              <w:left w:val="nil"/>
            </w:tcBorders>
            <w:vAlign w:val="center"/>
          </w:tcPr>
          <w:p w14:paraId="4612B538" w14:textId="77777777" w:rsidR="00A4262D" w:rsidRPr="005943E3" w:rsidRDefault="00A4262D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56BF069A" w14:textId="2B869DE3" w:rsidR="00A4262D" w:rsidRPr="001829D0" w:rsidRDefault="00A4262D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G545</w: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796D12F1" w14:textId="3F6926FE" w:rsidR="00A4262D" w:rsidRDefault="00A4262D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650D41AF" w14:textId="77777777" w:rsidR="00A4262D" w:rsidRPr="00C0089B" w:rsidRDefault="00A4262D" w:rsidP="00A4262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0089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eclin1 ↑</w:t>
            </w:r>
          </w:p>
          <w:p w14:paraId="687C8EF3" w14:textId="489DB728" w:rsidR="00A4262D" w:rsidRPr="00C0089B" w:rsidRDefault="00A4262D" w:rsidP="00A4262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0089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62 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09331ABE" w14:textId="77777777" w:rsidR="00A4262D" w:rsidRPr="00A4262D" w:rsidRDefault="00A4262D" w:rsidP="00A426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262D">
              <w:rPr>
                <w:rFonts w:ascii="Times New Roman" w:eastAsia="宋体" w:hAnsi="Times New Roman" w:cs="Times New Roman"/>
                <w:szCs w:val="21"/>
              </w:rPr>
              <w:t>Male 6-week-old C57BL/6J</w:t>
            </w:r>
          </w:p>
          <w:p w14:paraId="0D84F398" w14:textId="08958E52" w:rsidR="00A4262D" w:rsidRPr="008C39FF" w:rsidRDefault="00A4262D" w:rsidP="00A426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262D">
              <w:rPr>
                <w:rFonts w:ascii="Times New Roman" w:eastAsia="宋体" w:hAnsi="Times New Roman" w:cs="Times New Roman"/>
                <w:szCs w:val="21"/>
              </w:rPr>
              <w:t>mic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4081D69A" w14:textId="6F2085DB" w:rsidR="00A4262D" w:rsidRDefault="00A4262D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D5DCE4" w:themeColor="text2" w:themeTint="33" w:fill="auto"/>
            <w:vAlign w:val="center"/>
          </w:tcPr>
          <w:p w14:paraId="50129741" w14:textId="694E1148" w:rsidR="00A4262D" w:rsidRDefault="00A4262D" w:rsidP="00A426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21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4C5B144D" w14:textId="77777777" w:rsidTr="00885D62">
        <w:trPr>
          <w:trHeight w:val="2531"/>
          <w:jc w:val="center"/>
        </w:trPr>
        <w:tc>
          <w:tcPr>
            <w:tcW w:w="1441" w:type="dxa"/>
            <w:tcBorders>
              <w:left w:val="nil"/>
              <w:bottom w:val="single" w:sz="4" w:space="0" w:color="auto"/>
            </w:tcBorders>
            <w:vAlign w:val="center"/>
          </w:tcPr>
          <w:p w14:paraId="7D7BE9E7" w14:textId="77777777" w:rsidR="00A4262D" w:rsidRPr="005943E3" w:rsidRDefault="00A4262D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15C94885" w14:textId="45721C9E" w:rsidR="00A4262D" w:rsidRDefault="00A4262D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262D">
              <w:rPr>
                <w:rFonts w:ascii="Times New Roman" w:eastAsia="宋体" w:hAnsi="Times New Roman" w:cs="Times New Roman"/>
                <w:szCs w:val="21"/>
              </w:rPr>
              <w:t>β-hydroxybutyrate</w:t>
            </w:r>
            <w:r w:rsidR="00EF60F0" w:rsidRPr="00EF60F0">
              <w:rPr>
                <w:rFonts w:ascii="Times New Roman" w:eastAsia="宋体" w:hAnsi="Times New Roman" w:cs="Times New Roman"/>
                <w:szCs w:val="21"/>
              </w:rPr>
              <w:object w:dxaOrig="1589" w:dyaOrig="719" w14:anchorId="472A8661">
                <v:shape id="_x0000_i1026" type="#_x0000_t75" style="width:79.45pt;height:36pt" o:ole="">
                  <v:imagedata r:id="rId18" o:title=""/>
                </v:shape>
                <o:OLEObject Type="Embed" ProgID="ChemDraw.Document.6.0" ShapeID="_x0000_i1026" DrawAspect="Content" ObjectID="_1753532552" r:id="rId19"/>
              </w:objec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65EFC4B2" w14:textId="317D9BB4" w:rsidR="00A4262D" w:rsidRDefault="00A4262D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2314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3A59CB36" w14:textId="709857A9" w:rsidR="00A4262D" w:rsidRPr="00C0089B" w:rsidRDefault="00A4262D" w:rsidP="00A4262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0089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LC3B </w:t>
            </w:r>
            <w:r w:rsidRPr="00C0089B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11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21D5BBB3" w14:textId="1D9BD8DB" w:rsidR="00A4262D" w:rsidRPr="00A4262D" w:rsidRDefault="00A4262D" w:rsidP="00A426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262D">
              <w:rPr>
                <w:rFonts w:ascii="Times New Roman" w:eastAsia="宋体" w:hAnsi="Times New Roman" w:cs="Times New Roman"/>
                <w:szCs w:val="21"/>
              </w:rPr>
              <w:t>C57BL/6J mic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1F8E76C7" w14:textId="613B2A8A" w:rsidR="00A4262D" w:rsidRDefault="00A4262D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  <w:tc>
          <w:tcPr>
            <w:tcW w:w="804" w:type="dxa"/>
            <w:tcBorders>
              <w:left w:val="nil"/>
            </w:tcBorders>
            <w:shd w:val="solid" w:color="D5DCE4" w:themeColor="text2" w:themeTint="33" w:fill="auto"/>
            <w:vAlign w:val="center"/>
          </w:tcPr>
          <w:p w14:paraId="376F8556" w14:textId="7A1C773F" w:rsidR="00A4262D" w:rsidRDefault="00A4262D" w:rsidP="00A426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21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0EFC509A" w14:textId="77777777" w:rsidTr="00885D62">
        <w:trPr>
          <w:trHeight w:val="2531"/>
          <w:jc w:val="center"/>
        </w:trPr>
        <w:tc>
          <w:tcPr>
            <w:tcW w:w="1441" w:type="dxa"/>
            <w:tcBorders>
              <w:left w:val="nil"/>
            </w:tcBorders>
            <w:vAlign w:val="center"/>
          </w:tcPr>
          <w:p w14:paraId="526A2DE7" w14:textId="77777777" w:rsidR="00CB10DF" w:rsidRPr="005943E3" w:rsidRDefault="00CB10DF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4E6FD361" w14:textId="694CB322" w:rsidR="00CB10DF" w:rsidRPr="00A4262D" w:rsidRDefault="00CB10DF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szCs w:val="21"/>
              </w:rPr>
              <w:t>Arjunolic acid</w:t>
            </w:r>
            <w:r w:rsidR="00EF60F0" w:rsidRPr="00EF60F0">
              <w:rPr>
                <w:rFonts w:ascii="Times New Roman" w:eastAsia="宋体" w:hAnsi="Times New Roman" w:cs="Times New Roman"/>
                <w:szCs w:val="21"/>
              </w:rPr>
              <w:object w:dxaOrig="3010" w:dyaOrig="2168" w14:anchorId="620F4C65">
                <v:shape id="_x0000_i1027" type="#_x0000_t75" style="width:105.95pt;height:76.1pt" o:ole="">
                  <v:imagedata r:id="rId20" o:title=""/>
                </v:shape>
                <o:OLEObject Type="Embed" ProgID="ChemDraw.Document.6.0" ShapeID="_x0000_i1027" DrawAspect="Content" ObjectID="_1753532553" r:id="rId21"/>
              </w:objec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330D0FA0" w14:textId="6B8587F3" w:rsidR="00CB10DF" w:rsidRDefault="00CB10DF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R</w:t>
            </w:r>
          </w:p>
        </w:tc>
        <w:tc>
          <w:tcPr>
            <w:tcW w:w="2314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28B9343C" w14:textId="0A5D5C51" w:rsidR="00CB10DF" w:rsidRPr="00C0089B" w:rsidRDefault="000F4491" w:rsidP="00A4262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0089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MPK ↑</w:t>
            </w:r>
          </w:p>
          <w:p w14:paraId="059C83D0" w14:textId="5E1A93C9" w:rsidR="000F4491" w:rsidRPr="00C0089B" w:rsidRDefault="000F4491" w:rsidP="00A4262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0089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C3II/I ↑</w:t>
            </w:r>
          </w:p>
          <w:p w14:paraId="5E9E8635" w14:textId="35C079F2" w:rsidR="000F4491" w:rsidRPr="00C0089B" w:rsidRDefault="000F4491" w:rsidP="000F449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0089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p62 </w:t>
            </w:r>
            <w:r w:rsidRPr="00C0089B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171D295F" w14:textId="10C25186" w:rsidR="000F4491" w:rsidRPr="00C0089B" w:rsidRDefault="000F4491" w:rsidP="000F449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0089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</w:t>
            </w:r>
            <w:r w:rsidRPr="00C0089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TOR </w:t>
            </w:r>
            <w:r w:rsidRPr="00C0089B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11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54C8D67C" w14:textId="038C381E" w:rsidR="00CB10DF" w:rsidRPr="00A4262D" w:rsidRDefault="00CB10DF" w:rsidP="00A426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szCs w:val="21"/>
              </w:rPr>
              <w:t>STZ-induced diabetic model of rat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37D93CFF" w14:textId="0EC497EF" w:rsidR="00CB10DF" w:rsidRDefault="000F4491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  <w:tc>
          <w:tcPr>
            <w:tcW w:w="804" w:type="dxa"/>
            <w:tcBorders>
              <w:left w:val="nil"/>
            </w:tcBorders>
            <w:shd w:val="solid" w:color="D5DCE4" w:themeColor="text2" w:themeTint="33" w:fill="auto"/>
            <w:vAlign w:val="center"/>
          </w:tcPr>
          <w:p w14:paraId="2405D655" w14:textId="7B525D19" w:rsidR="00CB10DF" w:rsidRDefault="000F4491" w:rsidP="000F44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21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4C7CE454" w14:textId="77777777" w:rsidTr="00885D62">
        <w:trPr>
          <w:trHeight w:val="2531"/>
          <w:jc w:val="center"/>
        </w:trPr>
        <w:tc>
          <w:tcPr>
            <w:tcW w:w="1441" w:type="dxa"/>
            <w:tcBorders>
              <w:left w:val="nil"/>
            </w:tcBorders>
            <w:vAlign w:val="center"/>
          </w:tcPr>
          <w:p w14:paraId="74D1FBFE" w14:textId="77777777" w:rsidR="00CB10DF" w:rsidRPr="005943E3" w:rsidRDefault="00CB10DF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shd w:val="clear" w:color="F4B083" w:themeColor="accent2" w:themeTint="99" w:fill="auto"/>
            <w:vAlign w:val="center"/>
          </w:tcPr>
          <w:p w14:paraId="36BD24E1" w14:textId="726BD1F2" w:rsidR="00CB10DF" w:rsidRPr="00A4262D" w:rsidRDefault="00CB10DF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szCs w:val="21"/>
              </w:rPr>
              <w:t>Artesunate</w:t>
            </w:r>
            <w:r w:rsidR="00EF60F0">
              <w:object w:dxaOrig="2427" w:dyaOrig="2180" w14:anchorId="354F352A">
                <v:shape id="_x0000_i1028" type="#_x0000_t75" style="width:81.5pt;height:73.35pt" o:ole="">
                  <v:imagedata r:id="rId22" o:title=""/>
                </v:shape>
                <o:OLEObject Type="Embed" ProgID="ChemDraw.Document.6.0" ShapeID="_x0000_i1028" DrawAspect="Content" ObjectID="_1753532554" r:id="rId23"/>
              </w:objec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113C8AE8" w14:textId="3B289949" w:rsidR="00CB10DF" w:rsidRDefault="00CB10DF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2A00A93D" w14:textId="7E44FE50" w:rsidR="00CB10DF" w:rsidRPr="00C0089B" w:rsidRDefault="00CB10DF" w:rsidP="00A4262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0089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eclin-1 ↑</w:t>
            </w:r>
          </w:p>
          <w:p w14:paraId="367AFFA8" w14:textId="37DD42E4" w:rsidR="00CB10DF" w:rsidRPr="00C0089B" w:rsidRDefault="00CB10DF" w:rsidP="00A4262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0089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C3II/I ↑</w:t>
            </w:r>
          </w:p>
          <w:p w14:paraId="5AA99E7A" w14:textId="3727EEB2" w:rsidR="00CB10DF" w:rsidRPr="00C0089B" w:rsidRDefault="00CB10DF" w:rsidP="00A4262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0089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P62 </w:t>
            </w:r>
            <w:r w:rsidRPr="00C0089B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38319100" w14:textId="0931BC3F" w:rsidR="00CB10DF" w:rsidRPr="00A4262D" w:rsidRDefault="00CB10DF" w:rsidP="00A426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szCs w:val="21"/>
              </w:rPr>
              <w:t>Rats with streptozotocin-induced DR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60948F4E" w14:textId="32138B2A" w:rsidR="00CB10DF" w:rsidRDefault="00CB10DF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D5DCE4" w:themeColor="text2" w:themeTint="33" w:fill="auto"/>
            <w:vAlign w:val="center"/>
          </w:tcPr>
          <w:p w14:paraId="3E4A892A" w14:textId="059D137B" w:rsidR="00CB10DF" w:rsidRDefault="00CB10DF" w:rsidP="00CB10D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22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27494F8B" w14:textId="77777777" w:rsidTr="00885D62">
        <w:trPr>
          <w:trHeight w:val="1412"/>
          <w:jc w:val="center"/>
        </w:trPr>
        <w:tc>
          <w:tcPr>
            <w:tcW w:w="1441" w:type="dxa"/>
            <w:vMerge w:val="restart"/>
            <w:tcBorders>
              <w:left w:val="nil"/>
            </w:tcBorders>
            <w:vAlign w:val="center"/>
          </w:tcPr>
          <w:p w14:paraId="0DAA55D9" w14:textId="57CBA44A" w:rsidR="00EF2429" w:rsidRPr="00ED5CBF" w:rsidRDefault="00EF2429" w:rsidP="000665C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5CBF">
              <w:rPr>
                <w:rFonts w:ascii="Times New Roman" w:eastAsia="宋体" w:hAnsi="Times New Roman" w:cs="Times New Roman"/>
                <w:b/>
                <w:bCs/>
                <w:szCs w:val="21"/>
              </w:rPr>
              <w:t>Chinese Herbal Compound</w:t>
            </w: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5AAC2824" w14:textId="060EE446" w:rsidR="00EF2429" w:rsidRPr="008F41F3" w:rsidRDefault="00EF2429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F41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unpi Heluo decoction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YPHLD)</w: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198CE3C4" w14:textId="70F198CB" w:rsidR="00EF2429" w:rsidRPr="00E06ED5" w:rsidRDefault="00EF242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Islet β cytoprotective effect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4D0AA541" w14:textId="0CFD76AA" w:rsidR="00EF2429" w:rsidRPr="00C0089B" w:rsidRDefault="00EF2429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0089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IRT1-FoxO1 mediated autophagy 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2C727A4B" w14:textId="5AD08057" w:rsidR="00EF2429" w:rsidRPr="00E06ED5" w:rsidRDefault="00EF242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male ZDF rats (SPF) aged 8 weeks and weighing 240–250 g, male ZL rats aged 8 weeks and weighing 180–200 g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3ECA5441" w14:textId="0BD87E1F" w:rsidR="00EF2429" w:rsidRPr="00E06ED5" w:rsidRDefault="00EF242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E2EFD9" w:themeColor="accent6" w:themeTint="33" w:fill="auto"/>
            <w:vAlign w:val="center"/>
          </w:tcPr>
          <w:p w14:paraId="730F269D" w14:textId="2EBEF202" w:rsidR="00EF2429" w:rsidRPr="00E06ED5" w:rsidRDefault="00EF242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5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7B7F3674" w14:textId="77777777" w:rsidTr="00885D62">
        <w:trPr>
          <w:trHeight w:val="1277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17C54C14" w14:textId="77777777" w:rsidR="00EF2429" w:rsidRPr="005943E3" w:rsidRDefault="00EF242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07045D22" w14:textId="5D33E2BD" w:rsidR="00EF2429" w:rsidRPr="008F41F3" w:rsidRDefault="00EF2429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F41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8F41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anglian Jiedu Decoction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JDD)</w: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4D7587DD" w14:textId="042DC504" w:rsidR="00EF2429" w:rsidRPr="00E06ED5" w:rsidRDefault="00EF242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ACD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050D2BF2" w14:textId="77777777" w:rsidR="00EF2429" w:rsidRPr="00C0089B" w:rsidRDefault="00C0089B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089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62</w:t>
            </w:r>
            <w:r w:rsidR="00EF2429" w:rsidRPr="00C0089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EF2429" w:rsidRPr="00C0089B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4D295BE6" w14:textId="3BFAE177" w:rsidR="00C0089B" w:rsidRPr="00C0089B" w:rsidRDefault="00C0089B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089B">
              <w:rPr>
                <w:rFonts w:ascii="Times New Roman" w:hAnsi="Times New Roman" w:cs="Times New Roman"/>
                <w:color w:val="000000" w:themeColor="text1"/>
                <w:szCs w:val="21"/>
              </w:rPr>
              <w:t>ATG7</w:t>
            </w:r>
            <w:r w:rsidRPr="00C0089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  <w:p w14:paraId="30EA1110" w14:textId="22A86015" w:rsidR="00C0089B" w:rsidRPr="00C0089B" w:rsidRDefault="00C0089B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0089B">
              <w:rPr>
                <w:rFonts w:ascii="Times New Roman" w:hAnsi="Times New Roman" w:cs="Times New Roman"/>
                <w:color w:val="000000" w:themeColor="text1"/>
                <w:szCs w:val="21"/>
              </w:rPr>
              <w:t>LC3</w:t>
            </w:r>
            <w:r w:rsidRPr="00C0089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1E9D5C3F" w14:textId="7568C83C" w:rsidR="00EF2429" w:rsidRPr="00E06ED5" w:rsidRDefault="00EF242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Sprague-Dawley rat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15E890AA" w14:textId="4FD69584" w:rsidR="00EF2429" w:rsidRPr="00E06ED5" w:rsidRDefault="00EF242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D0CECE" w:themeColor="background2" w:themeShade="E6" w:fill="auto"/>
            <w:vAlign w:val="center"/>
          </w:tcPr>
          <w:p w14:paraId="160290F1" w14:textId="1B34F298" w:rsidR="00EF2429" w:rsidRPr="00E06ED5" w:rsidRDefault="00EF242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20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70BECC13" w14:textId="77777777" w:rsidTr="00885D62">
        <w:trPr>
          <w:trHeight w:val="969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69142C01" w14:textId="77777777" w:rsidR="00EF2429" w:rsidRPr="005943E3" w:rsidRDefault="00EF242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45E90D10" w14:textId="48CB62D5" w:rsidR="00EF2429" w:rsidRPr="008F41F3" w:rsidRDefault="00EF2429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F41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Z</w:t>
            </w:r>
            <w:r w:rsidRPr="008F41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BuPiYin Recipe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ZBPYR)</w: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18A6EB78" w14:textId="01BFF709" w:rsidR="00EF2429" w:rsidRPr="00E06ED5" w:rsidRDefault="00EF242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ACD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56A4071A" w14:textId="0D9B4CD1" w:rsidR="00EF2429" w:rsidRPr="004D66CE" w:rsidRDefault="00C0089B" w:rsidP="00C0089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-mTOR/mTOR</w:t>
            </w:r>
            <w:r w:rsidR="00EF2429"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EF2429"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6DB1463C" w14:textId="6847CEBD" w:rsidR="00EF2429" w:rsidRPr="00E06ED5" w:rsidRDefault="00EF242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Male 6-week-old ZDF (fa/fa) rat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44E06B2D" w14:textId="25D31695" w:rsidR="00EF2429" w:rsidRPr="00E06ED5" w:rsidRDefault="00EF242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D0CECE" w:themeColor="background2" w:themeShade="E6" w:fill="auto"/>
            <w:vAlign w:val="center"/>
          </w:tcPr>
          <w:p w14:paraId="707C6F17" w14:textId="3F14B34C" w:rsidR="00EF2429" w:rsidRPr="00E06ED5" w:rsidRDefault="00EF242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20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30EFBC69" w14:textId="77777777" w:rsidTr="00885D62">
        <w:trPr>
          <w:trHeight w:val="984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2532DDC6" w14:textId="77777777" w:rsidR="00EF2429" w:rsidRPr="005943E3" w:rsidRDefault="00EF242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796F2284" w14:textId="77777777" w:rsidR="00EF2429" w:rsidRDefault="00EF2429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F41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Xiaokeping</w:t>
            </w:r>
          </w:p>
          <w:p w14:paraId="2B72A962" w14:textId="61C987D3" w:rsidR="00EF2429" w:rsidRPr="008F41F3" w:rsidRDefault="00EF2429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F41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XKP)</w: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68D8CDC5" w14:textId="70A43E70" w:rsidR="00EF2429" w:rsidRPr="00E06ED5" w:rsidRDefault="00EF242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Islet β cytoprotective effect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46C43972" w14:textId="77777777" w:rsidR="00EF2429" w:rsidRPr="004D66CE" w:rsidRDefault="00EF2429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TOR </w:t>
            </w: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75B57FFC" w14:textId="77777777" w:rsidR="004D66CE" w:rsidRPr="004D66CE" w:rsidRDefault="004D66CE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p62</w:t>
            </w: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605AEF1B" w14:textId="0506E2AD" w:rsidR="004D66CE" w:rsidRPr="004D66CE" w:rsidRDefault="004D66CE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LC3II</w:t>
            </w:r>
            <w:r w:rsidRPr="004D66C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LC3-I</w:t>
            </w: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1B93D845" w14:textId="55995081" w:rsidR="00EF2429" w:rsidRPr="00E06ED5" w:rsidRDefault="00EF242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MIN-6 cell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11DC9367" w14:textId="75B25002" w:rsidR="00EF2429" w:rsidRPr="00E06ED5" w:rsidRDefault="00EF242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E2EFD9" w:themeColor="accent6" w:themeTint="33" w:fill="auto"/>
            <w:vAlign w:val="center"/>
          </w:tcPr>
          <w:p w14:paraId="560FA312" w14:textId="699273BD" w:rsidR="00EF2429" w:rsidRPr="00E06ED5" w:rsidRDefault="00EF242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6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6562311C" w14:textId="77777777" w:rsidTr="00885D62">
        <w:trPr>
          <w:trHeight w:val="984"/>
          <w:jc w:val="center"/>
        </w:trPr>
        <w:tc>
          <w:tcPr>
            <w:tcW w:w="144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DE01D62" w14:textId="77777777" w:rsidR="00EF2429" w:rsidRPr="005943E3" w:rsidRDefault="00EF2429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19D4398E" w14:textId="393D637A" w:rsidR="00EF2429" w:rsidRPr="008F41F3" w:rsidRDefault="00EF2429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F242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ingmu Xiaomeng Tablets (MMXM)</w: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7DB0C749" w14:textId="6ACFF4D7" w:rsidR="00EF2429" w:rsidRPr="00E06ED5" w:rsidRDefault="00EF242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R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1B5F6921" w14:textId="77777777" w:rsidR="00EF2429" w:rsidRPr="004D66CE" w:rsidRDefault="00F57E33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LC3II </w:t>
            </w: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2A4D46B9" w14:textId="77777777" w:rsidR="00F57E33" w:rsidRPr="004D66CE" w:rsidRDefault="00F57E33" w:rsidP="00F57E3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p62</w:t>
            </w: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41F098F7" w14:textId="0E587FA2" w:rsidR="00F57E33" w:rsidRPr="004D66CE" w:rsidRDefault="00F57E33" w:rsidP="00F57E3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p-PI3K</w:t>
            </w: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413C595E" w14:textId="74252A23" w:rsidR="00F57E33" w:rsidRPr="004D66CE" w:rsidRDefault="00F57E33" w:rsidP="00F57E3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p-Akt</w:t>
            </w: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01DA3F66" w14:textId="50CE7B12" w:rsidR="00F57E33" w:rsidRPr="004D66CE" w:rsidRDefault="00F57E33" w:rsidP="00F57E3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p-mTOR</w:t>
            </w: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2CBED38B" w14:textId="07EB1694" w:rsidR="00EF2429" w:rsidRPr="00E06ED5" w:rsidRDefault="00F57E33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57E33">
              <w:rPr>
                <w:rFonts w:ascii="Times New Roman" w:eastAsia="宋体" w:hAnsi="Times New Roman" w:cs="Times New Roman"/>
                <w:szCs w:val="21"/>
              </w:rPr>
              <w:t>male Sprague Dawley rat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F57E33">
              <w:rPr>
                <w:rFonts w:ascii="Times New Roman" w:eastAsia="宋体" w:hAnsi="Times New Roman" w:cs="Times New Roman"/>
                <w:szCs w:val="21"/>
              </w:rPr>
              <w:t>6 to 8 weeks old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2FC64AC6" w14:textId="52707C6C" w:rsidR="00EF2429" w:rsidRPr="00E06ED5" w:rsidRDefault="00F57E33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D5DCE4" w:themeColor="text2" w:themeTint="33" w:fill="auto"/>
            <w:vAlign w:val="center"/>
          </w:tcPr>
          <w:p w14:paraId="652F5F26" w14:textId="1BE0F6DF" w:rsidR="00EF2429" w:rsidRDefault="00F57E33" w:rsidP="00F57E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22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455D26BA" w14:textId="77777777" w:rsidTr="00885D62">
        <w:trPr>
          <w:trHeight w:val="1124"/>
          <w:jc w:val="center"/>
        </w:trPr>
        <w:tc>
          <w:tcPr>
            <w:tcW w:w="1441" w:type="dxa"/>
            <w:vMerge w:val="restart"/>
            <w:tcBorders>
              <w:left w:val="nil"/>
            </w:tcBorders>
            <w:vAlign w:val="center"/>
          </w:tcPr>
          <w:p w14:paraId="5A40A1A2" w14:textId="3CA9A8F5" w:rsidR="005B3907" w:rsidRPr="00ED5CBF" w:rsidRDefault="005B3907" w:rsidP="000665C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5CBF">
              <w:rPr>
                <w:rFonts w:ascii="Times New Roman" w:hAnsi="Times New Roman" w:cs="Times New Roman"/>
                <w:b/>
                <w:bCs/>
                <w:szCs w:val="21"/>
              </w:rPr>
              <w:t>Chinese Herb Extracts</w:t>
            </w: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7C85B98F" w14:textId="7F02C780" w:rsidR="005B3907" w:rsidRPr="004E5CC1" w:rsidRDefault="005B3907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5CC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orus alba leaves ethanol extract</w: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312CB0DD" w14:textId="28AC6FBD" w:rsidR="005B3907" w:rsidRPr="00E06ED5" w:rsidRDefault="005B3907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Islet β cytoprotective effect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1526488A" w14:textId="77777777" w:rsidR="005B3907" w:rsidRDefault="007B253C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LC3II</w:t>
            </w:r>
            <w:r w:rsidRPr="004D66C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LC3-I</w:t>
            </w: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  <w:p w14:paraId="28286F68" w14:textId="713D9330" w:rsidR="007B253C" w:rsidRPr="004D66CE" w:rsidRDefault="007B253C" w:rsidP="007B25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-</w:t>
            </w: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TOR </w:t>
            </w: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3246A0B7" w14:textId="77777777" w:rsidR="007B253C" w:rsidRPr="004D66CE" w:rsidRDefault="007B253C" w:rsidP="007B25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p62</w:t>
            </w: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1A89E953" w14:textId="787BED1E" w:rsidR="007B253C" w:rsidRPr="004D66CE" w:rsidRDefault="007B253C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01267">
              <w:rPr>
                <w:rFonts w:ascii="Times New Roman" w:eastAsia="宋体" w:hAnsi="Times New Roman" w:cs="Times New Roman"/>
                <w:szCs w:val="21"/>
              </w:rPr>
              <w:t>p-AMPK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01267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37C8E33A" w14:textId="21D6BB7D" w:rsidR="005B3907" w:rsidRPr="00E06ED5" w:rsidRDefault="005B3907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Male Sprague-Dawley (SD) rats (200 ± 20 g), INS-1 rat insulinoma cell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30C20C40" w14:textId="45E36514" w:rsidR="005B3907" w:rsidRPr="00E06ED5" w:rsidRDefault="005B3907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E2EFD9" w:themeColor="accent6" w:themeTint="33" w:fill="auto"/>
            <w:vAlign w:val="center"/>
          </w:tcPr>
          <w:p w14:paraId="1F5CC779" w14:textId="68F59F56" w:rsidR="005B3907" w:rsidRPr="00E06ED5" w:rsidRDefault="005B3907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6</w:t>
            </w:r>
            <w:r w:rsidR="002457AA">
              <w:rPr>
                <w:rFonts w:ascii="Times New Roman" w:eastAsia="宋体" w:hAnsi="Times New Roman" w:cs="Times New Roman"/>
                <w:color w:val="FF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30CBEEC5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5A5E4931" w14:textId="77777777" w:rsidR="005B3907" w:rsidRPr="005943E3" w:rsidRDefault="005B3907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bottom w:val="single" w:sz="4" w:space="0" w:color="auto"/>
              <w:right w:val="nil"/>
            </w:tcBorders>
            <w:vAlign w:val="center"/>
          </w:tcPr>
          <w:p w14:paraId="6E2AD5F5" w14:textId="507BA385" w:rsidR="005B3907" w:rsidRPr="004E5CC1" w:rsidRDefault="005B3907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E5CC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orean red ginseng</w: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7C5F0D30" w14:textId="2D06160B" w:rsidR="005B3907" w:rsidRPr="00E06ED5" w:rsidRDefault="000665C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N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13612CCE" w14:textId="77777777" w:rsidR="00F40BAF" w:rsidRPr="004D66CE" w:rsidRDefault="00F40BAF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C3 ↑</w:t>
            </w:r>
          </w:p>
          <w:p w14:paraId="01A6A872" w14:textId="6AD54912" w:rsidR="00F40BAF" w:rsidRPr="004D66CE" w:rsidRDefault="00F40BAF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G7 ↑</w:t>
            </w:r>
          </w:p>
          <w:p w14:paraId="3BED12E3" w14:textId="10FA6E9A" w:rsidR="00F40BAF" w:rsidRPr="004D66CE" w:rsidRDefault="005B3907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62</w:t>
            </w:r>
            <w:r w:rsidR="00F40BAF"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F40BAF"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6589EDEF" w14:textId="120098A8" w:rsidR="005B3907" w:rsidRPr="004D66CE" w:rsidRDefault="005B3907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TOR </w:t>
            </w:r>
            <w:r w:rsidR="00F40BAF"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7779E1A2" w14:textId="1E8FB6F3" w:rsidR="005B3907" w:rsidRPr="00E06ED5" w:rsidRDefault="005B3907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Sprague-Dawley rats induced by streptozotocin (STZ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19D1EEB4" w14:textId="0A6A4E0A" w:rsidR="005B3907" w:rsidRPr="00E06ED5" w:rsidRDefault="005B3907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FFF2CC" w:themeColor="accent4" w:themeTint="33" w:fill="auto"/>
            <w:vAlign w:val="center"/>
          </w:tcPr>
          <w:p w14:paraId="25BF23C4" w14:textId="2AE47B8E" w:rsidR="005B3907" w:rsidRPr="00E06ED5" w:rsidRDefault="005B3907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1</w:t>
            </w:r>
            <w:r w:rsidR="002457AA">
              <w:rPr>
                <w:rFonts w:ascii="Times New Roman" w:eastAsia="宋体" w:hAnsi="Times New Roman" w:cs="Times New Roman"/>
                <w:color w:val="FF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06061FB4" w14:textId="77777777" w:rsidTr="00885D62">
        <w:trPr>
          <w:trHeight w:val="420"/>
          <w:jc w:val="center"/>
        </w:trPr>
        <w:tc>
          <w:tcPr>
            <w:tcW w:w="1441" w:type="dxa"/>
            <w:vMerge w:val="restart"/>
            <w:tcBorders>
              <w:left w:val="nil"/>
            </w:tcBorders>
            <w:vAlign w:val="center"/>
          </w:tcPr>
          <w:p w14:paraId="08D2CCC2" w14:textId="6518FB9E" w:rsidR="005B3907" w:rsidRPr="00ED5CBF" w:rsidRDefault="005B3907" w:rsidP="000665C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5CB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M</w:t>
            </w:r>
            <w:r w:rsidRPr="00ED5CBF">
              <w:rPr>
                <w:rFonts w:ascii="Times New Roman" w:eastAsia="宋体" w:hAnsi="Times New Roman" w:cs="Times New Roman"/>
                <w:b/>
                <w:bCs/>
                <w:szCs w:val="21"/>
              </w:rPr>
              <w:t>onomer from Chinese Herb</w:t>
            </w: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34DBAFBD" w14:textId="77777777" w:rsidR="005B3907" w:rsidRDefault="005B3907" w:rsidP="000665C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b/>
                <w:bCs/>
                <w:szCs w:val="21"/>
              </w:rPr>
              <w:t>Kaempferol</w:t>
            </w:r>
          </w:p>
          <w:p w14:paraId="619064EA" w14:textId="77777777" w:rsidR="005B3907" w:rsidRDefault="005B3907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3A04">
              <w:rPr>
                <w:rFonts w:ascii="Times New Roman" w:eastAsia="宋体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3613DF09" wp14:editId="48BCD770">
                  <wp:extent cx="1298007" cy="746688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8588" cy="752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A05DD4F" w14:textId="24B57D30" w:rsidR="009F07A7" w:rsidRPr="004E5CC1" w:rsidRDefault="009F07A7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6E07E754" w14:textId="0C1EE40B" w:rsidR="005B3907" w:rsidRPr="00E06ED5" w:rsidRDefault="005B3907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Islet β cytoprotective effect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26A35E06" w14:textId="41289528" w:rsidR="005B3907" w:rsidRDefault="007B253C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G7</w:t>
            </w: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  <w:p w14:paraId="000B852A" w14:textId="4CEEF181" w:rsidR="007B253C" w:rsidRDefault="007B253C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G5</w:t>
            </w: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  <w:p w14:paraId="0BACD26A" w14:textId="05B3B0C4" w:rsidR="007B253C" w:rsidRDefault="007B253C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C3B</w:t>
            </w: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  <w:p w14:paraId="4042743B" w14:textId="212AC884" w:rsidR="007B253C" w:rsidRPr="004D66CE" w:rsidRDefault="007B253C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62</w:t>
            </w: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5071D8DE" w14:textId="7D48E1D6" w:rsidR="005B3907" w:rsidRPr="00E06ED5" w:rsidRDefault="005B3907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RIN-5F cell lin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3A99A9E5" w14:textId="700CBFCE" w:rsidR="005B3907" w:rsidRPr="00E06ED5" w:rsidRDefault="005B3907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E2EFD9" w:themeColor="accent6" w:themeTint="33" w:fill="auto"/>
            <w:vAlign w:val="center"/>
          </w:tcPr>
          <w:p w14:paraId="34178996" w14:textId="16D54005" w:rsidR="005B3907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6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7D8A42FD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5D9076A1" w14:textId="77777777" w:rsidR="005B3907" w:rsidRPr="005943E3" w:rsidRDefault="005B3907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178C6BA5" w14:textId="77777777" w:rsidR="005B3907" w:rsidRDefault="005B3907" w:rsidP="000665C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b/>
                <w:bCs/>
                <w:szCs w:val="21"/>
              </w:rPr>
              <w:t>Silibinin</w:t>
            </w:r>
          </w:p>
          <w:p w14:paraId="0FE6CF90" w14:textId="6BAE7808" w:rsidR="009F07A7" w:rsidRDefault="005B3907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278F">
              <w:rPr>
                <w:rFonts w:ascii="Times New Roman" w:eastAsia="宋体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2A7C110F" wp14:editId="3191E318">
                  <wp:extent cx="1683233" cy="775411"/>
                  <wp:effectExtent l="0" t="0" r="0" b="5715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9900" cy="8015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A23EFEF" w14:textId="7A89B4B7" w:rsidR="009F07A7" w:rsidRPr="004E5CC1" w:rsidRDefault="009F07A7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1FB85774" w14:textId="45A25721" w:rsidR="005B3907" w:rsidRPr="00E06ED5" w:rsidRDefault="005B3907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Islet β cytoprotective effect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7DFFB662" w14:textId="2F474085" w:rsidR="005B3907" w:rsidRPr="00C43113" w:rsidRDefault="00C43113" w:rsidP="00C431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kt/Akt 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5604C51C" w14:textId="04E99F85" w:rsidR="005B3907" w:rsidRPr="00E06ED5" w:rsidRDefault="005B3907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INS-1 cell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100AB896" w14:textId="1199591B" w:rsidR="005B3907" w:rsidRPr="00E06ED5" w:rsidRDefault="005B3907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E2EFD9" w:themeColor="accent6" w:themeTint="33" w:fill="auto"/>
            <w:vAlign w:val="center"/>
          </w:tcPr>
          <w:p w14:paraId="06581E2C" w14:textId="797058C9" w:rsidR="005B3907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6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4E55EB88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49E12B11" w14:textId="77777777" w:rsidR="003F7078" w:rsidRPr="005943E3" w:rsidRDefault="003F707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vMerge w:val="restart"/>
            <w:tcBorders>
              <w:right w:val="nil"/>
            </w:tcBorders>
            <w:vAlign w:val="center"/>
          </w:tcPr>
          <w:p w14:paraId="32F05FCC" w14:textId="77777777" w:rsidR="00C43113" w:rsidRDefault="00C43113" w:rsidP="000665C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  <w:p w14:paraId="4C43457B" w14:textId="3C08A6B6" w:rsidR="003F7078" w:rsidRDefault="003F7078" w:rsidP="000665C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b/>
                <w:bCs/>
                <w:szCs w:val="21"/>
              </w:rPr>
              <w:t>Resveratrol</w:t>
            </w:r>
          </w:p>
          <w:p w14:paraId="3E9795E7" w14:textId="77777777" w:rsidR="003F7078" w:rsidRDefault="003F7078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278F">
              <w:rPr>
                <w:rFonts w:ascii="Times New Roman" w:eastAsia="宋体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7505561C" wp14:editId="7C8C15B3">
                  <wp:extent cx="766187" cy="1250899"/>
                  <wp:effectExtent l="0" t="0" r="0" b="6985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5966" cy="12995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E3DF85A" w14:textId="4A97DA1E" w:rsidR="00C43113" w:rsidRPr="004E5CC1" w:rsidRDefault="00C43113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0A6D71FC" w14:textId="1FBB7759" w:rsidR="003F7078" w:rsidRPr="00E06ED5" w:rsidRDefault="000665C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N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15608308" w14:textId="4E9EB9D6" w:rsidR="003F7078" w:rsidRDefault="00C43113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g 5</w:t>
            </w: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  <w:p w14:paraId="6733D419" w14:textId="3A4C2348" w:rsidR="00C43113" w:rsidRDefault="00C43113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C3-II/LC3-I</w:t>
            </w: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  <w:p w14:paraId="23BA897F" w14:textId="666AF393" w:rsidR="00C43113" w:rsidRPr="00C43113" w:rsidRDefault="00C43113" w:rsidP="00C431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62</w:t>
            </w: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C43113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46398269" w14:textId="3D0C9389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iabetic db/db and db/m mice with a C57BL/KsJ genetic background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274CD59B" w14:textId="2684B7FA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FFF2CC" w:themeColor="accent4" w:themeTint="33" w:fill="auto"/>
            <w:vAlign w:val="center"/>
          </w:tcPr>
          <w:p w14:paraId="49AB5E85" w14:textId="130517C5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1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68D08FDD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023BE0A9" w14:textId="77777777" w:rsidR="003F7078" w:rsidRPr="005943E3" w:rsidRDefault="003F707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vMerge/>
            <w:tcBorders>
              <w:right w:val="nil"/>
            </w:tcBorders>
            <w:vAlign w:val="center"/>
          </w:tcPr>
          <w:p w14:paraId="4E266991" w14:textId="77777777" w:rsidR="003F7078" w:rsidRPr="004E5CC1" w:rsidRDefault="003F7078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7" w:type="dxa"/>
            <w:tcBorders>
              <w:left w:val="nil"/>
              <w:right w:val="nil"/>
            </w:tcBorders>
            <w:shd w:val="solid" w:color="FBE4D5" w:themeColor="accent2" w:themeTint="33" w:fill="auto"/>
            <w:vAlign w:val="center"/>
          </w:tcPr>
          <w:p w14:paraId="32ACC608" w14:textId="457376A1" w:rsidR="003F7078" w:rsidRPr="00E06ED5" w:rsidRDefault="000665C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C</w:t>
            </w:r>
          </w:p>
        </w:tc>
        <w:tc>
          <w:tcPr>
            <w:tcW w:w="2314" w:type="dxa"/>
            <w:tcBorders>
              <w:left w:val="nil"/>
              <w:right w:val="nil"/>
            </w:tcBorders>
            <w:shd w:val="solid" w:color="FBE4D5" w:themeColor="accent2" w:themeTint="33" w:fill="auto"/>
            <w:vAlign w:val="center"/>
          </w:tcPr>
          <w:p w14:paraId="2935F008" w14:textId="062324D5" w:rsidR="00C43113" w:rsidRPr="00C43113" w:rsidRDefault="00C43113" w:rsidP="00C431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XO1</w:t>
            </w: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</w:tc>
        <w:tc>
          <w:tcPr>
            <w:tcW w:w="3111" w:type="dxa"/>
            <w:tcBorders>
              <w:left w:val="nil"/>
              <w:right w:val="nil"/>
            </w:tcBorders>
            <w:shd w:val="solid" w:color="FBE4D5" w:themeColor="accent2" w:themeTint="33" w:fill="auto"/>
            <w:vAlign w:val="center"/>
          </w:tcPr>
          <w:p w14:paraId="1546358E" w14:textId="265A70D7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Wild-type male</w:t>
            </w: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C57BL/6J mice 12 weeks old induced by  intraperitoneal injection of STZ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FBE4D5" w:themeColor="accent2" w:themeTint="33" w:fill="auto"/>
            <w:vAlign w:val="center"/>
          </w:tcPr>
          <w:p w14:paraId="41814979" w14:textId="76A79F53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</w:tcBorders>
            <w:shd w:val="solid" w:color="FBE4D5" w:themeColor="accent2" w:themeTint="33" w:fill="auto"/>
            <w:vAlign w:val="center"/>
          </w:tcPr>
          <w:p w14:paraId="17EC8C56" w14:textId="4C633C60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6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72C40532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690F597F" w14:textId="77777777" w:rsidR="00F87286" w:rsidRPr="005943E3" w:rsidRDefault="00F87286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vMerge w:val="restart"/>
            <w:tcBorders>
              <w:right w:val="nil"/>
            </w:tcBorders>
            <w:vAlign w:val="center"/>
          </w:tcPr>
          <w:p w14:paraId="50BB49BD" w14:textId="77777777" w:rsidR="00C43113" w:rsidRDefault="00C43113" w:rsidP="000665C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  <w:p w14:paraId="13C8B542" w14:textId="12F4B473" w:rsidR="00F87286" w:rsidRDefault="00F87286" w:rsidP="000665C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b/>
                <w:bCs/>
                <w:szCs w:val="21"/>
              </w:rPr>
              <w:t>Quercitrin</w:t>
            </w:r>
          </w:p>
          <w:p w14:paraId="0CE94D75" w14:textId="64265457" w:rsidR="00F87286" w:rsidRPr="004E5CC1" w:rsidRDefault="00F87286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278F">
              <w:rPr>
                <w:rFonts w:ascii="Times New Roman" w:eastAsia="宋体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0DEEE07D" wp14:editId="52E41489">
                  <wp:extent cx="1442531" cy="1411834"/>
                  <wp:effectExtent l="0" t="0" r="5715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6799" cy="14649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4D3FB1" w14:textId="4449F7B7" w:rsidR="00F87286" w:rsidRPr="00E06ED5" w:rsidRDefault="00F87286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Endothelial dysfunction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91605D" w14:textId="5CC616F3" w:rsidR="00F87286" w:rsidRPr="00C43113" w:rsidRDefault="00F87286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utophagy 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2A9B64" w14:textId="745BC62B" w:rsidR="00F87286" w:rsidRPr="00E06ED5" w:rsidRDefault="00F87286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EPCs were isolated from mouse bone marrow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98095F" w14:textId="7FCE47D8" w:rsidR="00F87286" w:rsidRPr="00E06ED5" w:rsidRDefault="00F87286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vAlign w:val="center"/>
          </w:tcPr>
          <w:p w14:paraId="33AC4446" w14:textId="3FED01B9" w:rsidR="00F87286" w:rsidRPr="00E06ED5" w:rsidRDefault="00F87286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6" w:name="OLE_LINK8"/>
            <w:bookmarkStart w:id="7" w:name="OLE_LINK9"/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6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  <w:bookmarkEnd w:id="6"/>
            <w:bookmarkEnd w:id="7"/>
          </w:p>
        </w:tc>
      </w:tr>
      <w:tr w:rsidR="00C604B1" w:rsidRPr="005943E3" w14:paraId="1AF6C41F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5D181D7F" w14:textId="77777777" w:rsidR="00F87286" w:rsidRPr="005943E3" w:rsidRDefault="00F87286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vMerge/>
            <w:tcBorders>
              <w:right w:val="nil"/>
            </w:tcBorders>
            <w:vAlign w:val="center"/>
          </w:tcPr>
          <w:p w14:paraId="01306835" w14:textId="77777777" w:rsidR="00F87286" w:rsidRPr="00E06ED5" w:rsidRDefault="00F87286" w:rsidP="000665C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391A6F47" w14:textId="646B3235" w:rsidR="00F87286" w:rsidRPr="00E06ED5" w:rsidRDefault="00F87286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6B2B2CE0" w14:textId="58582059" w:rsidR="00F87286" w:rsidRPr="00C43113" w:rsidRDefault="00F87286" w:rsidP="00F8728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Beclin-1 </w:t>
            </w:r>
            <w:r w:rsidRPr="00C43113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462BCF36" w14:textId="7B25CF11" w:rsidR="00F87286" w:rsidRPr="00C43113" w:rsidRDefault="00F87286" w:rsidP="00F8728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C3</w:t>
            </w:r>
            <w:r w:rsid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II/I </w:t>
            </w:r>
            <w:r w:rsidRPr="00C43113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19B91673" w14:textId="2D0724C0" w:rsidR="00F87286" w:rsidRPr="00E06ED5" w:rsidRDefault="00F87286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87286">
              <w:rPr>
                <w:rFonts w:ascii="Times New Roman" w:eastAsia="宋体" w:hAnsi="Times New Roman" w:cs="Times New Roman"/>
                <w:szCs w:val="21"/>
              </w:rPr>
              <w:t>Human retinal microvascular endothelial cells (HRMECs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6C9EE65B" w14:textId="4E982842" w:rsidR="00F87286" w:rsidRPr="00E06ED5" w:rsidRDefault="00F87286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D5DCE4" w:themeColor="text2" w:themeTint="33" w:fill="auto"/>
            <w:vAlign w:val="center"/>
          </w:tcPr>
          <w:p w14:paraId="26F8342F" w14:textId="6BDC1E41" w:rsidR="00F87286" w:rsidRDefault="00F87286" w:rsidP="00F872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22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5A22FBD1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10851D5A" w14:textId="77777777" w:rsidR="003F7078" w:rsidRPr="005943E3" w:rsidRDefault="003F707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00B9A890" w14:textId="77777777" w:rsidR="003F7078" w:rsidRDefault="003F7078" w:rsidP="000665C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b/>
                <w:bCs/>
                <w:szCs w:val="21"/>
              </w:rPr>
              <w:t>Triptolide</w:t>
            </w:r>
          </w:p>
          <w:p w14:paraId="5DC3C7DB" w14:textId="417D9D20" w:rsidR="003F7078" w:rsidRPr="004E5CC1" w:rsidRDefault="003F7078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47659">
              <w:rPr>
                <w:rFonts w:ascii="Times New Roman" w:eastAsia="宋体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5AC1F36C" wp14:editId="04C9E6D2">
                  <wp:extent cx="828136" cy="1371060"/>
                  <wp:effectExtent l="0" t="0" r="0" b="635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1811" cy="1377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solid" w:color="FFF2CC" w:themeColor="accent4" w:themeTint="33" w:fill="auto"/>
            <w:vAlign w:val="center"/>
          </w:tcPr>
          <w:p w14:paraId="3AD7054F" w14:textId="4E1878EB" w:rsidR="003F7078" w:rsidRPr="00E06ED5" w:rsidRDefault="000665C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N</w:t>
            </w:r>
          </w:p>
        </w:tc>
        <w:tc>
          <w:tcPr>
            <w:tcW w:w="2314" w:type="dxa"/>
            <w:tcBorders>
              <w:left w:val="nil"/>
              <w:right w:val="nil"/>
            </w:tcBorders>
            <w:shd w:val="solid" w:color="FFF2CC" w:themeColor="accent4" w:themeTint="33" w:fill="auto"/>
            <w:vAlign w:val="center"/>
          </w:tcPr>
          <w:p w14:paraId="65F37EFD" w14:textId="0708E2F8" w:rsidR="003F7078" w:rsidRPr="00C43113" w:rsidRDefault="003F7078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3113">
              <w:rPr>
                <w:rFonts w:ascii="Times New Roman" w:eastAsia="宋体" w:hAnsi="Times New Roman" w:cs="Times New Roman"/>
                <w:color w:val="000000" w:themeColor="text1"/>
              </w:rPr>
              <w:t>miR-141-3p/PTEN/Akt/mTOR pathway</w:t>
            </w:r>
            <w:r w:rsidR="00DC6CF2" w:rsidRPr="00C43113">
              <w:rPr>
                <w:rFonts w:ascii="Times New Roman" w:eastAsia="宋体" w:hAnsi="Times New Roman" w:cs="Times New Roman"/>
                <w:color w:val="000000" w:themeColor="text1"/>
              </w:rPr>
              <w:t xml:space="preserve"> mediated autophagy</w:t>
            </w:r>
            <w:r w:rsidR="00DC6CF2"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</w:tc>
        <w:tc>
          <w:tcPr>
            <w:tcW w:w="3111" w:type="dxa"/>
            <w:tcBorders>
              <w:left w:val="nil"/>
              <w:right w:val="nil"/>
            </w:tcBorders>
            <w:shd w:val="solid" w:color="FFF2CC" w:themeColor="accent4" w:themeTint="33" w:fill="auto"/>
            <w:vAlign w:val="center"/>
          </w:tcPr>
          <w:p w14:paraId="495BA134" w14:textId="7C4D24DA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Six-week-old male Sprague-Dawley rats, HMC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FFF2CC" w:themeColor="accent4" w:themeTint="33" w:fill="auto"/>
            <w:vAlign w:val="center"/>
          </w:tcPr>
          <w:p w14:paraId="5B4413F1" w14:textId="368BBCB3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</w:tcBorders>
            <w:shd w:val="solid" w:color="FFF2CC" w:themeColor="accent4" w:themeTint="33" w:fill="auto"/>
            <w:vAlign w:val="center"/>
          </w:tcPr>
          <w:p w14:paraId="5DBDEC66" w14:textId="1408AECB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1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26469EE1" w14:textId="77777777" w:rsidTr="00885D62">
        <w:trPr>
          <w:trHeight w:val="1418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670E1D00" w14:textId="77777777" w:rsidR="003F7078" w:rsidRPr="005943E3" w:rsidRDefault="003F707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vMerge w:val="restart"/>
            <w:tcBorders>
              <w:right w:val="nil"/>
            </w:tcBorders>
            <w:vAlign w:val="center"/>
          </w:tcPr>
          <w:p w14:paraId="7316AF71" w14:textId="77777777" w:rsidR="003F7078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Astragaloside IV</w:t>
            </w:r>
          </w:p>
          <w:p w14:paraId="237B81B6" w14:textId="73AB0E46" w:rsidR="003F7078" w:rsidRPr="004E5CC1" w:rsidRDefault="003F7078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47659">
              <w:rPr>
                <w:rFonts w:ascii="Times New Roman" w:eastAsia="宋体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79EAF245" wp14:editId="695919B6">
                  <wp:extent cx="1412613" cy="1307609"/>
                  <wp:effectExtent l="0" t="0" r="0" b="6985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651" cy="1316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542BEE7F" w14:textId="11049692" w:rsidR="003F7078" w:rsidRPr="00E06ED5" w:rsidRDefault="000665C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N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34694DA3" w14:textId="59D5979B" w:rsidR="003F7078" w:rsidRPr="00C43113" w:rsidRDefault="003F7078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MPKα</w:t>
            </w:r>
            <w:r w:rsidR="000665C9"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46D43557" w14:textId="52DE7D2C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6-week old male C57BL/6J mice, Mouse podocyte cell lines mouse</w:t>
            </w:r>
            <w:r w:rsidRPr="00E06ED5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</w:t>
            </w:r>
            <w:r w:rsidRPr="00E06E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137]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, glomerular MC line SV40 MES 13</w:t>
            </w:r>
            <w:r w:rsidRPr="00E06E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[138]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560F1D40" w14:textId="3C74D68E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FFF2CC" w:themeColor="accent4" w:themeTint="33" w:fill="auto"/>
            <w:vAlign w:val="center"/>
          </w:tcPr>
          <w:p w14:paraId="1CE20781" w14:textId="6AAAE002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15</w:t>
            </w:r>
            <w:r w:rsidRPr="003F707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，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1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3EE49B30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7EB9A867" w14:textId="77777777" w:rsidR="003F7078" w:rsidRPr="005943E3" w:rsidRDefault="003F707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vMerge/>
            <w:tcBorders>
              <w:right w:val="nil"/>
            </w:tcBorders>
            <w:vAlign w:val="center"/>
          </w:tcPr>
          <w:p w14:paraId="337E7200" w14:textId="77777777" w:rsidR="003F7078" w:rsidRPr="004E5CC1" w:rsidRDefault="003F7078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D9E2F3" w:themeColor="accent1" w:themeTint="33" w:fill="auto"/>
            <w:vAlign w:val="center"/>
          </w:tcPr>
          <w:p w14:paraId="14E84A23" w14:textId="27B3C71D" w:rsidR="003F7078" w:rsidRPr="00E06ED5" w:rsidRDefault="000665C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H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D9E2F3" w:themeColor="accent1" w:themeTint="33" w:fill="auto"/>
            <w:vAlign w:val="center"/>
          </w:tcPr>
          <w:p w14:paraId="73F531EF" w14:textId="77777777" w:rsidR="000665C9" w:rsidRPr="00C43113" w:rsidRDefault="003F7078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MPK</w:t>
            </w:r>
            <w:r w:rsidR="000665C9"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  <w:p w14:paraId="2E70D5EA" w14:textId="0F5062F7" w:rsidR="003F7078" w:rsidRPr="00C43113" w:rsidRDefault="000665C9" w:rsidP="00F8728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TOR</w:t>
            </w:r>
            <w:r w:rsidR="00F87286"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F87286" w:rsidRPr="00C43113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D9E2F3" w:themeColor="accent1" w:themeTint="33" w:fill="auto"/>
            <w:vAlign w:val="center"/>
          </w:tcPr>
          <w:p w14:paraId="39CB4A80" w14:textId="11D5E5EE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Male Sprague-Dawley rats (age, 6–8 weeks; weight, 200±20 g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D9E2F3" w:themeColor="accent1" w:themeTint="33" w:fill="auto"/>
            <w:vAlign w:val="center"/>
          </w:tcPr>
          <w:p w14:paraId="46F5D7D5" w14:textId="55E298AD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D9E2F3" w:themeColor="accent1" w:themeTint="33" w:fill="auto"/>
            <w:vAlign w:val="center"/>
          </w:tcPr>
          <w:p w14:paraId="6065DD38" w14:textId="5E4FD549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4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65EECD14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239B911F" w14:textId="77777777" w:rsidR="003F7078" w:rsidRPr="005943E3" w:rsidRDefault="003F707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18AAA8E9" w14:textId="77777777" w:rsidR="003F7078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Ginsenoside Rg1</w:t>
            </w:r>
          </w:p>
          <w:p w14:paraId="50C38DCE" w14:textId="77777777" w:rsidR="003F7078" w:rsidRDefault="003F7078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47659">
              <w:rPr>
                <w:rFonts w:ascii="Times New Roman" w:eastAsia="宋体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42D3DACC" wp14:editId="718FA268">
                  <wp:extent cx="1050185" cy="1405720"/>
                  <wp:effectExtent l="0" t="0" r="0" b="4445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263" cy="14459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21B17DF" w14:textId="3390B02D" w:rsidR="000665C9" w:rsidRPr="004E5CC1" w:rsidRDefault="000665C9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046F960A" w14:textId="73BD8609" w:rsidR="003F7078" w:rsidRPr="00E06ED5" w:rsidRDefault="000665C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N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4F522134" w14:textId="6FBA6C0D" w:rsidR="003F7078" w:rsidRPr="00C43113" w:rsidRDefault="00C43113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43113">
              <w:rPr>
                <w:rFonts w:ascii="Times New Roman" w:eastAsia="宋体" w:hAnsi="Times New Roman" w:cs="Times New Roman"/>
                <w:color w:val="000000" w:themeColor="text1"/>
              </w:rPr>
              <w:t>pAkt/Akt</w:t>
            </w: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  <w:p w14:paraId="66D4DBF4" w14:textId="77777777" w:rsidR="00C43113" w:rsidRDefault="00C43113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3113">
              <w:rPr>
                <w:rFonts w:ascii="Times New Roman" w:eastAsia="宋体" w:hAnsi="Times New Roman" w:cs="Times New Roman"/>
                <w:color w:val="000000" w:themeColor="text1"/>
              </w:rPr>
              <w:t>LC3-II/LC3-I</w:t>
            </w: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  <w:p w14:paraId="174D14D2" w14:textId="77777777" w:rsidR="00C43113" w:rsidRDefault="00C43113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62</w:t>
            </w: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C43113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47DBB0CF" w14:textId="78E45E1C" w:rsidR="00C43113" w:rsidRPr="00C43113" w:rsidRDefault="00C43113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eclin 1</w:t>
            </w: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0A66ECEC" w14:textId="77777777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SPF-grade male Sprague-Dawley rats (aged 8 weeks,</w:t>
            </w:r>
          </w:p>
          <w:p w14:paraId="521AD15C" w14:textId="299BE1F8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weighing 180–200 g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69DEA04B" w14:textId="5C389E77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u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FFF2CC" w:themeColor="accent4" w:themeTint="33" w:fill="auto"/>
            <w:vAlign w:val="center"/>
          </w:tcPr>
          <w:p w14:paraId="1CB85057" w14:textId="0AF73A06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1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5A7AE72A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0FB0E03D" w14:textId="77777777" w:rsidR="003F7078" w:rsidRPr="005943E3" w:rsidRDefault="003F707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26EF9485" w14:textId="77777777" w:rsidR="003F7078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Ferulic Acid</w:t>
            </w:r>
          </w:p>
          <w:p w14:paraId="4FEF8A12" w14:textId="77777777" w:rsidR="003F7078" w:rsidRDefault="003F7078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47659">
              <w:rPr>
                <w:rFonts w:ascii="Times New Roman" w:eastAsia="宋体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79732828" wp14:editId="46BA83A3">
                  <wp:extent cx="766419" cy="1000266"/>
                  <wp:effectExtent l="0" t="0" r="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2259" cy="1007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F9737A4" w14:textId="18BAC3A0" w:rsidR="000665C9" w:rsidRPr="004E5CC1" w:rsidRDefault="000665C9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373E39E3" w14:textId="35E95EAC" w:rsidR="003F7078" w:rsidRPr="00E06ED5" w:rsidRDefault="000665C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N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575BB741" w14:textId="77777777" w:rsidR="00EC0CF0" w:rsidRDefault="00EC0CF0" w:rsidP="00EC0CF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62</w:t>
            </w: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C43113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455277FB" w14:textId="77777777" w:rsidR="003F7078" w:rsidRDefault="00EC0CF0" w:rsidP="00EC0CF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3113">
              <w:rPr>
                <w:rFonts w:ascii="Times New Roman" w:eastAsia="宋体" w:hAnsi="Times New Roman" w:cs="Times New Roman"/>
                <w:color w:val="000000" w:themeColor="text1"/>
              </w:rPr>
              <w:t>LC3-II/LC3-I</w:t>
            </w: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  <w:p w14:paraId="344FBE13" w14:textId="77777777" w:rsidR="00C62858" w:rsidRDefault="00C62858" w:rsidP="00EC0CF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6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p-mTOR/mTOR </w:t>
            </w:r>
            <w:r w:rsidRPr="004D66CE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693F92DA" w14:textId="1EC9F0E2" w:rsidR="00C62858" w:rsidRPr="00EC0CF0" w:rsidRDefault="00C62858" w:rsidP="00EC0CF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AMPK/AMPK</w:t>
            </w: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28BA559A" w14:textId="77777777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Male Wistar rats (adult, healthy of approximately 180–200 g</w:t>
            </w:r>
          </w:p>
          <w:p w14:paraId="46F1A9C9" w14:textId="0F72C4F9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weight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FFF2CC" w:themeColor="accent4" w:themeTint="33" w:fill="auto"/>
            <w:vAlign w:val="center"/>
          </w:tcPr>
          <w:p w14:paraId="400B4FC6" w14:textId="40FB37A2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FFF2CC" w:themeColor="accent4" w:themeTint="33" w:fill="auto"/>
            <w:vAlign w:val="center"/>
          </w:tcPr>
          <w:p w14:paraId="0D002AE9" w14:textId="05D4B46B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1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54BB751A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0A84A245" w14:textId="77777777" w:rsidR="003F7078" w:rsidRPr="005943E3" w:rsidRDefault="003F707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67301C48" w14:textId="77777777" w:rsidR="003F7078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8" w:name="_Hlk142520149"/>
            <w:r w:rsidRPr="00E06ED5">
              <w:rPr>
                <w:rFonts w:ascii="Times New Roman" w:eastAsia="宋体" w:hAnsi="Times New Roman" w:cs="Times New Roman"/>
                <w:szCs w:val="21"/>
              </w:rPr>
              <w:t>Punicalagin</w:t>
            </w:r>
          </w:p>
          <w:bookmarkEnd w:id="8"/>
          <w:p w14:paraId="1D51E538" w14:textId="49221A9E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A0772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4722037B" wp14:editId="2B9A34E4">
                  <wp:extent cx="1159829" cy="1606662"/>
                  <wp:effectExtent l="0" t="0" r="254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4039" cy="16124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D9E2F3" w:themeColor="accent1" w:themeTint="33" w:fill="auto"/>
            <w:vAlign w:val="center"/>
          </w:tcPr>
          <w:p w14:paraId="69D35900" w14:textId="3D6588B3" w:rsidR="003F7078" w:rsidRPr="00E06ED5" w:rsidRDefault="000665C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H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D9E2F3" w:themeColor="accent1" w:themeTint="33" w:fill="auto"/>
            <w:vAlign w:val="center"/>
          </w:tcPr>
          <w:p w14:paraId="6C0A5606" w14:textId="1A57F195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06ED5">
              <w:rPr>
                <w:rFonts w:ascii="Times New Roman" w:eastAsia="宋体" w:hAnsi="Times New Roman" w:cs="Times New Roman"/>
              </w:rPr>
              <w:t>Akt/FoxO3a</w:t>
            </w:r>
            <w:r w:rsidR="000665C9">
              <w:rPr>
                <w:rFonts w:ascii="Times New Roman" w:eastAsia="宋体" w:hAnsi="Times New Roman" w:cs="Times New Roman"/>
              </w:rPr>
              <w:t xml:space="preserve"> </w:t>
            </w:r>
            <w:r w:rsidR="000665C9" w:rsidRPr="00733228">
              <w:rPr>
                <w:rFonts w:ascii="Times New Roman" w:eastAsia="宋体" w:hAnsi="Times New Roman" w:cs="Times New Roman"/>
                <w:color w:val="FF0000"/>
                <w:szCs w:val="21"/>
              </w:rPr>
              <w:t>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D9E2F3" w:themeColor="accent1" w:themeTint="33" w:fill="auto"/>
            <w:vAlign w:val="center"/>
          </w:tcPr>
          <w:p w14:paraId="0A94DA10" w14:textId="77777777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male C57BL/6J mice (8−10</w:t>
            </w:r>
          </w:p>
          <w:p w14:paraId="63931C23" w14:textId="0B7E4539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weeks old, 20 ± 2 g), HepG2 cell lin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D9E2F3" w:themeColor="accent1" w:themeTint="33" w:fill="auto"/>
            <w:vAlign w:val="center"/>
          </w:tcPr>
          <w:p w14:paraId="1DAB6394" w14:textId="06325209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D9E2F3" w:themeColor="accent1" w:themeTint="33" w:fill="auto"/>
            <w:vAlign w:val="center"/>
          </w:tcPr>
          <w:p w14:paraId="5317D7B7" w14:textId="71624DB0" w:rsidR="003F7078" w:rsidRPr="00E06ED5" w:rsidRDefault="003E0E4B" w:rsidP="000665C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4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2E4BDBB3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279840B1" w14:textId="77777777" w:rsidR="003F7078" w:rsidRPr="005943E3" w:rsidRDefault="003F707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7C9BF7FA" w14:textId="77777777" w:rsidR="00C43113" w:rsidRDefault="00C43113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78DE2A29" w14:textId="14B84782" w:rsidR="003F7078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Carnosic Acid</w:t>
            </w:r>
          </w:p>
          <w:p w14:paraId="3F3CA5FA" w14:textId="77777777" w:rsidR="003F7078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7659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182CBE29" wp14:editId="6AFA0CDA">
                  <wp:extent cx="994036" cy="879619"/>
                  <wp:effectExtent l="0" t="0" r="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7590" cy="8827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6F6985A" w14:textId="585E9310" w:rsidR="00C43113" w:rsidRPr="00E06ED5" w:rsidRDefault="00C43113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0D3F6434" w14:textId="74E11675" w:rsidR="003F7078" w:rsidRPr="00E06ED5" w:rsidRDefault="000665C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C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401100D3" w14:textId="77777777" w:rsidR="003F7078" w:rsidRDefault="00C62858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3113">
              <w:rPr>
                <w:rFonts w:ascii="Times New Roman" w:eastAsia="宋体" w:hAnsi="Times New Roman" w:cs="Times New Roman"/>
                <w:color w:val="000000" w:themeColor="text1"/>
              </w:rPr>
              <w:t>LC3-II/LC3-I</w:t>
            </w: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  <w:p w14:paraId="49B2D5F4" w14:textId="77777777" w:rsidR="00C62858" w:rsidRDefault="00C62858" w:rsidP="00C6285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62</w:t>
            </w: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C43113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53F3D882" w14:textId="05AFB074" w:rsidR="00C62858" w:rsidRPr="00E06ED5" w:rsidRDefault="00C62858" w:rsidP="000665C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4CC5E737" w14:textId="4650FCF7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Adult male C57BL/6 mic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5F4409B6" w14:textId="2C055B8F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FBE4D5" w:themeColor="accent2" w:themeTint="33" w:fill="auto"/>
            <w:vAlign w:val="center"/>
          </w:tcPr>
          <w:p w14:paraId="50357810" w14:textId="6F361B25" w:rsidR="003F7078" w:rsidRPr="00E06ED5" w:rsidRDefault="003E0E4B" w:rsidP="000665C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6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604B1" w:rsidRPr="005943E3" w14:paraId="3DDFDCF1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330F770C" w14:textId="77777777" w:rsidR="003F7078" w:rsidRPr="005943E3" w:rsidRDefault="003F707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5141F3BB" w14:textId="77777777" w:rsidR="003F7078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β carotene</w:t>
            </w:r>
          </w:p>
          <w:p w14:paraId="7356C998" w14:textId="137AE6AC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A0772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03E4D93B" wp14:editId="5E15A349">
                  <wp:extent cx="815210" cy="1357485"/>
                  <wp:effectExtent l="0" t="0" r="4445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7484" cy="13612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6380BBEF" w14:textId="118DC40D" w:rsidR="003F7078" w:rsidRPr="00E06ED5" w:rsidRDefault="000665C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C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57313733" w14:textId="77777777" w:rsidR="003F7078" w:rsidRDefault="00F775A3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3113">
              <w:rPr>
                <w:rFonts w:ascii="Times New Roman" w:eastAsia="宋体" w:hAnsi="Times New Roman" w:cs="Times New Roman"/>
                <w:color w:val="000000" w:themeColor="text1"/>
              </w:rPr>
              <w:t>LC3-II/LC3-I</w:t>
            </w: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C43113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5CB6B96E" w14:textId="7AB19600" w:rsidR="00F775A3" w:rsidRPr="00E06ED5" w:rsidRDefault="00F775A3" w:rsidP="000665C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62</w:t>
            </w: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68F4A998" w14:textId="2A7F729F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H9c2 cell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0D1B16FF" w14:textId="765CF641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FBE4D5" w:themeColor="accent2" w:themeTint="33" w:fill="auto"/>
            <w:vAlign w:val="center"/>
          </w:tcPr>
          <w:p w14:paraId="634DE1E4" w14:textId="58D134E6" w:rsidR="003F7078" w:rsidRPr="00E06ED5" w:rsidRDefault="003E0E4B" w:rsidP="000665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53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9</w:t>
            </w:r>
            <w:r w:rsidRPr="00087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604B1" w:rsidRPr="005943E3" w14:paraId="428F5B57" w14:textId="77777777" w:rsidTr="00885D62">
        <w:trPr>
          <w:trHeight w:val="3992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36B1883D" w14:textId="77777777" w:rsidR="003F7078" w:rsidRPr="005943E3" w:rsidRDefault="003F707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71EC229F" w14:textId="77777777" w:rsidR="003F7078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Curcumin</w:t>
            </w:r>
          </w:p>
          <w:p w14:paraId="53C45511" w14:textId="04647D06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A0772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25A8938A" wp14:editId="1DA6D9CA">
                  <wp:extent cx="1120400" cy="1468293"/>
                  <wp:effectExtent l="0" t="0" r="381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6691" cy="14765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2E003CE7" w14:textId="4C323355" w:rsidR="003F7078" w:rsidRPr="00E06ED5" w:rsidRDefault="000665C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C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23F5B432" w14:textId="77777777" w:rsidR="003F7078" w:rsidRDefault="00F775A3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3113">
              <w:rPr>
                <w:rFonts w:ascii="Times New Roman" w:eastAsia="宋体" w:hAnsi="Times New Roman" w:cs="Times New Roman"/>
                <w:color w:val="000000" w:themeColor="text1"/>
              </w:rPr>
              <w:t>LC3-II/LC3-I</w:t>
            </w: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  <w:p w14:paraId="5A2D2795" w14:textId="260C519D" w:rsidR="00F775A3" w:rsidRPr="00E06ED5" w:rsidRDefault="00F775A3" w:rsidP="000665C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62</w:t>
            </w:r>
            <w:r w:rsidRPr="00C4311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C43113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11546BC7" w14:textId="19AE8D74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Male C57BL/6 mic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6EB7734D" w14:textId="587547B9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FBE4D5" w:themeColor="accent2" w:themeTint="33" w:fill="auto"/>
            <w:vAlign w:val="center"/>
          </w:tcPr>
          <w:p w14:paraId="0ECF5227" w14:textId="2D21B4C0" w:rsidR="003F7078" w:rsidRPr="00E06ED5" w:rsidRDefault="003E0E4B" w:rsidP="000665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53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0</w:t>
            </w:r>
            <w:r w:rsidRPr="00087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604B1" w:rsidRPr="005943E3" w14:paraId="1D53FC5A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2FC8A5AD" w14:textId="77777777" w:rsidR="003F7078" w:rsidRPr="005943E3" w:rsidRDefault="003F707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3BB79597" w14:textId="77777777" w:rsidR="003F7078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Berberine</w:t>
            </w:r>
          </w:p>
          <w:p w14:paraId="3F889A8A" w14:textId="59BCB28E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A0772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320C0D1E" wp14:editId="7E8FCD51">
                  <wp:extent cx="1000664" cy="740039"/>
                  <wp:effectExtent l="0" t="0" r="9525" b="3175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7168" cy="7448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769D7EEA" w14:textId="556F4FB0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ACD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49ECA92E" w14:textId="77777777" w:rsidR="000665C9" w:rsidRPr="00F775A3" w:rsidRDefault="003F7078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75A3">
              <w:rPr>
                <w:rFonts w:ascii="Times New Roman" w:eastAsia="宋体" w:hAnsi="Times New Roman" w:cs="Times New Roman"/>
                <w:color w:val="000000" w:themeColor="text1"/>
              </w:rPr>
              <w:t>AMPK</w:t>
            </w:r>
            <w:r w:rsidR="000665C9" w:rsidRPr="00F775A3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0665C9" w:rsidRPr="00F775A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↑</w:t>
            </w:r>
          </w:p>
          <w:p w14:paraId="131ACE99" w14:textId="78E8387A" w:rsidR="003F7078" w:rsidRPr="00E06ED5" w:rsidRDefault="000665C9" w:rsidP="00022F5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775A3">
              <w:rPr>
                <w:rFonts w:ascii="Times New Roman" w:eastAsia="宋体" w:hAnsi="Times New Roman" w:cs="Times New Roman"/>
                <w:color w:val="000000" w:themeColor="text1"/>
              </w:rPr>
              <w:t>mTOR</w:t>
            </w:r>
            <w:r w:rsidR="00022F5D" w:rsidRPr="00F775A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022F5D" w:rsidRPr="00F775A3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0674732A" w14:textId="7E3958B8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C57/BL6 mice (6–8 weeks of age, 18-22 g of body weight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D0CECE" w:themeColor="background2" w:themeShade="E6" w:fill="auto"/>
            <w:vAlign w:val="center"/>
          </w:tcPr>
          <w:p w14:paraId="3C72D2D9" w14:textId="790D89FE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D0CECE" w:themeColor="background2" w:themeShade="E6" w:fill="auto"/>
            <w:vAlign w:val="center"/>
          </w:tcPr>
          <w:p w14:paraId="1C0F9857" w14:textId="24EDE1B1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53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2</w:t>
            </w:r>
            <w:r w:rsidRPr="00087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604B1" w:rsidRPr="005943E3" w14:paraId="2354C06D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731EADE5" w14:textId="77777777" w:rsidR="00022F5D" w:rsidRPr="005943E3" w:rsidRDefault="00022F5D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7B021E54" w14:textId="5E514CBE" w:rsidR="00022F5D" w:rsidRPr="00E06ED5" w:rsidRDefault="00022F5D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F5D">
              <w:rPr>
                <w:rFonts w:ascii="Times New Roman" w:eastAsia="宋体" w:hAnsi="Times New Roman" w:cs="Times New Roman"/>
                <w:szCs w:val="21"/>
              </w:rPr>
              <w:t>Gypenoside XVII</w:t>
            </w:r>
            <w:r w:rsidR="00EF60F0" w:rsidRPr="00EF60F0">
              <w:rPr>
                <w:rFonts w:ascii="Times New Roman" w:eastAsia="宋体" w:hAnsi="Times New Roman" w:cs="Times New Roman"/>
                <w:szCs w:val="21"/>
              </w:rPr>
              <w:object w:dxaOrig="5007" w:dyaOrig="2691" w14:anchorId="59989BBB">
                <v:shape id="_x0000_i1029" type="#_x0000_t75" style="width:150.8pt;height:80.85pt" o:ole="">
                  <v:imagedata r:id="rId37" o:title=""/>
                </v:shape>
                <o:OLEObject Type="Embed" ProgID="ChemDraw.Document.6.0" ShapeID="_x0000_i1029" DrawAspect="Content" ObjectID="_1753532555" r:id="rId38"/>
              </w:objec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1B526B56" w14:textId="44847EF7" w:rsidR="00022F5D" w:rsidRPr="00E06ED5" w:rsidRDefault="00022F5D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772994C2" w14:textId="301620B0" w:rsidR="00022F5D" w:rsidRPr="00F775A3" w:rsidRDefault="00022F5D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F775A3">
              <w:rPr>
                <w:rFonts w:ascii="Times New Roman" w:eastAsia="宋体" w:hAnsi="Times New Roman" w:cs="Times New Roman" w:hint="eastAsia"/>
                <w:color w:val="000000" w:themeColor="text1"/>
              </w:rPr>
              <w:t>L</w:t>
            </w:r>
            <w:r w:rsidRPr="00F775A3">
              <w:rPr>
                <w:rFonts w:ascii="Times New Roman" w:eastAsia="宋体" w:hAnsi="Times New Roman" w:cs="Times New Roman"/>
                <w:color w:val="000000" w:themeColor="text1"/>
              </w:rPr>
              <w:t xml:space="preserve">C 3II/I </w:t>
            </w:r>
            <w:r w:rsidRPr="00F775A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↑</w:t>
            </w:r>
          </w:p>
          <w:p w14:paraId="0928017D" w14:textId="7FCBA756" w:rsidR="00022F5D" w:rsidRPr="00F775A3" w:rsidRDefault="00022F5D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F775A3">
              <w:rPr>
                <w:rFonts w:ascii="Times New Roman" w:eastAsia="宋体" w:hAnsi="Times New Roman" w:cs="Times New Roman"/>
                <w:color w:val="000000" w:themeColor="text1"/>
              </w:rPr>
              <w:t>P62</w:t>
            </w:r>
            <w:r w:rsidRPr="00F775A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F775A3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3E727A7A" w14:textId="5BF0D518" w:rsidR="00022F5D" w:rsidRPr="00F775A3" w:rsidRDefault="00022F5D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F775A3">
              <w:rPr>
                <w:rFonts w:ascii="Times New Roman" w:eastAsia="宋体" w:hAnsi="Times New Roman" w:cs="Times New Roman"/>
                <w:color w:val="000000" w:themeColor="text1"/>
              </w:rPr>
              <w:t xml:space="preserve">Beclin 1 </w:t>
            </w:r>
            <w:r w:rsidRPr="00F775A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↑</w:t>
            </w:r>
          </w:p>
          <w:p w14:paraId="43EC8E98" w14:textId="412BD10C" w:rsidR="00022F5D" w:rsidRPr="00F775A3" w:rsidRDefault="00022F5D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F775A3">
              <w:rPr>
                <w:rFonts w:ascii="Times New Roman" w:eastAsia="宋体" w:hAnsi="Times New Roman" w:cs="Times New Roman"/>
                <w:color w:val="000000" w:themeColor="text1"/>
              </w:rPr>
              <w:t xml:space="preserve">ATG5 </w:t>
            </w:r>
            <w:r w:rsidRPr="00F775A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65273A94" w14:textId="50FBBF14" w:rsidR="00022F5D" w:rsidRPr="00E06ED5" w:rsidRDefault="00022F5D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F5D">
              <w:rPr>
                <w:rFonts w:ascii="Times New Roman" w:eastAsia="宋体" w:hAnsi="Times New Roman" w:cs="Times New Roman"/>
                <w:szCs w:val="21"/>
              </w:rPr>
              <w:t>20-week-old male db/db mic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2CFF260B" w14:textId="173FE7F4" w:rsidR="00022F5D" w:rsidRPr="00E06ED5" w:rsidRDefault="00022F5D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D5DCE4" w:themeColor="text2" w:themeTint="33" w:fill="auto"/>
            <w:vAlign w:val="center"/>
          </w:tcPr>
          <w:p w14:paraId="53634B83" w14:textId="539C221E" w:rsidR="00022F5D" w:rsidRPr="0031530D" w:rsidRDefault="00022F5D" w:rsidP="00022F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53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2</w:t>
            </w:r>
            <w:r w:rsidRPr="00087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604B1" w:rsidRPr="005943E3" w14:paraId="71842B42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018A28C9" w14:textId="77777777" w:rsidR="004C0257" w:rsidRPr="005943E3" w:rsidRDefault="004C0257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2C4B4BBC" w14:textId="2831F3C1" w:rsidR="004C0257" w:rsidRPr="00022F5D" w:rsidRDefault="007C02C4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02C4">
              <w:rPr>
                <w:rFonts w:ascii="Times New Roman" w:eastAsia="宋体" w:hAnsi="Times New Roman" w:cs="Times New Roman"/>
                <w:szCs w:val="21"/>
              </w:rPr>
              <w:t>Norkurarinone and isoxanthohumol</w:t>
            </w:r>
            <w:r w:rsidR="00EF60F0">
              <w:object w:dxaOrig="3289" w:dyaOrig="1918" w14:anchorId="68537B07">
                <v:shape id="_x0000_i1030" type="#_x0000_t75" style="width:99.85pt;height:59.1pt" o:ole="">
                  <v:imagedata r:id="rId39" o:title=""/>
                </v:shape>
                <o:OLEObject Type="Embed" ProgID="ChemDraw.Document.6.0" ShapeID="_x0000_i1030" DrawAspect="Content" ObjectID="_1753532556" r:id="rId40"/>
              </w:object>
            </w:r>
            <w:r w:rsidR="00EF60F0" w:rsidRPr="00EF60F0">
              <w:object w:dxaOrig="2761" w:dyaOrig="1955" w14:anchorId="1A00E861">
                <v:shape id="_x0000_i1031" type="#_x0000_t75" style="width:86.25pt;height:60.45pt" o:ole="">
                  <v:imagedata r:id="rId41" o:title=""/>
                </v:shape>
                <o:OLEObject Type="Embed" ProgID="ChemDraw.Document.6.0" ShapeID="_x0000_i1031" DrawAspect="Content" ObjectID="_1753532557" r:id="rId42"/>
              </w:objec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5FA54549" w14:textId="46B76F99" w:rsidR="004C0257" w:rsidRDefault="007C02C4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2314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25C746D0" w14:textId="2A27441F" w:rsidR="007C02C4" w:rsidRPr="00F775A3" w:rsidRDefault="007C02C4" w:rsidP="007C02C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F775A3">
              <w:rPr>
                <w:rFonts w:ascii="Times New Roman" w:eastAsia="宋体" w:hAnsi="Times New Roman" w:cs="Times New Roman" w:hint="eastAsia"/>
                <w:color w:val="000000" w:themeColor="text1"/>
              </w:rPr>
              <w:t>L</w:t>
            </w:r>
            <w:r w:rsidRPr="00F775A3">
              <w:rPr>
                <w:rFonts w:ascii="Times New Roman" w:eastAsia="宋体" w:hAnsi="Times New Roman" w:cs="Times New Roman"/>
                <w:color w:val="000000" w:themeColor="text1"/>
              </w:rPr>
              <w:t>C 3II/I</w:t>
            </w:r>
            <w:r w:rsidRPr="00F775A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F775A3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68F4641D" w14:textId="72FBDC5D" w:rsidR="007C02C4" w:rsidRPr="00F775A3" w:rsidRDefault="007C02C4" w:rsidP="007C02C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F775A3">
              <w:rPr>
                <w:rFonts w:ascii="Times New Roman" w:eastAsia="宋体" w:hAnsi="Times New Roman" w:cs="Times New Roman"/>
                <w:color w:val="000000" w:themeColor="text1"/>
              </w:rPr>
              <w:t>P62</w:t>
            </w:r>
            <w:bookmarkStart w:id="9" w:name="OLE_LINK15"/>
            <w:bookmarkStart w:id="10" w:name="OLE_LINK18"/>
            <w:r w:rsidRPr="00F775A3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F775A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↑</w:t>
            </w:r>
            <w:bookmarkEnd w:id="9"/>
            <w:bookmarkEnd w:id="10"/>
          </w:p>
          <w:p w14:paraId="02B1A27A" w14:textId="58741EF7" w:rsidR="007C02C4" w:rsidRPr="00F775A3" w:rsidRDefault="007C02C4" w:rsidP="007C02C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F775A3">
              <w:rPr>
                <w:rFonts w:ascii="Times New Roman" w:eastAsia="宋体" w:hAnsi="Times New Roman" w:cs="Times New Roman"/>
                <w:color w:val="000000" w:themeColor="text1"/>
              </w:rPr>
              <w:t>Beclin 1</w:t>
            </w:r>
            <w:r w:rsidRPr="00F775A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F775A3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5C9C6910" w14:textId="77777777" w:rsidR="004C0257" w:rsidRPr="00F775A3" w:rsidRDefault="007C02C4" w:rsidP="007C02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75A3">
              <w:rPr>
                <w:rFonts w:ascii="Times New Roman" w:eastAsia="宋体" w:hAnsi="Times New Roman" w:cs="Times New Roman"/>
                <w:color w:val="000000" w:themeColor="text1"/>
              </w:rPr>
              <w:t>ATG5</w:t>
            </w:r>
            <w:r w:rsidRPr="00F775A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F775A3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625FECA1" w14:textId="0969C1CD" w:rsidR="005C6AC4" w:rsidRPr="00F775A3" w:rsidRDefault="005C6AC4" w:rsidP="007C02C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F775A3">
              <w:rPr>
                <w:rFonts w:ascii="Times New Roman" w:hAnsi="Times New Roman" w:cs="Times New Roman"/>
                <w:color w:val="000000" w:themeColor="text1"/>
                <w:szCs w:val="21"/>
              </w:rPr>
              <w:t>PI3K/Akt/</w:t>
            </w:r>
            <w:r w:rsidRPr="00F775A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TOR</w:t>
            </w:r>
            <w:r w:rsidRPr="00F775A3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F775A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11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1505BC40" w14:textId="3BC1CF7D" w:rsidR="004C0257" w:rsidRPr="00022F5D" w:rsidRDefault="007C02C4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02C4">
              <w:rPr>
                <w:rFonts w:ascii="Times New Roman" w:eastAsia="宋体" w:hAnsi="Times New Roman" w:cs="Times New Roman"/>
                <w:szCs w:val="21"/>
              </w:rPr>
              <w:t>human retinal microvascular endothelial cel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D5DCE4" w:themeColor="text2" w:themeTint="33" w:fill="auto"/>
            <w:vAlign w:val="center"/>
          </w:tcPr>
          <w:p w14:paraId="18139BF9" w14:textId="29C5D69E" w:rsidR="004C0257" w:rsidRDefault="007C02C4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own</w:t>
            </w:r>
          </w:p>
        </w:tc>
        <w:tc>
          <w:tcPr>
            <w:tcW w:w="804" w:type="dxa"/>
            <w:tcBorders>
              <w:left w:val="nil"/>
            </w:tcBorders>
            <w:shd w:val="solid" w:color="D5DCE4" w:themeColor="text2" w:themeTint="33" w:fill="auto"/>
            <w:vAlign w:val="center"/>
          </w:tcPr>
          <w:p w14:paraId="43536631" w14:textId="33193D19" w:rsidR="004C0257" w:rsidRPr="0031530D" w:rsidRDefault="007C02C4" w:rsidP="007C02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53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3</w:t>
            </w:r>
            <w:r w:rsidRPr="00087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604B1" w:rsidRPr="005943E3" w14:paraId="3AFF9DF7" w14:textId="77777777" w:rsidTr="00885D62">
        <w:trPr>
          <w:trHeight w:val="420"/>
          <w:jc w:val="center"/>
        </w:trPr>
        <w:tc>
          <w:tcPr>
            <w:tcW w:w="1441" w:type="dxa"/>
            <w:vMerge/>
            <w:tcBorders>
              <w:left w:val="nil"/>
            </w:tcBorders>
            <w:vAlign w:val="center"/>
          </w:tcPr>
          <w:p w14:paraId="669A6A8B" w14:textId="77777777" w:rsidR="00F47C17" w:rsidRPr="005943E3" w:rsidRDefault="00F47C17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17226F43" w14:textId="77777777" w:rsidR="00EF60F0" w:rsidRDefault="00F47C17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C17">
              <w:rPr>
                <w:rFonts w:ascii="Times New Roman" w:eastAsia="宋体" w:hAnsi="Times New Roman" w:cs="Times New Roman"/>
                <w:szCs w:val="21"/>
              </w:rPr>
              <w:t>Procyanidin</w:t>
            </w:r>
          </w:p>
          <w:p w14:paraId="4CF64E15" w14:textId="436F126B" w:rsidR="00F47C17" w:rsidRPr="007C02C4" w:rsidRDefault="00EF60F0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object w:dxaOrig="3207" w:dyaOrig="2439" w14:anchorId="14606924">
                <v:shape id="_x0000_i1032" type="#_x0000_t75" style="width:93.75pt;height:71.3pt" o:ole="">
                  <v:imagedata r:id="rId43" o:title=""/>
                </v:shape>
                <o:OLEObject Type="Embed" ProgID="ChemDraw.Document.6.0" ShapeID="_x0000_i1032" DrawAspect="Content" ObjectID="_1753532558" r:id="rId44"/>
              </w:objec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201E5193" w14:textId="54673B70" w:rsidR="00F47C17" w:rsidRDefault="00F47C17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23ADCDB2" w14:textId="77777777" w:rsidR="00F47C17" w:rsidRPr="00F775A3" w:rsidRDefault="00F07167" w:rsidP="007C02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75A3">
              <w:rPr>
                <w:rFonts w:ascii="Times New Roman" w:eastAsia="宋体" w:hAnsi="Times New Roman" w:cs="Times New Roman" w:hint="eastAsia"/>
                <w:color w:val="000000" w:themeColor="text1"/>
              </w:rPr>
              <w:t>L</w:t>
            </w:r>
            <w:r w:rsidRPr="00F775A3">
              <w:rPr>
                <w:rFonts w:ascii="Times New Roman" w:eastAsia="宋体" w:hAnsi="Times New Roman" w:cs="Times New Roman"/>
                <w:color w:val="000000" w:themeColor="text1"/>
              </w:rPr>
              <w:t xml:space="preserve">C3II/I </w:t>
            </w:r>
            <w:r w:rsidRPr="00F775A3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37591568" w14:textId="3FFB565C" w:rsidR="00F07167" w:rsidRPr="00F775A3" w:rsidRDefault="00F07167" w:rsidP="007C02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75A3">
              <w:rPr>
                <w:rFonts w:ascii="Times New Roman" w:hAnsi="Times New Roman" w:cs="Times New Roman"/>
                <w:color w:val="000000" w:themeColor="text1"/>
                <w:szCs w:val="21"/>
              </w:rPr>
              <w:t>p62</w:t>
            </w:r>
            <w:r w:rsidRPr="00F775A3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F775A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↑</w:t>
            </w:r>
          </w:p>
          <w:p w14:paraId="462C34FE" w14:textId="01042E1F" w:rsidR="00F07167" w:rsidRPr="00F775A3" w:rsidRDefault="00F07167" w:rsidP="007C02C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F775A3">
              <w:rPr>
                <w:rFonts w:ascii="Times New Roman" w:eastAsia="宋体" w:hAnsi="Times New Roman" w:cs="Times New Roman" w:hint="eastAsia"/>
                <w:color w:val="000000" w:themeColor="text1"/>
              </w:rPr>
              <w:t>p-</w:t>
            </w:r>
            <w:r w:rsidRPr="00F775A3">
              <w:rPr>
                <w:rFonts w:ascii="Times New Roman" w:eastAsia="宋体" w:hAnsi="Times New Roman" w:cs="Times New Roman"/>
                <w:color w:val="000000" w:themeColor="text1"/>
              </w:rPr>
              <w:t xml:space="preserve">mTOR </w:t>
            </w:r>
            <w:r w:rsidRPr="00F775A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28F9BDC8" w14:textId="3A72D97C" w:rsidR="00F47C17" w:rsidRPr="007C02C4" w:rsidRDefault="00F07167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167">
              <w:rPr>
                <w:rFonts w:ascii="Times New Roman" w:eastAsia="宋体" w:hAnsi="Times New Roman" w:cs="Times New Roman"/>
                <w:szCs w:val="21"/>
              </w:rPr>
              <w:t>human RPE cell lin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ARPE-19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D5DCE4" w:themeColor="text2" w:themeTint="33" w:fill="auto"/>
            <w:vAlign w:val="center"/>
          </w:tcPr>
          <w:p w14:paraId="0FF25C67" w14:textId="3557CCC0" w:rsidR="00F47C17" w:rsidRDefault="00F07167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own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D5DCE4" w:themeColor="text2" w:themeTint="33" w:fill="auto"/>
            <w:vAlign w:val="center"/>
          </w:tcPr>
          <w:p w14:paraId="5FCF9E7A" w14:textId="098D59E1" w:rsidR="00F47C17" w:rsidRPr="0031530D" w:rsidRDefault="00F07167" w:rsidP="00F071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53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4</w:t>
            </w:r>
            <w:r w:rsidRPr="00087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604B1" w:rsidRPr="005943E3" w14:paraId="118033B8" w14:textId="77777777" w:rsidTr="00885D62">
        <w:trPr>
          <w:trHeight w:val="2496"/>
          <w:jc w:val="center"/>
        </w:trPr>
        <w:tc>
          <w:tcPr>
            <w:tcW w:w="144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7B4E8A2" w14:textId="77777777" w:rsidR="003F7078" w:rsidRPr="005943E3" w:rsidRDefault="003F7078" w:rsidP="00066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224D7967" w14:textId="477CE9C5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5CC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-)-epigallocatechin-3-gallate (EGCG), a polyphenol derived from green tea</w: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11372323" w14:textId="6F689069" w:rsidR="003F7078" w:rsidRPr="00E06ED5" w:rsidRDefault="000665C9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C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2A498D3A" w14:textId="77777777" w:rsidR="003F7078" w:rsidRPr="00D44C4E" w:rsidRDefault="00F775A3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4C4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MPK</w:t>
            </w:r>
            <w:r w:rsidRPr="00D44C4E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44C4E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2E797A74" w14:textId="77777777" w:rsidR="00F775A3" w:rsidRPr="00D44C4E" w:rsidRDefault="00F775A3" w:rsidP="000665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4C4E">
              <w:rPr>
                <w:rFonts w:ascii="Times New Roman" w:hAnsi="Times New Roman" w:cs="Times New Roman"/>
                <w:color w:val="000000" w:themeColor="text1"/>
                <w:szCs w:val="21"/>
              </w:rPr>
              <w:t>LC3-II/LC3-I</w:t>
            </w:r>
            <w:r w:rsidRPr="00D44C4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D44C4E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  <w:p w14:paraId="0B4BAA78" w14:textId="713A2A3F" w:rsidR="00F775A3" w:rsidRPr="00D44C4E" w:rsidRDefault="00F775A3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D44C4E">
              <w:rPr>
                <w:rFonts w:ascii="Times New Roman" w:hAnsi="Times New Roman" w:cs="Times New Roman"/>
                <w:color w:val="000000" w:themeColor="text1"/>
                <w:szCs w:val="21"/>
              </w:rPr>
              <w:t>Atg 7</w:t>
            </w:r>
            <w:r w:rsidRPr="00D44C4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D44C4E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70D76C45" w14:textId="42FC0A7D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Four-week-old male diabetic GK rats and age-matched male non-diabetic Wistar rat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FBE4D5" w:themeColor="accent2" w:themeTint="33" w:fill="auto"/>
            <w:vAlign w:val="center"/>
          </w:tcPr>
          <w:p w14:paraId="1361997E" w14:textId="4A2C79E1" w:rsidR="003F7078" w:rsidRPr="00E06ED5" w:rsidRDefault="00F775A3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own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FBE4D5" w:themeColor="accent2" w:themeTint="33" w:fill="auto"/>
            <w:vAlign w:val="center"/>
          </w:tcPr>
          <w:p w14:paraId="224A2528" w14:textId="7B33EB54" w:rsidR="003F7078" w:rsidRPr="00E06ED5" w:rsidRDefault="003E0E4B" w:rsidP="000665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153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3E0E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6</w:t>
            </w:r>
            <w:r w:rsidRPr="00087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604B1" w:rsidRPr="005943E3" w14:paraId="0B0F789C" w14:textId="77777777" w:rsidTr="00885D62">
        <w:trPr>
          <w:trHeight w:val="420"/>
          <w:jc w:val="center"/>
        </w:trPr>
        <w:tc>
          <w:tcPr>
            <w:tcW w:w="1441" w:type="dxa"/>
            <w:tcBorders>
              <w:left w:val="nil"/>
            </w:tcBorders>
            <w:vAlign w:val="center"/>
          </w:tcPr>
          <w:p w14:paraId="57843081" w14:textId="38D392FB" w:rsidR="003F7078" w:rsidRPr="00ED5CBF" w:rsidRDefault="003F7078" w:rsidP="000665C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5CB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lastRenderedPageBreak/>
              <w:t>E</w:t>
            </w:r>
            <w:r w:rsidRPr="00ED5CBF">
              <w:rPr>
                <w:rFonts w:ascii="Times New Roman" w:eastAsia="宋体" w:hAnsi="Times New Roman" w:cs="Times New Roman"/>
                <w:b/>
                <w:bCs/>
                <w:szCs w:val="21"/>
              </w:rPr>
              <w:t>xperimental Chemicals</w:t>
            </w: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06D4B58B" w14:textId="77777777" w:rsidR="003F7078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4-Phenylbutyric acid and rapamycin</w:t>
            </w:r>
          </w:p>
          <w:p w14:paraId="0545974A" w14:textId="39A5E700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A0772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4F4B8328" wp14:editId="4806A57A">
                  <wp:extent cx="726012" cy="827429"/>
                  <wp:effectExtent l="0" t="0" r="0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289" cy="8334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Start w:id="11" w:name="_GoBack"/>
            <w:bookmarkEnd w:id="11"/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59C99DDD" w14:textId="6158F3FA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Islet β cytoprotective effect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7CEB7DC3" w14:textId="77777777" w:rsidR="003F7078" w:rsidRDefault="00D44C4E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44C4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C3BII ↑</w:t>
            </w:r>
          </w:p>
          <w:p w14:paraId="26BA1907" w14:textId="14B0594E" w:rsidR="00D44C4E" w:rsidRPr="00D44C4E" w:rsidRDefault="00D44C4E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D44C4E">
              <w:rPr>
                <w:rFonts w:ascii="Times New Roman" w:eastAsia="宋体" w:hAnsi="Times New Roman" w:cs="Times New Roman"/>
                <w:color w:val="000000" w:themeColor="text1"/>
              </w:rPr>
              <w:t>ER stress-oxidative</w:t>
            </w:r>
            <w:r w:rsidRPr="00D44C4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</w:tc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5D00AF41" w14:textId="77777777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male Wistar rats weighing</w:t>
            </w:r>
          </w:p>
          <w:p w14:paraId="4C5EF10B" w14:textId="7E502B59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180–200 g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solid" w:color="E2EFD9" w:themeColor="accent6" w:themeTint="33" w:fill="auto"/>
            <w:vAlign w:val="center"/>
          </w:tcPr>
          <w:p w14:paraId="7152021E" w14:textId="649BF442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</w:tcBorders>
            <w:shd w:val="solid" w:color="E2EFD9" w:themeColor="accent6" w:themeTint="33" w:fill="auto"/>
            <w:vAlign w:val="center"/>
          </w:tcPr>
          <w:p w14:paraId="722831E8" w14:textId="2FDF46D6" w:rsidR="003F7078" w:rsidRPr="00E06ED5" w:rsidRDefault="003E0E4B" w:rsidP="000665C9">
            <w:pPr>
              <w:jc w:val="center"/>
              <w:rPr>
                <w:rFonts w:ascii="Times New Roman" w:eastAsia="宋体" w:hAnsi="Times New Roman" w:cs="Times New Roman"/>
              </w:rPr>
            </w:pPr>
            <w:bookmarkStart w:id="12" w:name="OLE_LINK6"/>
            <w:bookmarkStart w:id="13" w:name="OLE_LINK7"/>
            <w:r w:rsidRPr="002248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5</w:t>
            </w:r>
            <w:r w:rsidRPr="002248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bookmarkEnd w:id="12"/>
            <w:bookmarkEnd w:id="13"/>
          </w:p>
        </w:tc>
      </w:tr>
      <w:tr w:rsidR="00C604B1" w:rsidRPr="005943E3" w14:paraId="128CD7C2" w14:textId="77777777" w:rsidTr="00885D62">
        <w:trPr>
          <w:trHeight w:val="420"/>
          <w:jc w:val="center"/>
        </w:trPr>
        <w:tc>
          <w:tcPr>
            <w:tcW w:w="1441" w:type="dxa"/>
            <w:tcBorders>
              <w:left w:val="nil"/>
            </w:tcBorders>
            <w:vAlign w:val="center"/>
          </w:tcPr>
          <w:p w14:paraId="4F302B45" w14:textId="55AA2BBD" w:rsidR="003F7078" w:rsidRPr="00ED5CBF" w:rsidRDefault="003F7078" w:rsidP="000665C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D5CB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O</w:t>
            </w:r>
            <w:r w:rsidRPr="00ED5CB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hers</w:t>
            </w:r>
          </w:p>
        </w:tc>
        <w:tc>
          <w:tcPr>
            <w:tcW w:w="3231" w:type="dxa"/>
            <w:tcBorders>
              <w:right w:val="nil"/>
            </w:tcBorders>
            <w:vAlign w:val="center"/>
          </w:tcPr>
          <w:p w14:paraId="05F8D0CF" w14:textId="15728F9D" w:rsidR="003F7078" w:rsidRPr="00501331" w:rsidRDefault="003F7078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133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xercise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solid" w:color="9CC2E5" w:themeColor="accent5" w:themeTint="99" w:fill="auto"/>
            <w:vAlign w:val="center"/>
          </w:tcPr>
          <w:p w14:paraId="356F4767" w14:textId="66FC35AD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Islet β cytoprotective effect</w:t>
            </w:r>
          </w:p>
        </w:tc>
        <w:tc>
          <w:tcPr>
            <w:tcW w:w="2314" w:type="dxa"/>
            <w:tcBorders>
              <w:left w:val="nil"/>
              <w:right w:val="nil"/>
            </w:tcBorders>
            <w:shd w:val="solid" w:color="9CC2E5" w:themeColor="accent5" w:themeTint="99" w:fill="auto"/>
            <w:vAlign w:val="center"/>
          </w:tcPr>
          <w:p w14:paraId="1D753047" w14:textId="75C42D7D" w:rsidR="000665C9" w:rsidRPr="00D44C4E" w:rsidRDefault="003F7078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44C4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MPK</w:t>
            </w:r>
            <w:r w:rsidR="000665C9" w:rsidRPr="00D44C4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  <w:p w14:paraId="091308B9" w14:textId="61C5C4E3" w:rsidR="003F7078" w:rsidRPr="00D44C4E" w:rsidRDefault="003F7078" w:rsidP="000665C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D44C4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C1aα</w:t>
            </w:r>
            <w:r w:rsidR="000665C9" w:rsidRPr="00D44C4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↑</w:t>
            </w:r>
          </w:p>
        </w:tc>
        <w:tc>
          <w:tcPr>
            <w:tcW w:w="3111" w:type="dxa"/>
            <w:tcBorders>
              <w:left w:val="nil"/>
              <w:right w:val="nil"/>
            </w:tcBorders>
            <w:shd w:val="solid" w:color="9CC2E5" w:themeColor="accent5" w:themeTint="99" w:fill="auto"/>
            <w:vAlign w:val="center"/>
          </w:tcPr>
          <w:p w14:paraId="3A424D91" w14:textId="572615CF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/>
                <w:szCs w:val="21"/>
              </w:rPr>
              <w:t>Eight-week-old male C57BL/6J mic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9CC2E5" w:themeColor="accent5" w:themeTint="99" w:fill="auto"/>
            <w:vAlign w:val="center"/>
          </w:tcPr>
          <w:p w14:paraId="1CA67B89" w14:textId="6B1F9D68" w:rsidR="003F7078" w:rsidRPr="00E06ED5" w:rsidRDefault="003F7078" w:rsidP="000665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D5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E06ED5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04" w:type="dxa"/>
            <w:tcBorders>
              <w:left w:val="nil"/>
            </w:tcBorders>
            <w:shd w:val="solid" w:color="9CC2E5" w:themeColor="accent5" w:themeTint="99" w:fill="auto"/>
            <w:vAlign w:val="center"/>
          </w:tcPr>
          <w:p w14:paraId="39DDF1AA" w14:textId="6A387C54" w:rsidR="003F7078" w:rsidRPr="00E06ED5" w:rsidRDefault="003E0E4B" w:rsidP="000665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248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6</w:t>
            </w:r>
            <w:r w:rsidRPr="002248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53860AAF" w14:textId="77777777" w:rsidR="000019DE" w:rsidRDefault="000019DE" w:rsidP="000665C9">
      <w:pPr>
        <w:jc w:val="center"/>
      </w:pPr>
    </w:p>
    <w:sectPr w:rsidR="000019DE" w:rsidSect="00CF22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1CA188" w14:textId="77777777" w:rsidR="001C107E" w:rsidRDefault="001C107E" w:rsidP="00501331">
      <w:r>
        <w:separator/>
      </w:r>
    </w:p>
  </w:endnote>
  <w:endnote w:type="continuationSeparator" w:id="0">
    <w:p w14:paraId="351F1995" w14:textId="77777777" w:rsidR="001C107E" w:rsidRDefault="001C107E" w:rsidP="00501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1D9BC7" w14:textId="77777777" w:rsidR="001C107E" w:rsidRDefault="001C107E" w:rsidP="00501331">
      <w:r>
        <w:separator/>
      </w:r>
    </w:p>
  </w:footnote>
  <w:footnote w:type="continuationSeparator" w:id="0">
    <w:p w14:paraId="011DA71C" w14:textId="77777777" w:rsidR="001C107E" w:rsidRDefault="001C107E" w:rsidP="00501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A8D"/>
    <w:rsid w:val="000019DE"/>
    <w:rsid w:val="00022F5D"/>
    <w:rsid w:val="0002324D"/>
    <w:rsid w:val="0005712B"/>
    <w:rsid w:val="00065197"/>
    <w:rsid w:val="000665C9"/>
    <w:rsid w:val="00077511"/>
    <w:rsid w:val="000E1FF1"/>
    <w:rsid w:val="000F4491"/>
    <w:rsid w:val="001104FE"/>
    <w:rsid w:val="001829D0"/>
    <w:rsid w:val="00183744"/>
    <w:rsid w:val="001A22E8"/>
    <w:rsid w:val="001A3A8D"/>
    <w:rsid w:val="001C107E"/>
    <w:rsid w:val="001E6443"/>
    <w:rsid w:val="002268DB"/>
    <w:rsid w:val="002457AA"/>
    <w:rsid w:val="00247659"/>
    <w:rsid w:val="002A2A10"/>
    <w:rsid w:val="002D1989"/>
    <w:rsid w:val="0033401B"/>
    <w:rsid w:val="003A0772"/>
    <w:rsid w:val="003A6728"/>
    <w:rsid w:val="003D64B3"/>
    <w:rsid w:val="003E0E4B"/>
    <w:rsid w:val="003F7078"/>
    <w:rsid w:val="004026B3"/>
    <w:rsid w:val="00407307"/>
    <w:rsid w:val="004159A4"/>
    <w:rsid w:val="004C0257"/>
    <w:rsid w:val="004D66CE"/>
    <w:rsid w:val="004E5CC1"/>
    <w:rsid w:val="00501331"/>
    <w:rsid w:val="00503B7D"/>
    <w:rsid w:val="00514ED8"/>
    <w:rsid w:val="00516BF9"/>
    <w:rsid w:val="005323E0"/>
    <w:rsid w:val="005841D2"/>
    <w:rsid w:val="005943E3"/>
    <w:rsid w:val="005B3907"/>
    <w:rsid w:val="005C4F03"/>
    <w:rsid w:val="005C6AC4"/>
    <w:rsid w:val="00601267"/>
    <w:rsid w:val="00664D1E"/>
    <w:rsid w:val="00667997"/>
    <w:rsid w:val="00733228"/>
    <w:rsid w:val="007B253C"/>
    <w:rsid w:val="007C02C4"/>
    <w:rsid w:val="00812CBE"/>
    <w:rsid w:val="008753B8"/>
    <w:rsid w:val="00885D62"/>
    <w:rsid w:val="008C39FF"/>
    <w:rsid w:val="008D587A"/>
    <w:rsid w:val="008F021F"/>
    <w:rsid w:val="008F41F3"/>
    <w:rsid w:val="008F5693"/>
    <w:rsid w:val="0093278F"/>
    <w:rsid w:val="00942BC6"/>
    <w:rsid w:val="009B5951"/>
    <w:rsid w:val="009F07A7"/>
    <w:rsid w:val="00A043FD"/>
    <w:rsid w:val="00A4262D"/>
    <w:rsid w:val="00A45026"/>
    <w:rsid w:val="00A52086"/>
    <w:rsid w:val="00AC670A"/>
    <w:rsid w:val="00B37C1F"/>
    <w:rsid w:val="00BC3A04"/>
    <w:rsid w:val="00C0089B"/>
    <w:rsid w:val="00C43113"/>
    <w:rsid w:val="00C604B1"/>
    <w:rsid w:val="00C62858"/>
    <w:rsid w:val="00CB10DF"/>
    <w:rsid w:val="00CF2218"/>
    <w:rsid w:val="00D107B7"/>
    <w:rsid w:val="00D10CBA"/>
    <w:rsid w:val="00D2786C"/>
    <w:rsid w:val="00D44C4E"/>
    <w:rsid w:val="00D56E9A"/>
    <w:rsid w:val="00D73B7F"/>
    <w:rsid w:val="00DA406A"/>
    <w:rsid w:val="00DC6CF2"/>
    <w:rsid w:val="00DE573E"/>
    <w:rsid w:val="00DF26CE"/>
    <w:rsid w:val="00E11FE7"/>
    <w:rsid w:val="00E241CB"/>
    <w:rsid w:val="00E417C6"/>
    <w:rsid w:val="00E67F7E"/>
    <w:rsid w:val="00EC0CF0"/>
    <w:rsid w:val="00ED5CBF"/>
    <w:rsid w:val="00EF2429"/>
    <w:rsid w:val="00EF60F0"/>
    <w:rsid w:val="00F07167"/>
    <w:rsid w:val="00F11532"/>
    <w:rsid w:val="00F3359A"/>
    <w:rsid w:val="00F40BAF"/>
    <w:rsid w:val="00F47C17"/>
    <w:rsid w:val="00F57E33"/>
    <w:rsid w:val="00F775A3"/>
    <w:rsid w:val="00F87286"/>
    <w:rsid w:val="00F9544C"/>
    <w:rsid w:val="00FA4AC3"/>
    <w:rsid w:val="00FD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F405C"/>
  <w15:chartTrackingRefBased/>
  <w15:docId w15:val="{787CD4B3-0F24-4666-B3BC-934D63600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28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3A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1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13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1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13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2.emf"/><Relationship Id="rId26" Type="http://schemas.openxmlformats.org/officeDocument/2006/relationships/image" Target="media/image17.png"/><Relationship Id="rId39" Type="http://schemas.openxmlformats.org/officeDocument/2006/relationships/image" Target="media/image29.emf"/><Relationship Id="rId21" Type="http://schemas.openxmlformats.org/officeDocument/2006/relationships/oleObject" Target="embeddings/oleObject3.bin"/><Relationship Id="rId34" Type="http://schemas.openxmlformats.org/officeDocument/2006/relationships/image" Target="media/image25.jpeg"/><Relationship Id="rId42" Type="http://schemas.openxmlformats.org/officeDocument/2006/relationships/oleObject" Target="embeddings/oleObject7.bin"/><Relationship Id="rId47" Type="http://schemas.openxmlformats.org/officeDocument/2006/relationships/theme" Target="theme/theme1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9" Type="http://schemas.openxmlformats.org/officeDocument/2006/relationships/image" Target="media/image20.jpe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5.png"/><Relationship Id="rId32" Type="http://schemas.openxmlformats.org/officeDocument/2006/relationships/image" Target="media/image23.jpeg"/><Relationship Id="rId37" Type="http://schemas.openxmlformats.org/officeDocument/2006/relationships/image" Target="media/image28.emf"/><Relationship Id="rId40" Type="http://schemas.openxmlformats.org/officeDocument/2006/relationships/oleObject" Target="embeddings/oleObject6.bin"/><Relationship Id="rId45" Type="http://schemas.openxmlformats.org/officeDocument/2006/relationships/image" Target="media/image32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oleObject" Target="embeddings/oleObject4.bin"/><Relationship Id="rId28" Type="http://schemas.openxmlformats.org/officeDocument/2006/relationships/image" Target="media/image19.png"/><Relationship Id="rId36" Type="http://schemas.openxmlformats.org/officeDocument/2006/relationships/image" Target="media/image27.png"/><Relationship Id="rId10" Type="http://schemas.openxmlformats.org/officeDocument/2006/relationships/image" Target="media/image5.png"/><Relationship Id="rId19" Type="http://schemas.openxmlformats.org/officeDocument/2006/relationships/oleObject" Target="embeddings/oleObject2.bin"/><Relationship Id="rId31" Type="http://schemas.openxmlformats.org/officeDocument/2006/relationships/image" Target="media/image22.png"/><Relationship Id="rId44" Type="http://schemas.openxmlformats.org/officeDocument/2006/relationships/oleObject" Target="embeddings/oleObject8.bin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4.emf"/><Relationship Id="rId27" Type="http://schemas.openxmlformats.org/officeDocument/2006/relationships/image" Target="media/image18.png"/><Relationship Id="rId30" Type="http://schemas.openxmlformats.org/officeDocument/2006/relationships/image" Target="media/image21.png"/><Relationship Id="rId35" Type="http://schemas.openxmlformats.org/officeDocument/2006/relationships/image" Target="media/image26.jpeg"/><Relationship Id="rId43" Type="http://schemas.openxmlformats.org/officeDocument/2006/relationships/image" Target="media/image31.emf"/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oleObject" Target="embeddings/oleObject1.bin"/><Relationship Id="rId25" Type="http://schemas.openxmlformats.org/officeDocument/2006/relationships/image" Target="media/image16.jpeg"/><Relationship Id="rId33" Type="http://schemas.openxmlformats.org/officeDocument/2006/relationships/image" Target="media/image24.png"/><Relationship Id="rId38" Type="http://schemas.openxmlformats.org/officeDocument/2006/relationships/oleObject" Target="embeddings/oleObject5.bin"/><Relationship Id="rId46" Type="http://schemas.openxmlformats.org/officeDocument/2006/relationships/fontTable" Target="fontTable.xml"/><Relationship Id="rId20" Type="http://schemas.openxmlformats.org/officeDocument/2006/relationships/image" Target="media/image13.emf"/><Relationship Id="rId41" Type="http://schemas.openxmlformats.org/officeDocument/2006/relationships/image" Target="media/image30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14</Pages>
  <Words>1055</Words>
  <Characters>6017</Characters>
  <Application>Microsoft Office Word</Application>
  <DocSecurity>0</DocSecurity>
  <Lines>50</Lines>
  <Paragraphs>14</Paragraphs>
  <ScaleCrop>false</ScaleCrop>
  <Company/>
  <LinksUpToDate>false</LinksUpToDate>
  <CharactersWithSpaces>7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uan</dc:creator>
  <cp:keywords/>
  <dc:description/>
  <cp:lastModifiedBy>Z. Xuan</cp:lastModifiedBy>
  <cp:revision>70</cp:revision>
  <dcterms:created xsi:type="dcterms:W3CDTF">2023-03-16T12:31:00Z</dcterms:created>
  <dcterms:modified xsi:type="dcterms:W3CDTF">2023-08-14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278701-a418-45b6-a544-b7896b189aa5</vt:lpwstr>
  </property>
</Properties>
</file>